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1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00"/>
      </w:tblGrid>
      <w:tr w:rsidR="00072670" w:rsidRPr="007F2679" w14:paraId="22E10D74" w14:textId="77777777" w:rsidTr="00DA3488">
        <w:trPr>
          <w:trHeight w:val="207"/>
        </w:trPr>
        <w:tc>
          <w:tcPr>
            <w:tcW w:w="10800" w:type="dxa"/>
            <w:tcBorders>
              <w:top w:val="nil"/>
              <w:left w:val="nil"/>
              <w:bottom w:val="single" w:sz="12" w:space="0" w:color="000000"/>
              <w:right w:val="nil"/>
            </w:tcBorders>
            <w:shd w:val="clear" w:color="000000" w:fill="FFFFFF"/>
          </w:tcPr>
          <w:p w14:paraId="4B374864" w14:textId="180BF610" w:rsidR="00072670" w:rsidRPr="007F2679" w:rsidRDefault="00FA62C5" w:rsidP="003212F2">
            <w:pPr>
              <w:ind w:hanging="18"/>
              <w:rPr>
                <w:rFonts w:ascii="Arial" w:hAnsi="Arial"/>
              </w:rPr>
            </w:pPr>
            <w:r>
              <w:rPr>
                <w:rFonts w:ascii="Arial" w:hAnsi="Arial" w:cs="Arial"/>
                <w:b/>
                <w:sz w:val="28"/>
                <w:szCs w:val="28"/>
              </w:rPr>
              <w:t xml:space="preserve">TIMIZA Study </w:t>
            </w:r>
          </w:p>
        </w:tc>
      </w:tr>
      <w:tr w:rsidR="00F17C14" w:rsidRPr="007F2679" w14:paraId="4CA48814" w14:textId="77777777" w:rsidTr="00FA62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849"/>
        </w:trPr>
        <w:tc>
          <w:tcPr>
            <w:tcW w:w="10800" w:type="dxa"/>
            <w:tcBorders>
              <w:top w:val="single" w:sz="24" w:space="0" w:color="auto"/>
              <w:left w:val="nil"/>
              <w:bottom w:val="single" w:sz="4" w:space="0" w:color="auto"/>
              <w:right w:val="nil"/>
            </w:tcBorders>
            <w:shd w:val="clear" w:color="auto" w:fill="D9D9D9" w:themeFill="background1" w:themeFillShade="D9"/>
            <w:vAlign w:val="center"/>
          </w:tcPr>
          <w:p w14:paraId="7A7CF101" w14:textId="6791DB6E" w:rsidR="00BB401E" w:rsidRDefault="00BB401E" w:rsidP="00FA62C5">
            <w:pPr>
              <w:rPr>
                <w:rFonts w:ascii="Arial" w:hAnsi="Arial" w:cs="Arial"/>
                <w:b/>
                <w:sz w:val="28"/>
                <w:szCs w:val="28"/>
              </w:rPr>
            </w:pPr>
          </w:p>
          <w:p w14:paraId="3294208E" w14:textId="30040D6B" w:rsidR="00F17C14" w:rsidRDefault="006D02CC" w:rsidP="00F17C14">
            <w:pPr>
              <w:jc w:val="center"/>
              <w:rPr>
                <w:rFonts w:ascii="Arial" w:hAnsi="Arial" w:cs="Arial"/>
                <w:b/>
                <w:sz w:val="28"/>
                <w:szCs w:val="28"/>
              </w:rPr>
            </w:pPr>
            <w:r>
              <w:rPr>
                <w:rFonts w:ascii="Arial" w:hAnsi="Arial" w:cs="Arial"/>
                <w:b/>
                <w:sz w:val="28"/>
                <w:szCs w:val="28"/>
              </w:rPr>
              <w:t>Caregiver</w:t>
            </w:r>
          </w:p>
          <w:p w14:paraId="79AA3320" w14:textId="1DEB8142" w:rsidR="00F17C14" w:rsidRPr="007F2679" w:rsidRDefault="00F17C14" w:rsidP="00F17C14">
            <w:pPr>
              <w:jc w:val="center"/>
              <w:rPr>
                <w:rFonts w:ascii="Arial" w:hAnsi="Arial" w:cs="Arial"/>
                <w:b/>
                <w:sz w:val="28"/>
                <w:szCs w:val="28"/>
              </w:rPr>
            </w:pPr>
            <w:r w:rsidRPr="007F2679">
              <w:rPr>
                <w:rFonts w:ascii="Arial" w:hAnsi="Arial" w:cs="Arial"/>
                <w:b/>
                <w:sz w:val="28"/>
                <w:szCs w:val="28"/>
              </w:rPr>
              <w:t>Interview Guide</w:t>
            </w:r>
          </w:p>
          <w:p w14:paraId="11783C0D" w14:textId="77777777" w:rsidR="00F17C14" w:rsidRPr="007F2679" w:rsidRDefault="00F17C14" w:rsidP="00F17C14">
            <w:pPr>
              <w:jc w:val="center"/>
              <w:rPr>
                <w:rFonts w:ascii="Arial" w:hAnsi="Arial" w:cs="Arial"/>
                <w:sz w:val="20"/>
                <w:szCs w:val="20"/>
                <w:vertAlign w:val="superscript"/>
              </w:rPr>
            </w:pPr>
          </w:p>
        </w:tc>
      </w:tr>
    </w:tbl>
    <w:p w14:paraId="5E56108C" w14:textId="77777777" w:rsidR="007F2679" w:rsidRPr="007F2679" w:rsidRDefault="007F2679">
      <w:pPr>
        <w:rPr>
          <w:rFonts w:ascii="Arial" w:hAnsi="Arial"/>
          <w:sz w:val="20"/>
        </w:rPr>
      </w:pPr>
    </w:p>
    <w:p w14:paraId="26C5AE5E" w14:textId="3537F76F" w:rsidR="007F2679" w:rsidRDefault="00A8076D" w:rsidP="007F2679">
      <w:pPr>
        <w:ind w:left="-1080"/>
        <w:rPr>
          <w:rFonts w:ascii="Arial" w:hAnsi="Arial"/>
          <w:sz w:val="20"/>
        </w:rPr>
      </w:pPr>
      <w:r>
        <w:rPr>
          <w:rFonts w:ascii="Arial" w:hAnsi="Arial"/>
          <w:b/>
          <w:sz w:val="20"/>
        </w:rPr>
        <w:t xml:space="preserve">Interviewer </w:t>
      </w:r>
      <w:r w:rsidR="007F2679" w:rsidRPr="007F2679">
        <w:rPr>
          <w:rFonts w:ascii="Arial" w:hAnsi="Arial"/>
          <w:b/>
          <w:sz w:val="20"/>
        </w:rPr>
        <w:t xml:space="preserve">Instructions: </w:t>
      </w:r>
      <w:r w:rsidR="007F2679" w:rsidRPr="007F2679">
        <w:rPr>
          <w:rFonts w:ascii="Arial" w:hAnsi="Arial"/>
          <w:sz w:val="20"/>
        </w:rPr>
        <w:t xml:space="preserve">Copies of </w:t>
      </w:r>
      <w:r w:rsidR="00887C95">
        <w:rPr>
          <w:rFonts w:ascii="Arial" w:hAnsi="Arial"/>
          <w:sz w:val="20"/>
        </w:rPr>
        <w:t xml:space="preserve">the </w:t>
      </w:r>
      <w:r w:rsidR="007F2679" w:rsidRPr="007F2679">
        <w:rPr>
          <w:rFonts w:ascii="Arial" w:hAnsi="Arial"/>
          <w:sz w:val="20"/>
        </w:rPr>
        <w:t xml:space="preserve">informed </w:t>
      </w:r>
      <w:r w:rsidR="007F2679">
        <w:rPr>
          <w:rFonts w:ascii="Arial" w:hAnsi="Arial"/>
          <w:sz w:val="20"/>
        </w:rPr>
        <w:t xml:space="preserve">consent form should be provided to the participant and read aloud for the benefit of those who cannot read. Participants should be provided an opportunity to ask any questions. Verbal agreement </w:t>
      </w:r>
      <w:r>
        <w:rPr>
          <w:rFonts w:ascii="Arial" w:hAnsi="Arial"/>
          <w:sz w:val="20"/>
        </w:rPr>
        <w:t xml:space="preserve">to participate </w:t>
      </w:r>
      <w:r w:rsidR="007F2679">
        <w:rPr>
          <w:rFonts w:ascii="Arial" w:hAnsi="Arial"/>
          <w:sz w:val="20"/>
        </w:rPr>
        <w:t xml:space="preserve">should be taped. </w:t>
      </w:r>
    </w:p>
    <w:p w14:paraId="08BF0805" w14:textId="77777777" w:rsidR="007F2679" w:rsidRDefault="007F2679" w:rsidP="007F2679">
      <w:pPr>
        <w:ind w:left="-1080"/>
        <w:rPr>
          <w:rFonts w:ascii="Arial" w:hAnsi="Arial"/>
          <w:sz w:val="20"/>
        </w:rPr>
      </w:pPr>
    </w:p>
    <w:p w14:paraId="23A36050" w14:textId="6C3C279F" w:rsidR="007F2679" w:rsidRDefault="007F2679" w:rsidP="007F2679">
      <w:pPr>
        <w:ind w:left="-1080"/>
        <w:rPr>
          <w:rFonts w:ascii="Arial" w:hAnsi="Arial"/>
          <w:sz w:val="20"/>
        </w:rPr>
      </w:pPr>
      <w:r>
        <w:rPr>
          <w:rFonts w:ascii="Arial" w:hAnsi="Arial"/>
          <w:sz w:val="20"/>
        </w:rPr>
        <w:t xml:space="preserve">The following </w:t>
      </w:r>
      <w:r w:rsidR="00A8076D">
        <w:rPr>
          <w:rFonts w:ascii="Arial" w:hAnsi="Arial"/>
          <w:sz w:val="20"/>
        </w:rPr>
        <w:t xml:space="preserve">set of questions </w:t>
      </w:r>
      <w:r>
        <w:rPr>
          <w:rFonts w:ascii="Arial" w:hAnsi="Arial"/>
          <w:sz w:val="20"/>
        </w:rPr>
        <w:t xml:space="preserve">is a guide. Try to ask all the questions below in the order given, but it is more important to maintain the flow of discussion. Suggested probes have been included. </w:t>
      </w:r>
    </w:p>
    <w:p w14:paraId="4DB2B541" w14:textId="77777777" w:rsidR="007F2679" w:rsidRDefault="007F2679" w:rsidP="007F2679">
      <w:pPr>
        <w:pBdr>
          <w:bottom w:val="dotted" w:sz="24" w:space="1" w:color="auto"/>
        </w:pBdr>
        <w:ind w:left="-1080"/>
        <w:rPr>
          <w:rFonts w:ascii="Arial" w:hAnsi="Arial"/>
          <w:sz w:val="20"/>
        </w:rPr>
      </w:pPr>
    </w:p>
    <w:p w14:paraId="033A7390" w14:textId="77777777" w:rsidR="005263B1" w:rsidRDefault="005263B1" w:rsidP="007F2679">
      <w:pPr>
        <w:ind w:left="-1080"/>
        <w:rPr>
          <w:rFonts w:ascii="Arial" w:hAnsi="Arial"/>
          <w:sz w:val="20"/>
        </w:rPr>
      </w:pPr>
    </w:p>
    <w:p w14:paraId="08616D62" w14:textId="57BDF32E" w:rsidR="005263B1" w:rsidRPr="005263B1" w:rsidRDefault="005263B1" w:rsidP="005263B1">
      <w:pPr>
        <w:ind w:left="-1080"/>
        <w:jc w:val="center"/>
        <w:rPr>
          <w:rFonts w:ascii="Arial" w:hAnsi="Arial"/>
          <w:b/>
        </w:rPr>
      </w:pPr>
      <w:r w:rsidRPr="005263B1">
        <w:rPr>
          <w:rFonts w:ascii="Arial" w:hAnsi="Arial"/>
          <w:b/>
        </w:rPr>
        <w:t>Welcome and Introductions</w:t>
      </w:r>
    </w:p>
    <w:p w14:paraId="1CADEF31" w14:textId="77777777" w:rsidR="005263B1" w:rsidRDefault="005263B1" w:rsidP="007F2679">
      <w:pPr>
        <w:ind w:left="-1080"/>
        <w:rPr>
          <w:rFonts w:ascii="Arial" w:hAnsi="Arial"/>
          <w:b/>
          <w:sz w:val="20"/>
        </w:rPr>
      </w:pPr>
    </w:p>
    <w:p w14:paraId="5BE0506F" w14:textId="532D2C75" w:rsidR="007F2679" w:rsidRPr="00171130" w:rsidRDefault="00171130" w:rsidP="007F2679">
      <w:pPr>
        <w:ind w:left="-1080"/>
        <w:rPr>
          <w:rFonts w:ascii="Arial" w:hAnsi="Arial"/>
          <w:b/>
          <w:sz w:val="20"/>
        </w:rPr>
      </w:pPr>
      <w:r>
        <w:rPr>
          <w:rFonts w:ascii="Arial" w:hAnsi="Arial"/>
          <w:b/>
          <w:sz w:val="20"/>
        </w:rPr>
        <w:t>Before turning on the recorder, s</w:t>
      </w:r>
      <w:r w:rsidR="007F2679" w:rsidRPr="00171130">
        <w:rPr>
          <w:rFonts w:ascii="Arial" w:hAnsi="Arial"/>
          <w:b/>
          <w:sz w:val="20"/>
        </w:rPr>
        <w:t>tart with the following introductory script:</w:t>
      </w:r>
    </w:p>
    <w:p w14:paraId="477A99A6" w14:textId="77777777" w:rsidR="007F2679" w:rsidRDefault="007F2679" w:rsidP="007F2679">
      <w:pPr>
        <w:ind w:left="-1080"/>
        <w:rPr>
          <w:rFonts w:ascii="Arial" w:hAnsi="Arial"/>
          <w:sz w:val="20"/>
        </w:rPr>
      </w:pPr>
    </w:p>
    <w:p w14:paraId="29D554B5" w14:textId="126B0D2B" w:rsidR="00FA62C5" w:rsidRDefault="00FA62C5" w:rsidP="00FA62C5">
      <w:pPr>
        <w:ind w:left="-1080"/>
        <w:rPr>
          <w:rFonts w:ascii="Arial" w:hAnsi="Arial"/>
          <w:i/>
          <w:sz w:val="20"/>
        </w:rPr>
      </w:pPr>
      <w:r>
        <w:rPr>
          <w:rFonts w:ascii="Arial" w:hAnsi="Arial"/>
          <w:i/>
          <w:sz w:val="20"/>
        </w:rPr>
        <w:t xml:space="preserve">Hi, my name is ____________. Thank you for agreeing to talk to me today. As mentioned earlier, </w:t>
      </w:r>
      <w:r w:rsidRPr="00A8076D">
        <w:rPr>
          <w:rFonts w:ascii="Arial" w:hAnsi="Arial"/>
          <w:i/>
          <w:sz w:val="20"/>
        </w:rPr>
        <w:t xml:space="preserve">I am a researcher and I am trying to learn more about how </w:t>
      </w:r>
      <w:r>
        <w:rPr>
          <w:rFonts w:ascii="Arial" w:hAnsi="Arial"/>
          <w:i/>
          <w:sz w:val="20"/>
        </w:rPr>
        <w:t xml:space="preserve">schools support HIV care for teenagers and young adults. </w:t>
      </w:r>
      <w:r w:rsidRPr="006D375D">
        <w:rPr>
          <w:rFonts w:ascii="Arial" w:hAnsi="Arial"/>
          <w:i/>
          <w:sz w:val="20"/>
        </w:rPr>
        <w:t>Doctors and researchers have special knowledge about health and illness, but you are the expert on what it is like to be a</w:t>
      </w:r>
      <w:r>
        <w:rPr>
          <w:rFonts w:ascii="Arial" w:hAnsi="Arial"/>
          <w:i/>
          <w:sz w:val="20"/>
        </w:rPr>
        <w:t xml:space="preserve"> caregiver of a school going teenager or young adult and what teenagers and young adults would like</w:t>
      </w:r>
      <w:r w:rsidRPr="006D375D">
        <w:rPr>
          <w:rFonts w:ascii="Arial" w:hAnsi="Arial"/>
          <w:i/>
          <w:sz w:val="20"/>
        </w:rPr>
        <w:t>.</w:t>
      </w:r>
      <w:r>
        <w:rPr>
          <w:rFonts w:ascii="Arial" w:hAnsi="Arial"/>
          <w:i/>
          <w:sz w:val="20"/>
        </w:rPr>
        <w:t xml:space="preserve"> </w:t>
      </w:r>
      <w:r w:rsidRPr="00B75CA6">
        <w:rPr>
          <w:rFonts w:ascii="Arial" w:hAnsi="Arial" w:cs="Arial"/>
          <w:i/>
          <w:sz w:val="20"/>
          <w:szCs w:val="20"/>
        </w:rPr>
        <w:t xml:space="preserve">Your answers will be used to improve </w:t>
      </w:r>
      <w:r>
        <w:rPr>
          <w:rFonts w:ascii="Arial" w:hAnsi="Arial" w:cs="Arial"/>
          <w:i/>
          <w:sz w:val="20"/>
          <w:szCs w:val="20"/>
        </w:rPr>
        <w:t xml:space="preserve">care </w:t>
      </w:r>
      <w:r w:rsidRPr="00B75CA6">
        <w:rPr>
          <w:rFonts w:ascii="Arial" w:hAnsi="Arial" w:cs="Arial"/>
          <w:i/>
          <w:sz w:val="20"/>
          <w:szCs w:val="20"/>
        </w:rPr>
        <w:t xml:space="preserve">at </w:t>
      </w:r>
      <w:r>
        <w:rPr>
          <w:rFonts w:ascii="Arial" w:hAnsi="Arial" w:cs="Arial"/>
          <w:i/>
          <w:sz w:val="20"/>
          <w:szCs w:val="20"/>
        </w:rPr>
        <w:t>schools for teenagers and youth</w:t>
      </w:r>
      <w:r w:rsidRPr="00B75CA6">
        <w:rPr>
          <w:rFonts w:ascii="Arial" w:hAnsi="Arial" w:cs="Arial"/>
          <w:i/>
          <w:sz w:val="20"/>
          <w:szCs w:val="20"/>
        </w:rPr>
        <w:t>.</w:t>
      </w:r>
      <w:r>
        <w:rPr>
          <w:rFonts w:ascii="Arial" w:hAnsi="Arial" w:cs="Arial"/>
          <w:i/>
          <w:sz w:val="20"/>
          <w:szCs w:val="20"/>
        </w:rPr>
        <w:t xml:space="preserve"> This project is being funded by the National Institutes of Health. </w:t>
      </w:r>
    </w:p>
    <w:p w14:paraId="4E16D9F3" w14:textId="0C075C65" w:rsidR="006D375D" w:rsidRDefault="006D375D" w:rsidP="00DA3488">
      <w:pPr>
        <w:rPr>
          <w:rFonts w:ascii="Arial" w:hAnsi="Arial"/>
          <w:i/>
          <w:sz w:val="20"/>
        </w:rPr>
      </w:pPr>
    </w:p>
    <w:p w14:paraId="5A4BBCD8" w14:textId="49AAADB7" w:rsidR="00B7394A" w:rsidRDefault="00B7394A" w:rsidP="007F2679">
      <w:pPr>
        <w:ind w:left="-1080"/>
        <w:rPr>
          <w:rFonts w:ascii="Arial" w:hAnsi="Arial"/>
          <w:i/>
          <w:sz w:val="20"/>
        </w:rPr>
      </w:pPr>
      <w:r>
        <w:rPr>
          <w:rFonts w:ascii="Arial" w:hAnsi="Arial"/>
          <w:i/>
          <w:sz w:val="20"/>
        </w:rPr>
        <w:t xml:space="preserve">Before we begin talking with you about your experiences, we want to learn a little bit more about who you are by asking a few short questions. </w:t>
      </w:r>
    </w:p>
    <w:p w14:paraId="224B9BF4" w14:textId="77777777" w:rsidR="00B7394A" w:rsidRDefault="00B7394A" w:rsidP="007F2679">
      <w:pPr>
        <w:ind w:left="-1080"/>
        <w:rPr>
          <w:rFonts w:ascii="Arial" w:hAnsi="Arial"/>
          <w:i/>
          <w:sz w:val="20"/>
        </w:rPr>
      </w:pPr>
    </w:p>
    <w:p w14:paraId="33D729A9" w14:textId="4618EEA0" w:rsidR="00B7394A" w:rsidRPr="00B7394A" w:rsidRDefault="00B7394A" w:rsidP="007F2679">
      <w:pPr>
        <w:ind w:left="-1080"/>
        <w:rPr>
          <w:rFonts w:ascii="Arial" w:hAnsi="Arial"/>
          <w:b/>
          <w:sz w:val="20"/>
        </w:rPr>
      </w:pPr>
      <w:r w:rsidRPr="00B7394A">
        <w:rPr>
          <w:rFonts w:ascii="Arial" w:hAnsi="Arial"/>
          <w:b/>
          <w:sz w:val="20"/>
        </w:rPr>
        <w:t xml:space="preserve">Ask </w:t>
      </w:r>
      <w:r>
        <w:rPr>
          <w:rFonts w:ascii="Arial" w:hAnsi="Arial"/>
          <w:b/>
          <w:sz w:val="20"/>
        </w:rPr>
        <w:t xml:space="preserve">and complete demographic survey </w:t>
      </w:r>
      <w:r w:rsidRPr="00B7394A">
        <w:rPr>
          <w:rFonts w:ascii="Arial" w:hAnsi="Arial"/>
          <w:b/>
          <w:sz w:val="20"/>
        </w:rPr>
        <w:t xml:space="preserve">now. </w:t>
      </w:r>
    </w:p>
    <w:p w14:paraId="269888E2" w14:textId="77777777" w:rsidR="00B7394A" w:rsidRDefault="00B7394A" w:rsidP="007F2679">
      <w:pPr>
        <w:ind w:left="-1080"/>
        <w:rPr>
          <w:rFonts w:ascii="Arial" w:hAnsi="Arial"/>
          <w:i/>
          <w:sz w:val="20"/>
        </w:rPr>
      </w:pPr>
    </w:p>
    <w:p w14:paraId="57F48050" w14:textId="77777777" w:rsidR="004164CA" w:rsidRDefault="004164CA" w:rsidP="004164CA">
      <w:pPr>
        <w:ind w:left="-1080"/>
        <w:rPr>
          <w:rFonts w:ascii="Arial" w:hAnsi="Arial"/>
          <w:i/>
          <w:sz w:val="20"/>
        </w:rPr>
      </w:pPr>
      <w:r>
        <w:rPr>
          <w:rFonts w:ascii="Arial" w:hAnsi="Arial"/>
          <w:i/>
          <w:sz w:val="20"/>
        </w:rPr>
        <w:t>Thank you. We are now ready to begin our longer discussion. During this conversation, I am interested in understanding all of your thoughts, experiences and opinions. I will ask you questions that you are free to answer in any way you wish. Your opinion is very important to us. You do not have to answer all the questions. If you want to stop the interview at any time, just tell me and we can stop.</w:t>
      </w:r>
    </w:p>
    <w:p w14:paraId="59EB6DFA" w14:textId="77777777" w:rsidR="004164CA" w:rsidRPr="00E312B6" w:rsidRDefault="004164CA" w:rsidP="004164CA">
      <w:pPr>
        <w:ind w:left="-1080"/>
        <w:rPr>
          <w:rFonts w:ascii="Arial" w:hAnsi="Arial"/>
          <w:i/>
          <w:sz w:val="20"/>
        </w:rPr>
      </w:pPr>
      <w:r>
        <w:rPr>
          <w:rFonts w:ascii="Arial" w:hAnsi="Arial"/>
          <w:i/>
          <w:sz w:val="20"/>
        </w:rPr>
        <w:t xml:space="preserve"> </w:t>
      </w:r>
    </w:p>
    <w:p w14:paraId="37E705C2" w14:textId="77777777" w:rsidR="004164CA" w:rsidRPr="00E312B6" w:rsidRDefault="004164CA" w:rsidP="004164CA">
      <w:pPr>
        <w:ind w:left="-1080"/>
        <w:rPr>
          <w:rFonts w:ascii="Arial" w:hAnsi="Arial"/>
          <w:i/>
          <w:sz w:val="20"/>
        </w:rPr>
      </w:pPr>
      <w:r>
        <w:rPr>
          <w:rFonts w:ascii="Arial" w:hAnsi="Arial"/>
          <w:i/>
          <w:sz w:val="20"/>
        </w:rPr>
        <w:t xml:space="preserve">There is no right or wrong answer to anything that I ask. If a question is unclear to you, please feel free to ask me to explain it. </w:t>
      </w:r>
    </w:p>
    <w:p w14:paraId="34D4B992" w14:textId="77777777" w:rsidR="004164CA" w:rsidRDefault="004164CA" w:rsidP="004164CA">
      <w:pPr>
        <w:ind w:left="-1080"/>
        <w:rPr>
          <w:rFonts w:ascii="Arial" w:hAnsi="Arial"/>
          <w:i/>
          <w:sz w:val="20"/>
          <w:szCs w:val="20"/>
        </w:rPr>
      </w:pPr>
    </w:p>
    <w:p w14:paraId="7D1D1167" w14:textId="365097A7" w:rsidR="002C4CBA" w:rsidRPr="007D627D" w:rsidRDefault="009D5BA5" w:rsidP="00E312B6">
      <w:pPr>
        <w:ind w:left="-1080"/>
        <w:rPr>
          <w:rFonts w:ascii="Arial" w:hAnsi="Arial"/>
          <w:i/>
          <w:sz w:val="20"/>
          <w:szCs w:val="20"/>
        </w:rPr>
      </w:pPr>
      <w:r>
        <w:rPr>
          <w:rFonts w:ascii="Arial" w:hAnsi="Arial"/>
          <w:i/>
          <w:sz w:val="20"/>
          <w:szCs w:val="20"/>
        </w:rPr>
        <w:t>The research team may take short sections of what you say and share them with non-study members</w:t>
      </w:r>
      <w:r w:rsidR="00707776">
        <w:rPr>
          <w:rFonts w:ascii="Arial" w:hAnsi="Arial"/>
          <w:i/>
          <w:sz w:val="20"/>
          <w:szCs w:val="20"/>
        </w:rPr>
        <w:t>.</w:t>
      </w:r>
      <w:r>
        <w:rPr>
          <w:rFonts w:ascii="Arial" w:hAnsi="Arial"/>
          <w:i/>
          <w:sz w:val="20"/>
          <w:szCs w:val="20"/>
        </w:rPr>
        <w:t xml:space="preserve"> </w:t>
      </w:r>
      <w:r w:rsidR="004233A8">
        <w:rPr>
          <w:rFonts w:ascii="Arial" w:hAnsi="Arial"/>
          <w:i/>
          <w:sz w:val="20"/>
          <w:szCs w:val="20"/>
        </w:rPr>
        <w:t xml:space="preserve">The research team will take information about your age, education, and </w:t>
      </w:r>
      <w:r w:rsidR="006D02CC">
        <w:rPr>
          <w:rFonts w:ascii="Arial" w:hAnsi="Arial"/>
          <w:i/>
          <w:sz w:val="20"/>
          <w:szCs w:val="20"/>
        </w:rPr>
        <w:t>caregiving</w:t>
      </w:r>
      <w:r w:rsidR="00A8076D">
        <w:rPr>
          <w:rFonts w:ascii="Arial" w:hAnsi="Arial"/>
          <w:i/>
          <w:sz w:val="20"/>
          <w:szCs w:val="20"/>
        </w:rPr>
        <w:t xml:space="preserve"> experience</w:t>
      </w:r>
      <w:r w:rsidR="004233A8">
        <w:rPr>
          <w:rFonts w:ascii="Arial" w:hAnsi="Arial"/>
          <w:i/>
          <w:sz w:val="20"/>
          <w:szCs w:val="20"/>
        </w:rPr>
        <w:t xml:space="preserve"> and combine this information with all of the other </w:t>
      </w:r>
      <w:r w:rsidR="006D02CC">
        <w:rPr>
          <w:rFonts w:ascii="Arial" w:hAnsi="Arial"/>
          <w:i/>
          <w:sz w:val="20"/>
          <w:szCs w:val="20"/>
        </w:rPr>
        <w:t>parents and guardians</w:t>
      </w:r>
      <w:r w:rsidR="004233A8">
        <w:rPr>
          <w:rFonts w:ascii="Arial" w:hAnsi="Arial"/>
          <w:i/>
          <w:sz w:val="20"/>
          <w:szCs w:val="20"/>
        </w:rPr>
        <w:t xml:space="preserve"> doing this interview. </w:t>
      </w:r>
    </w:p>
    <w:p w14:paraId="3CBCF2DC" w14:textId="77777777" w:rsidR="00B7394A" w:rsidRDefault="00B7394A" w:rsidP="007F2679">
      <w:pPr>
        <w:ind w:left="-1080"/>
        <w:rPr>
          <w:rFonts w:ascii="Arial" w:hAnsi="Arial"/>
          <w:i/>
          <w:sz w:val="20"/>
        </w:rPr>
      </w:pPr>
    </w:p>
    <w:p w14:paraId="26ADBB4E" w14:textId="3FC9E2E0" w:rsidR="00B7394A" w:rsidRPr="00B7394A" w:rsidRDefault="00B7394A" w:rsidP="00B7394A">
      <w:pPr>
        <w:ind w:left="-1080"/>
        <w:rPr>
          <w:rFonts w:ascii="Arial" w:hAnsi="Arial"/>
          <w:i/>
          <w:sz w:val="20"/>
          <w:szCs w:val="20"/>
        </w:rPr>
      </w:pPr>
      <w:r>
        <w:rPr>
          <w:rFonts w:ascii="Arial" w:hAnsi="Arial"/>
          <w:i/>
          <w:sz w:val="20"/>
        </w:rPr>
        <w:t xml:space="preserve">I would like to record the interview so I don’t miss anything that you say. I will not include your name on any documents or in </w:t>
      </w:r>
      <w:r w:rsidRPr="007D627D">
        <w:rPr>
          <w:rFonts w:ascii="Arial" w:hAnsi="Arial"/>
          <w:i/>
          <w:sz w:val="20"/>
          <w:szCs w:val="20"/>
        </w:rPr>
        <w:t xml:space="preserve">the recording. Your answers will be kept confidential. </w:t>
      </w:r>
    </w:p>
    <w:p w14:paraId="40B3DAB9" w14:textId="77777777" w:rsidR="006B24D5" w:rsidRPr="002C4CBA" w:rsidRDefault="006B24D5" w:rsidP="007A49F3">
      <w:pPr>
        <w:rPr>
          <w:rFonts w:ascii="Arial" w:hAnsi="Arial"/>
          <w:i/>
          <w:sz w:val="20"/>
        </w:rPr>
      </w:pPr>
    </w:p>
    <w:p w14:paraId="06AB482B" w14:textId="77777777" w:rsidR="004164CA" w:rsidRPr="007D627D" w:rsidRDefault="004164CA" w:rsidP="004164CA">
      <w:pPr>
        <w:ind w:left="-1080"/>
        <w:rPr>
          <w:rFonts w:ascii="Arial" w:hAnsi="Arial"/>
          <w:i/>
          <w:sz w:val="20"/>
          <w:szCs w:val="20"/>
        </w:rPr>
      </w:pPr>
      <w:r w:rsidRPr="00A84562">
        <w:rPr>
          <w:rFonts w:ascii="Arial" w:hAnsi="Arial"/>
          <w:i/>
          <w:sz w:val="20"/>
          <w:szCs w:val="20"/>
        </w:rPr>
        <w:t xml:space="preserve">Is it okay if I </w:t>
      </w:r>
      <w:r>
        <w:rPr>
          <w:rFonts w:ascii="Arial" w:hAnsi="Arial"/>
          <w:i/>
          <w:sz w:val="20"/>
          <w:szCs w:val="20"/>
        </w:rPr>
        <w:t>record</w:t>
      </w:r>
      <w:r w:rsidRPr="00A84562">
        <w:rPr>
          <w:rFonts w:ascii="Arial" w:hAnsi="Arial"/>
          <w:i/>
          <w:sz w:val="20"/>
          <w:szCs w:val="20"/>
        </w:rPr>
        <w:t xml:space="preserve"> our discussion? </w:t>
      </w:r>
      <w:r w:rsidRPr="007D627D">
        <w:rPr>
          <w:rFonts w:ascii="Arial" w:hAnsi="Arial"/>
          <w:i/>
          <w:sz w:val="20"/>
          <w:szCs w:val="20"/>
        </w:rPr>
        <w:t xml:space="preserve">[Wait for the participant to give verbal consent to </w:t>
      </w:r>
      <w:r>
        <w:rPr>
          <w:rFonts w:ascii="Arial" w:hAnsi="Arial"/>
          <w:i/>
          <w:sz w:val="20"/>
          <w:szCs w:val="20"/>
        </w:rPr>
        <w:t>recording</w:t>
      </w:r>
      <w:r w:rsidRPr="007D627D">
        <w:rPr>
          <w:rFonts w:ascii="Arial" w:hAnsi="Arial"/>
          <w:i/>
          <w:sz w:val="20"/>
          <w:szCs w:val="20"/>
        </w:rPr>
        <w:t>]</w:t>
      </w:r>
    </w:p>
    <w:p w14:paraId="73FC447A" w14:textId="77777777" w:rsidR="004164CA" w:rsidRDefault="004164CA" w:rsidP="004164CA">
      <w:pPr>
        <w:rPr>
          <w:rFonts w:ascii="Arial" w:hAnsi="Arial"/>
        </w:rPr>
      </w:pPr>
    </w:p>
    <w:p w14:paraId="2FDBF8A1" w14:textId="77777777" w:rsidR="004164CA" w:rsidRDefault="004164CA" w:rsidP="004164CA">
      <w:pPr>
        <w:ind w:hanging="1080"/>
        <w:rPr>
          <w:rFonts w:ascii="Arial" w:hAnsi="Arial"/>
          <w:i/>
          <w:sz w:val="20"/>
          <w:szCs w:val="20"/>
        </w:rPr>
      </w:pPr>
      <w:r w:rsidRPr="00171130">
        <w:rPr>
          <w:rFonts w:ascii="Arial" w:hAnsi="Arial"/>
          <w:i/>
          <w:sz w:val="20"/>
          <w:szCs w:val="20"/>
        </w:rPr>
        <w:t xml:space="preserve">I am turning on the recorder now. </w:t>
      </w:r>
    </w:p>
    <w:p w14:paraId="316FADA7" w14:textId="77777777" w:rsidR="00171130" w:rsidRDefault="00171130" w:rsidP="00171130">
      <w:pPr>
        <w:ind w:hanging="1080"/>
        <w:rPr>
          <w:rFonts w:ascii="Arial" w:hAnsi="Arial"/>
          <w:i/>
          <w:sz w:val="20"/>
          <w:szCs w:val="20"/>
        </w:rPr>
      </w:pPr>
    </w:p>
    <w:p w14:paraId="2465A50E" w14:textId="5C8F41CB" w:rsidR="00171130" w:rsidRPr="00171130" w:rsidRDefault="00171130" w:rsidP="00171130">
      <w:pPr>
        <w:ind w:hanging="1080"/>
        <w:rPr>
          <w:rFonts w:ascii="Arial" w:hAnsi="Arial"/>
          <w:b/>
          <w:sz w:val="20"/>
          <w:szCs w:val="20"/>
        </w:rPr>
      </w:pPr>
      <w:r w:rsidRPr="00171130">
        <w:rPr>
          <w:rFonts w:ascii="Arial" w:hAnsi="Arial"/>
          <w:b/>
          <w:sz w:val="20"/>
          <w:szCs w:val="20"/>
        </w:rPr>
        <w:t>Before beginning interview questions, please read the following script for the recording:</w:t>
      </w:r>
    </w:p>
    <w:p w14:paraId="6A79C534" w14:textId="77777777" w:rsidR="00171130" w:rsidRDefault="00171130" w:rsidP="00171130">
      <w:pPr>
        <w:ind w:hanging="1080"/>
        <w:rPr>
          <w:rFonts w:ascii="Arial" w:hAnsi="Arial"/>
          <w:sz w:val="20"/>
          <w:szCs w:val="20"/>
        </w:rPr>
      </w:pPr>
    </w:p>
    <w:p w14:paraId="7EDBE3C8" w14:textId="2712D0E6" w:rsidR="00171130" w:rsidRPr="00171130" w:rsidRDefault="00171130" w:rsidP="00171130">
      <w:pPr>
        <w:ind w:hanging="1080"/>
        <w:rPr>
          <w:rFonts w:ascii="Arial" w:hAnsi="Arial"/>
          <w:i/>
          <w:sz w:val="20"/>
          <w:szCs w:val="20"/>
        </w:rPr>
      </w:pPr>
      <w:r w:rsidRPr="00171130">
        <w:rPr>
          <w:rFonts w:ascii="Arial" w:hAnsi="Arial"/>
          <w:i/>
          <w:sz w:val="20"/>
          <w:szCs w:val="20"/>
        </w:rPr>
        <w:t xml:space="preserve">Today is [day of week], [month, day, year] and it is now [time of day]. I am speaking with participant [participant ID]. </w:t>
      </w:r>
    </w:p>
    <w:p w14:paraId="17E4DBC7" w14:textId="41D0EBC4" w:rsidR="00171130" w:rsidRPr="00171130" w:rsidRDefault="00171130" w:rsidP="00171130">
      <w:pPr>
        <w:ind w:hanging="1080"/>
        <w:rPr>
          <w:rFonts w:ascii="Arial" w:hAnsi="Arial"/>
          <w:i/>
          <w:sz w:val="20"/>
          <w:szCs w:val="20"/>
        </w:rPr>
      </w:pPr>
      <w:r w:rsidRPr="00171130">
        <w:rPr>
          <w:rFonts w:ascii="Arial" w:hAnsi="Arial"/>
          <w:i/>
          <w:sz w:val="20"/>
          <w:szCs w:val="20"/>
        </w:rPr>
        <w:t>Can you confirm for me</w:t>
      </w:r>
      <w:r w:rsidR="00C97F45">
        <w:rPr>
          <w:rFonts w:ascii="Arial" w:hAnsi="Arial"/>
          <w:i/>
          <w:sz w:val="20"/>
          <w:szCs w:val="20"/>
        </w:rPr>
        <w:t xml:space="preserve"> again</w:t>
      </w:r>
      <w:r w:rsidRPr="00171130">
        <w:rPr>
          <w:rFonts w:ascii="Arial" w:hAnsi="Arial"/>
          <w:i/>
          <w:sz w:val="20"/>
          <w:szCs w:val="20"/>
        </w:rPr>
        <w:t>, by stating yes or no, that you are willing to participate in the conversation today?</w:t>
      </w:r>
    </w:p>
    <w:p w14:paraId="67AB105F" w14:textId="77777777" w:rsidR="00171130" w:rsidRDefault="00171130" w:rsidP="00171130">
      <w:pPr>
        <w:ind w:hanging="1080"/>
        <w:rPr>
          <w:rFonts w:ascii="Arial" w:hAnsi="Arial"/>
          <w:sz w:val="20"/>
          <w:szCs w:val="20"/>
        </w:rPr>
      </w:pPr>
    </w:p>
    <w:p w14:paraId="1EE0DC7C" w14:textId="7A9223EE" w:rsidR="00171130" w:rsidRDefault="00171130" w:rsidP="00171130">
      <w:pPr>
        <w:ind w:hanging="1080"/>
        <w:rPr>
          <w:rFonts w:ascii="Arial" w:hAnsi="Arial"/>
          <w:b/>
          <w:sz w:val="20"/>
          <w:szCs w:val="20"/>
        </w:rPr>
      </w:pPr>
      <w:r>
        <w:rPr>
          <w:rFonts w:ascii="Arial" w:hAnsi="Arial"/>
          <w:b/>
          <w:sz w:val="20"/>
          <w:szCs w:val="20"/>
        </w:rPr>
        <w:t>You are now ready to begin asking the questions outlined below.</w:t>
      </w:r>
    </w:p>
    <w:p w14:paraId="53796E1A" w14:textId="77777777" w:rsidR="00171130" w:rsidRDefault="00171130" w:rsidP="00171130">
      <w:pPr>
        <w:pBdr>
          <w:bottom w:val="dotted" w:sz="24" w:space="1" w:color="auto"/>
        </w:pBdr>
        <w:ind w:hanging="1080"/>
        <w:rPr>
          <w:rFonts w:ascii="Arial" w:hAnsi="Arial"/>
          <w:b/>
          <w:sz w:val="20"/>
          <w:szCs w:val="20"/>
        </w:rPr>
      </w:pPr>
    </w:p>
    <w:p w14:paraId="4ECE2A30" w14:textId="77777777" w:rsidR="00161B84" w:rsidRDefault="00161B84" w:rsidP="00161B84">
      <w:pPr>
        <w:ind w:right="360"/>
        <w:jc w:val="center"/>
        <w:rPr>
          <w:rFonts w:ascii="Arial" w:hAnsi="Arial"/>
          <w:b/>
        </w:rPr>
      </w:pPr>
    </w:p>
    <w:p w14:paraId="5583CD25" w14:textId="6BD112E1" w:rsidR="00C36FDA" w:rsidRPr="00161B84" w:rsidRDefault="00161B84" w:rsidP="00161B84">
      <w:pPr>
        <w:ind w:right="360"/>
        <w:jc w:val="center"/>
        <w:rPr>
          <w:rFonts w:ascii="Arial" w:hAnsi="Arial"/>
          <w:b/>
        </w:rPr>
      </w:pPr>
      <w:r w:rsidRPr="00161B84">
        <w:rPr>
          <w:rFonts w:ascii="Arial" w:hAnsi="Arial"/>
          <w:b/>
        </w:rPr>
        <w:lastRenderedPageBreak/>
        <w:t>Semi-Structured Interview Que</w:t>
      </w:r>
      <w:r>
        <w:rPr>
          <w:rFonts w:ascii="Arial" w:hAnsi="Arial"/>
          <w:b/>
        </w:rPr>
        <w:t>s</w:t>
      </w:r>
      <w:r w:rsidRPr="00161B84">
        <w:rPr>
          <w:rFonts w:ascii="Arial" w:hAnsi="Arial"/>
          <w:b/>
        </w:rPr>
        <w:t>tions</w:t>
      </w:r>
    </w:p>
    <w:p w14:paraId="08A67E0E" w14:textId="77777777" w:rsidR="00161B84" w:rsidRDefault="00161B84" w:rsidP="005263B1">
      <w:pPr>
        <w:ind w:left="-720" w:right="360"/>
        <w:rPr>
          <w:rFonts w:ascii="Arial" w:hAnsi="Arial"/>
          <w:i/>
          <w:sz w:val="20"/>
        </w:rPr>
      </w:pPr>
    </w:p>
    <w:p w14:paraId="06BC1221" w14:textId="3F3B80E6" w:rsidR="000753C8" w:rsidRDefault="00A36B19" w:rsidP="00826CAF">
      <w:pPr>
        <w:ind w:left="-720" w:right="360"/>
        <w:rPr>
          <w:rFonts w:ascii="Arial" w:hAnsi="Arial"/>
          <w:i/>
          <w:sz w:val="20"/>
        </w:rPr>
      </w:pPr>
      <w:r>
        <w:rPr>
          <w:rFonts w:ascii="Arial" w:hAnsi="Arial"/>
          <w:i/>
          <w:sz w:val="20"/>
        </w:rPr>
        <w:t xml:space="preserve">The following questions will ask you about your experiences </w:t>
      </w:r>
      <w:r w:rsidR="006D02CC">
        <w:rPr>
          <w:rFonts w:ascii="Arial" w:hAnsi="Arial"/>
          <w:i/>
          <w:sz w:val="20"/>
        </w:rPr>
        <w:t>caring for a</w:t>
      </w:r>
      <w:r w:rsidR="00FA62C5">
        <w:rPr>
          <w:rFonts w:ascii="Arial" w:hAnsi="Arial"/>
          <w:i/>
          <w:sz w:val="20"/>
        </w:rPr>
        <w:t xml:space="preserve"> school going</w:t>
      </w:r>
      <w:r w:rsidR="006D02CC">
        <w:rPr>
          <w:rFonts w:ascii="Arial" w:hAnsi="Arial"/>
          <w:i/>
          <w:sz w:val="20"/>
        </w:rPr>
        <w:t xml:space="preserve"> HIV-infected child or teenager</w:t>
      </w:r>
      <w:r>
        <w:rPr>
          <w:rFonts w:ascii="Arial" w:hAnsi="Arial"/>
          <w:i/>
          <w:sz w:val="20"/>
        </w:rPr>
        <w:t xml:space="preserve">. </w:t>
      </w:r>
      <w:r w:rsidR="006D02CC">
        <w:rPr>
          <w:rFonts w:ascii="Arial" w:hAnsi="Arial"/>
          <w:i/>
          <w:sz w:val="20"/>
        </w:rPr>
        <w:t>When answering these questions, t</w:t>
      </w:r>
      <w:r>
        <w:rPr>
          <w:rFonts w:ascii="Arial" w:hAnsi="Arial"/>
          <w:i/>
          <w:sz w:val="20"/>
        </w:rPr>
        <w:t>hink</w:t>
      </w:r>
      <w:r w:rsidR="00DA3488">
        <w:rPr>
          <w:rFonts w:ascii="Arial" w:hAnsi="Arial"/>
          <w:i/>
          <w:sz w:val="20"/>
        </w:rPr>
        <w:t xml:space="preserve"> about yourself and your</w:t>
      </w:r>
      <w:r w:rsidR="006D02CC">
        <w:rPr>
          <w:rFonts w:ascii="Arial" w:hAnsi="Arial"/>
          <w:i/>
          <w:sz w:val="20"/>
        </w:rPr>
        <w:t xml:space="preserve"> teenager’s </w:t>
      </w:r>
      <w:r>
        <w:rPr>
          <w:rFonts w:ascii="Arial" w:hAnsi="Arial"/>
          <w:i/>
          <w:sz w:val="20"/>
        </w:rPr>
        <w:t>experience</w:t>
      </w:r>
      <w:r w:rsidR="006D02CC">
        <w:rPr>
          <w:rFonts w:ascii="Arial" w:hAnsi="Arial"/>
          <w:i/>
          <w:sz w:val="20"/>
        </w:rPr>
        <w:t>s</w:t>
      </w:r>
      <w:r>
        <w:rPr>
          <w:rFonts w:ascii="Arial" w:hAnsi="Arial"/>
          <w:i/>
          <w:sz w:val="20"/>
        </w:rPr>
        <w:t xml:space="preserve">, and also about </w:t>
      </w:r>
      <w:r w:rsidR="00E45BCD">
        <w:rPr>
          <w:rFonts w:ascii="Arial" w:hAnsi="Arial"/>
          <w:i/>
          <w:sz w:val="20"/>
        </w:rPr>
        <w:t>other</w:t>
      </w:r>
      <w:r w:rsidR="006D02CC">
        <w:rPr>
          <w:rFonts w:ascii="Arial" w:hAnsi="Arial"/>
          <w:i/>
          <w:sz w:val="20"/>
        </w:rPr>
        <w:t xml:space="preserve"> teenagers</w:t>
      </w:r>
      <w:r w:rsidR="00D93948">
        <w:rPr>
          <w:rFonts w:ascii="Arial" w:hAnsi="Arial"/>
          <w:i/>
          <w:sz w:val="20"/>
        </w:rPr>
        <w:t xml:space="preserve"> </w:t>
      </w:r>
      <w:r w:rsidR="00E45BCD">
        <w:rPr>
          <w:rFonts w:ascii="Arial" w:hAnsi="Arial"/>
          <w:i/>
          <w:sz w:val="20"/>
        </w:rPr>
        <w:t xml:space="preserve">and young adults </w:t>
      </w:r>
      <w:r w:rsidR="00D93948">
        <w:rPr>
          <w:rFonts w:ascii="Arial" w:hAnsi="Arial"/>
          <w:i/>
          <w:sz w:val="20"/>
        </w:rPr>
        <w:t xml:space="preserve">with HIV. </w:t>
      </w:r>
    </w:p>
    <w:p w14:paraId="68CCBD16" w14:textId="77777777" w:rsidR="00826CAF" w:rsidRPr="00826CAF" w:rsidRDefault="00826CAF" w:rsidP="00826CAF">
      <w:pPr>
        <w:ind w:left="-720" w:right="360"/>
        <w:rPr>
          <w:rFonts w:ascii="Arial" w:hAnsi="Arial"/>
          <w:i/>
          <w:sz w:val="20"/>
        </w:rPr>
      </w:pPr>
    </w:p>
    <w:p w14:paraId="4F379C08" w14:textId="77777777" w:rsidR="006A1A75" w:rsidRPr="00470EA6" w:rsidRDefault="000753C8" w:rsidP="005A30F5">
      <w:pPr>
        <w:ind w:right="360" w:hanging="720"/>
        <w:rPr>
          <w:rFonts w:ascii="Arial" w:hAnsi="Arial"/>
          <w:bCs/>
          <w:sz w:val="20"/>
        </w:rPr>
      </w:pPr>
      <w:r w:rsidRPr="00470EA6">
        <w:rPr>
          <w:rFonts w:ascii="Arial" w:hAnsi="Arial"/>
          <w:b/>
          <w:sz w:val="20"/>
        </w:rPr>
        <w:t xml:space="preserve">Question 1: </w:t>
      </w:r>
      <w:r w:rsidR="00AC6EE8" w:rsidRPr="00470EA6">
        <w:rPr>
          <w:rFonts w:ascii="Arial" w:hAnsi="Arial"/>
          <w:bCs/>
          <w:sz w:val="20"/>
        </w:rPr>
        <w:t xml:space="preserve">What kind of things do you talk about to your teenager regarding school? </w:t>
      </w:r>
    </w:p>
    <w:p w14:paraId="534B5628" w14:textId="41A76E19" w:rsidR="005A0F4B" w:rsidRPr="00470EA6" w:rsidRDefault="001461ED" w:rsidP="005A30F5">
      <w:pPr>
        <w:ind w:right="360" w:hanging="720"/>
        <w:rPr>
          <w:rFonts w:ascii="Arial" w:hAnsi="Arial"/>
          <w:b/>
          <w:i/>
          <w:iCs/>
          <w:sz w:val="20"/>
        </w:rPr>
      </w:pPr>
      <w:r w:rsidRPr="00470EA6">
        <w:rPr>
          <w:rFonts w:ascii="Arial" w:hAnsi="Arial"/>
          <w:bCs/>
          <w:i/>
          <w:iCs/>
          <w:sz w:val="20"/>
        </w:rPr>
        <w:t xml:space="preserve">Prompts: How to stay healthy, sexual education, maintaining good grades </w:t>
      </w:r>
      <w:r w:rsidR="005A0F4B" w:rsidRPr="00470EA6">
        <w:rPr>
          <w:rFonts w:ascii="Arial" w:hAnsi="Arial"/>
          <w:b/>
          <w:i/>
          <w:iCs/>
          <w:sz w:val="20"/>
        </w:rPr>
        <w:t xml:space="preserve"> </w:t>
      </w:r>
    </w:p>
    <w:p w14:paraId="2D2E630A" w14:textId="77777777" w:rsidR="006A1A75" w:rsidRPr="00470EA6" w:rsidRDefault="008203AA" w:rsidP="001461ED">
      <w:pPr>
        <w:pStyle w:val="ListParagraph"/>
        <w:numPr>
          <w:ilvl w:val="0"/>
          <w:numId w:val="40"/>
        </w:numPr>
        <w:ind w:right="360"/>
        <w:rPr>
          <w:rFonts w:ascii="Arial" w:hAnsi="Arial"/>
          <w:bCs/>
          <w:sz w:val="20"/>
        </w:rPr>
      </w:pPr>
      <w:r w:rsidRPr="00470EA6">
        <w:rPr>
          <w:rFonts w:ascii="Arial" w:hAnsi="Arial"/>
          <w:bCs/>
          <w:sz w:val="20"/>
        </w:rPr>
        <w:t xml:space="preserve">Where do you get the </w:t>
      </w:r>
      <w:proofErr w:type="gramStart"/>
      <w:r w:rsidRPr="00470EA6">
        <w:rPr>
          <w:rFonts w:ascii="Arial" w:hAnsi="Arial"/>
          <w:bCs/>
          <w:sz w:val="20"/>
        </w:rPr>
        <w:t>information</w:t>
      </w:r>
      <w:proofErr w:type="gramEnd"/>
      <w:r w:rsidRPr="00470EA6">
        <w:rPr>
          <w:rFonts w:ascii="Arial" w:hAnsi="Arial"/>
          <w:bCs/>
          <w:sz w:val="20"/>
        </w:rPr>
        <w:t xml:space="preserve"> you share with your teenager? </w:t>
      </w:r>
      <w:bookmarkStart w:id="0" w:name="_Hlk62126128"/>
    </w:p>
    <w:p w14:paraId="2BD82510" w14:textId="0FBC6D19" w:rsidR="008203AA" w:rsidRPr="00470EA6" w:rsidRDefault="008203AA" w:rsidP="006A1A75">
      <w:pPr>
        <w:pStyle w:val="ListParagraph"/>
        <w:numPr>
          <w:ilvl w:val="1"/>
          <w:numId w:val="40"/>
        </w:numPr>
        <w:ind w:right="360"/>
        <w:rPr>
          <w:rFonts w:ascii="Arial" w:hAnsi="Arial"/>
          <w:bCs/>
          <w:sz w:val="20"/>
        </w:rPr>
      </w:pPr>
      <w:r w:rsidRPr="00470EA6">
        <w:rPr>
          <w:rFonts w:ascii="Arial" w:hAnsi="Arial"/>
          <w:bCs/>
          <w:sz w:val="20"/>
        </w:rPr>
        <w:t xml:space="preserve">Prompts: Lived experience, media, other mothers, church, </w:t>
      </w:r>
      <w:r w:rsidR="000D66EC" w:rsidRPr="00470EA6">
        <w:rPr>
          <w:rFonts w:ascii="Arial" w:hAnsi="Arial"/>
          <w:bCs/>
          <w:sz w:val="20"/>
        </w:rPr>
        <w:t>support groups</w:t>
      </w:r>
    </w:p>
    <w:p w14:paraId="43B6852D" w14:textId="77777777" w:rsidR="00190DD8" w:rsidRPr="00470EA6" w:rsidRDefault="00190DD8" w:rsidP="00190DD8">
      <w:pPr>
        <w:pStyle w:val="ListParagraph"/>
        <w:numPr>
          <w:ilvl w:val="0"/>
          <w:numId w:val="40"/>
        </w:numPr>
        <w:ind w:right="360"/>
        <w:rPr>
          <w:rFonts w:ascii="Arial" w:hAnsi="Arial"/>
          <w:b/>
          <w:sz w:val="20"/>
        </w:rPr>
      </w:pPr>
      <w:r w:rsidRPr="00470EA6">
        <w:rPr>
          <w:rFonts w:ascii="Arial" w:hAnsi="Arial"/>
          <w:bCs/>
          <w:sz w:val="20"/>
        </w:rPr>
        <w:t>What kind of support do you think caregivers of teenagers need to talk to their teenagers?</w:t>
      </w:r>
    </w:p>
    <w:p w14:paraId="33EF351E" w14:textId="32963B99" w:rsidR="00190DD8" w:rsidRPr="00470EA6" w:rsidRDefault="00190DD8" w:rsidP="00245E41">
      <w:pPr>
        <w:pStyle w:val="ListParagraph"/>
        <w:numPr>
          <w:ilvl w:val="1"/>
          <w:numId w:val="40"/>
        </w:numPr>
        <w:ind w:right="360"/>
        <w:rPr>
          <w:rFonts w:ascii="Arial" w:hAnsi="Arial"/>
          <w:bCs/>
          <w:sz w:val="20"/>
        </w:rPr>
      </w:pPr>
      <w:r w:rsidRPr="00470EA6">
        <w:rPr>
          <w:rFonts w:ascii="Arial" w:hAnsi="Arial"/>
          <w:bCs/>
          <w:sz w:val="20"/>
        </w:rPr>
        <w:t>Prompts: parenting classes, parenting material, support groups. Why</w:t>
      </w:r>
    </w:p>
    <w:bookmarkEnd w:id="0"/>
    <w:p w14:paraId="6A0627F8" w14:textId="0866AE95" w:rsidR="00ED77B7" w:rsidRPr="00470EA6" w:rsidRDefault="001461ED" w:rsidP="001461ED">
      <w:pPr>
        <w:pStyle w:val="ListParagraph"/>
        <w:numPr>
          <w:ilvl w:val="0"/>
          <w:numId w:val="40"/>
        </w:numPr>
        <w:ind w:right="360"/>
        <w:rPr>
          <w:rFonts w:ascii="Arial" w:hAnsi="Arial"/>
          <w:b/>
          <w:sz w:val="20"/>
        </w:rPr>
      </w:pPr>
      <w:r w:rsidRPr="00470EA6">
        <w:rPr>
          <w:rFonts w:ascii="Arial" w:hAnsi="Arial"/>
          <w:bCs/>
          <w:sz w:val="20"/>
        </w:rPr>
        <w:t xml:space="preserve">What </w:t>
      </w:r>
      <w:r w:rsidR="008203AA" w:rsidRPr="00470EA6">
        <w:rPr>
          <w:rFonts w:ascii="Arial" w:hAnsi="Arial"/>
          <w:bCs/>
          <w:sz w:val="20"/>
        </w:rPr>
        <w:t xml:space="preserve">other </w:t>
      </w:r>
      <w:r w:rsidRPr="00470EA6">
        <w:rPr>
          <w:rFonts w:ascii="Arial" w:hAnsi="Arial"/>
          <w:bCs/>
          <w:sz w:val="20"/>
        </w:rPr>
        <w:t xml:space="preserve">topics do you talk about </w:t>
      </w:r>
      <w:r w:rsidR="003C2634" w:rsidRPr="00470EA6">
        <w:rPr>
          <w:rFonts w:ascii="Arial" w:hAnsi="Arial"/>
          <w:bCs/>
          <w:sz w:val="20"/>
          <w:u w:val="single"/>
        </w:rPr>
        <w:t>only</w:t>
      </w:r>
      <w:r w:rsidR="003C2634" w:rsidRPr="00470EA6">
        <w:rPr>
          <w:rFonts w:ascii="Arial" w:hAnsi="Arial"/>
          <w:bCs/>
          <w:sz w:val="20"/>
        </w:rPr>
        <w:t xml:space="preserve"> </w:t>
      </w:r>
      <w:r w:rsidRPr="00470EA6">
        <w:rPr>
          <w:rFonts w:ascii="Arial" w:hAnsi="Arial"/>
          <w:bCs/>
          <w:sz w:val="20"/>
        </w:rPr>
        <w:t xml:space="preserve">to your teenager who is living with HIV? </w:t>
      </w:r>
    </w:p>
    <w:p w14:paraId="3D476D16" w14:textId="5E119B83" w:rsidR="001461ED" w:rsidRPr="00470EA6" w:rsidRDefault="00F6547F" w:rsidP="00F6547F">
      <w:pPr>
        <w:pStyle w:val="ListParagraph"/>
        <w:numPr>
          <w:ilvl w:val="1"/>
          <w:numId w:val="40"/>
        </w:numPr>
        <w:ind w:right="360"/>
        <w:rPr>
          <w:rFonts w:ascii="Arial" w:hAnsi="Arial"/>
          <w:b/>
          <w:sz w:val="20"/>
        </w:rPr>
      </w:pPr>
      <w:r w:rsidRPr="00470EA6">
        <w:rPr>
          <w:rFonts w:ascii="Arial" w:hAnsi="Arial"/>
          <w:bCs/>
          <w:sz w:val="20"/>
        </w:rPr>
        <w:t>Prompts: Medication use, what to do when unwell, HIV disclosure, stigma.</w:t>
      </w:r>
      <w:r w:rsidR="001461ED" w:rsidRPr="00470EA6">
        <w:rPr>
          <w:rFonts w:ascii="Arial" w:hAnsi="Arial"/>
          <w:bCs/>
          <w:sz w:val="20"/>
        </w:rPr>
        <w:t xml:space="preserve"> </w:t>
      </w:r>
    </w:p>
    <w:p w14:paraId="22A42AF2" w14:textId="77777777" w:rsidR="006A1A75" w:rsidRPr="00470EA6" w:rsidRDefault="000D66EC" w:rsidP="000D66EC">
      <w:pPr>
        <w:pStyle w:val="ListParagraph"/>
        <w:numPr>
          <w:ilvl w:val="0"/>
          <w:numId w:val="40"/>
        </w:numPr>
        <w:ind w:right="360"/>
        <w:rPr>
          <w:rFonts w:ascii="Arial" w:hAnsi="Arial"/>
          <w:bCs/>
          <w:sz w:val="20"/>
        </w:rPr>
      </w:pPr>
      <w:r w:rsidRPr="00470EA6">
        <w:rPr>
          <w:rFonts w:ascii="Arial" w:hAnsi="Arial"/>
          <w:bCs/>
          <w:sz w:val="20"/>
        </w:rPr>
        <w:t xml:space="preserve">Where do you get information to talk to your teenager </w:t>
      </w:r>
      <w:r w:rsidRPr="00470EA6">
        <w:rPr>
          <w:rFonts w:ascii="Arial" w:hAnsi="Arial"/>
          <w:bCs/>
          <w:sz w:val="20"/>
          <w:u w:val="single"/>
        </w:rPr>
        <w:t>who is living with HIV</w:t>
      </w:r>
      <w:r w:rsidRPr="00470EA6">
        <w:rPr>
          <w:rFonts w:ascii="Arial" w:hAnsi="Arial"/>
          <w:bCs/>
          <w:sz w:val="20"/>
        </w:rPr>
        <w:t xml:space="preserve">? </w:t>
      </w:r>
    </w:p>
    <w:p w14:paraId="2C41F4CC" w14:textId="6825924C" w:rsidR="000D66EC" w:rsidRPr="00470EA6" w:rsidRDefault="000D66EC" w:rsidP="00190DD8">
      <w:pPr>
        <w:pStyle w:val="ListParagraph"/>
        <w:numPr>
          <w:ilvl w:val="1"/>
          <w:numId w:val="40"/>
        </w:numPr>
        <w:ind w:right="360"/>
        <w:rPr>
          <w:rFonts w:ascii="Arial" w:hAnsi="Arial"/>
          <w:bCs/>
          <w:sz w:val="20"/>
        </w:rPr>
      </w:pPr>
      <w:r w:rsidRPr="00470EA6">
        <w:rPr>
          <w:rFonts w:ascii="Arial" w:hAnsi="Arial"/>
          <w:bCs/>
          <w:sz w:val="20"/>
        </w:rPr>
        <w:t>Prompts: Lived experience, media, other mothers, church, support groups</w:t>
      </w:r>
    </w:p>
    <w:p w14:paraId="15FB668A" w14:textId="77777777" w:rsidR="006A1A75" w:rsidRPr="00470EA6" w:rsidRDefault="005B6F78" w:rsidP="005E6F31">
      <w:pPr>
        <w:pStyle w:val="ListParagraph"/>
        <w:numPr>
          <w:ilvl w:val="0"/>
          <w:numId w:val="40"/>
        </w:numPr>
        <w:ind w:right="360"/>
        <w:rPr>
          <w:rFonts w:ascii="Arial" w:hAnsi="Arial"/>
          <w:b/>
          <w:sz w:val="20"/>
        </w:rPr>
      </w:pPr>
      <w:r w:rsidRPr="00470EA6">
        <w:rPr>
          <w:rFonts w:ascii="Arial" w:hAnsi="Arial"/>
          <w:bCs/>
          <w:sz w:val="20"/>
        </w:rPr>
        <w:t xml:space="preserve">What kind of support do you think caregivers of teenagers </w:t>
      </w:r>
      <w:r w:rsidRPr="00470EA6">
        <w:rPr>
          <w:rFonts w:ascii="Arial" w:hAnsi="Arial"/>
          <w:bCs/>
          <w:sz w:val="20"/>
          <w:u w:val="single"/>
        </w:rPr>
        <w:t>living with HIV</w:t>
      </w:r>
      <w:r w:rsidRPr="00470EA6">
        <w:rPr>
          <w:rFonts w:ascii="Arial" w:hAnsi="Arial"/>
          <w:bCs/>
          <w:sz w:val="20"/>
        </w:rPr>
        <w:t xml:space="preserve"> </w:t>
      </w:r>
      <w:r w:rsidR="005C0484" w:rsidRPr="00470EA6">
        <w:rPr>
          <w:rFonts w:ascii="Arial" w:hAnsi="Arial"/>
          <w:bCs/>
          <w:sz w:val="20"/>
        </w:rPr>
        <w:t xml:space="preserve">need to talk to their teenagers? </w:t>
      </w:r>
    </w:p>
    <w:p w14:paraId="0798F811" w14:textId="046A5A09" w:rsidR="00D4650E" w:rsidRPr="00470EA6" w:rsidRDefault="00D4650E" w:rsidP="006A1A75">
      <w:pPr>
        <w:pStyle w:val="ListParagraph"/>
        <w:numPr>
          <w:ilvl w:val="1"/>
          <w:numId w:val="40"/>
        </w:numPr>
        <w:ind w:right="360"/>
        <w:rPr>
          <w:rFonts w:ascii="Arial" w:hAnsi="Arial"/>
          <w:b/>
          <w:sz w:val="20"/>
        </w:rPr>
      </w:pPr>
      <w:r w:rsidRPr="00470EA6">
        <w:rPr>
          <w:rFonts w:ascii="Arial" w:hAnsi="Arial"/>
          <w:bCs/>
          <w:sz w:val="20"/>
        </w:rPr>
        <w:t xml:space="preserve">Prompts: parenting classes, parenting material, support groups. Why? </w:t>
      </w:r>
    </w:p>
    <w:p w14:paraId="7F0CB85F" w14:textId="77777777" w:rsidR="00190DD8" w:rsidRPr="00470EA6" w:rsidRDefault="00190DD8" w:rsidP="00190DD8">
      <w:pPr>
        <w:pStyle w:val="ListParagraph"/>
        <w:ind w:left="1800" w:right="360"/>
        <w:rPr>
          <w:rFonts w:ascii="Arial" w:hAnsi="Arial"/>
          <w:b/>
          <w:sz w:val="20"/>
        </w:rPr>
      </w:pPr>
    </w:p>
    <w:p w14:paraId="6B491A92" w14:textId="38CF7FE1" w:rsidR="00827682" w:rsidRPr="00470EA6" w:rsidRDefault="00827682" w:rsidP="005E6F31">
      <w:pPr>
        <w:pStyle w:val="ListParagraph"/>
        <w:numPr>
          <w:ilvl w:val="0"/>
          <w:numId w:val="40"/>
        </w:numPr>
        <w:ind w:right="360"/>
        <w:rPr>
          <w:rFonts w:ascii="Arial" w:hAnsi="Arial"/>
          <w:b/>
          <w:sz w:val="20"/>
        </w:rPr>
      </w:pPr>
      <w:r w:rsidRPr="00470EA6">
        <w:rPr>
          <w:rFonts w:ascii="Arial" w:hAnsi="Arial"/>
          <w:bCs/>
          <w:sz w:val="20"/>
        </w:rPr>
        <w:t xml:space="preserve">Could you give an example of a time a talk with your teenager went well? What material did you use as you talked to them? Did you feel you needed </w:t>
      </w:r>
      <w:r w:rsidR="005B2B1A" w:rsidRPr="00470EA6">
        <w:rPr>
          <w:rFonts w:ascii="Arial" w:hAnsi="Arial"/>
          <w:bCs/>
          <w:sz w:val="20"/>
        </w:rPr>
        <w:t>more</w:t>
      </w:r>
      <w:r w:rsidRPr="00470EA6">
        <w:rPr>
          <w:rFonts w:ascii="Arial" w:hAnsi="Arial"/>
          <w:bCs/>
          <w:sz w:val="20"/>
        </w:rPr>
        <w:t xml:space="preserve"> support? </w:t>
      </w:r>
    </w:p>
    <w:p w14:paraId="6CC1BF82" w14:textId="4B04D399" w:rsidR="005A0F4B" w:rsidRPr="00470EA6" w:rsidRDefault="005B63F3" w:rsidP="00826CAF">
      <w:pPr>
        <w:pStyle w:val="ListParagraph"/>
        <w:numPr>
          <w:ilvl w:val="0"/>
          <w:numId w:val="40"/>
        </w:numPr>
        <w:ind w:right="360"/>
        <w:rPr>
          <w:rFonts w:ascii="Arial" w:hAnsi="Arial"/>
          <w:b/>
          <w:sz w:val="20"/>
        </w:rPr>
      </w:pPr>
      <w:r w:rsidRPr="00470EA6">
        <w:rPr>
          <w:rFonts w:ascii="Arial" w:hAnsi="Arial"/>
          <w:bCs/>
          <w:sz w:val="20"/>
        </w:rPr>
        <w:t xml:space="preserve">Could you give an example of a time a talk with your teenager did not go well? What material did you use as you talked to them? Did you feel you needed </w:t>
      </w:r>
      <w:r w:rsidR="005B2B1A" w:rsidRPr="00470EA6">
        <w:rPr>
          <w:rFonts w:ascii="Arial" w:hAnsi="Arial"/>
          <w:bCs/>
          <w:sz w:val="20"/>
        </w:rPr>
        <w:t>more</w:t>
      </w:r>
      <w:r w:rsidRPr="00470EA6">
        <w:rPr>
          <w:rFonts w:ascii="Arial" w:hAnsi="Arial"/>
          <w:bCs/>
          <w:sz w:val="20"/>
        </w:rPr>
        <w:t xml:space="preserve"> support? </w:t>
      </w:r>
    </w:p>
    <w:p w14:paraId="4782B465" w14:textId="77777777" w:rsidR="000753C8" w:rsidRDefault="000753C8" w:rsidP="00ED77B7">
      <w:pPr>
        <w:ind w:right="360"/>
        <w:rPr>
          <w:rFonts w:ascii="Arial" w:hAnsi="Arial"/>
          <w:b/>
          <w:sz w:val="20"/>
        </w:rPr>
      </w:pPr>
    </w:p>
    <w:p w14:paraId="15227602" w14:textId="77777777" w:rsidR="003C0378" w:rsidRDefault="002566D7" w:rsidP="002566D7">
      <w:pPr>
        <w:pStyle w:val="ListParagraph"/>
        <w:ind w:left="1440" w:right="360" w:hanging="2160"/>
        <w:rPr>
          <w:rFonts w:ascii="Arial" w:hAnsi="Arial"/>
          <w:bCs/>
          <w:sz w:val="20"/>
        </w:rPr>
      </w:pPr>
      <w:r>
        <w:rPr>
          <w:rFonts w:ascii="Arial" w:hAnsi="Arial"/>
          <w:b/>
          <w:sz w:val="20"/>
        </w:rPr>
        <w:t>Question 2</w:t>
      </w:r>
      <w:r w:rsidRPr="00B14B60">
        <w:rPr>
          <w:rFonts w:ascii="Arial" w:hAnsi="Arial"/>
          <w:bCs/>
          <w:sz w:val="20"/>
        </w:rPr>
        <w:t xml:space="preserve">: </w:t>
      </w:r>
      <w:r w:rsidR="006A1A75">
        <w:rPr>
          <w:rFonts w:ascii="Arial" w:hAnsi="Arial"/>
          <w:bCs/>
          <w:sz w:val="20"/>
        </w:rPr>
        <w:t>When your teenager is in school</w:t>
      </w:r>
      <w:r w:rsidR="00CC0D39">
        <w:rPr>
          <w:rFonts w:ascii="Arial" w:hAnsi="Arial"/>
          <w:bCs/>
          <w:sz w:val="20"/>
        </w:rPr>
        <w:t xml:space="preserve">, what </w:t>
      </w:r>
      <w:r w:rsidR="00DE66A6">
        <w:rPr>
          <w:rFonts w:ascii="Arial" w:hAnsi="Arial"/>
          <w:bCs/>
          <w:sz w:val="20"/>
        </w:rPr>
        <w:t>do they do</w:t>
      </w:r>
      <w:r w:rsidR="00CC0D39">
        <w:rPr>
          <w:rFonts w:ascii="Arial" w:hAnsi="Arial"/>
          <w:bCs/>
          <w:sz w:val="20"/>
        </w:rPr>
        <w:t xml:space="preserve"> if they are unwell?</w:t>
      </w:r>
    </w:p>
    <w:p w14:paraId="45260527" w14:textId="2807E13A" w:rsidR="002566D7" w:rsidRDefault="003C0378" w:rsidP="00245E41">
      <w:pPr>
        <w:pStyle w:val="ListParagraph"/>
        <w:numPr>
          <w:ilvl w:val="0"/>
          <w:numId w:val="47"/>
        </w:numPr>
        <w:ind w:right="360"/>
        <w:rPr>
          <w:rFonts w:ascii="Arial" w:hAnsi="Arial"/>
          <w:bCs/>
          <w:sz w:val="20"/>
        </w:rPr>
      </w:pPr>
      <w:r>
        <w:rPr>
          <w:rFonts w:ascii="Arial" w:hAnsi="Arial"/>
          <w:bCs/>
          <w:sz w:val="20"/>
        </w:rPr>
        <w:t xml:space="preserve">Who supports your teenager when </w:t>
      </w:r>
      <w:r w:rsidR="00E5463C">
        <w:rPr>
          <w:rFonts w:ascii="Arial" w:hAnsi="Arial"/>
          <w:bCs/>
          <w:sz w:val="20"/>
        </w:rPr>
        <w:t>he/she is</w:t>
      </w:r>
      <w:r>
        <w:rPr>
          <w:rFonts w:ascii="Arial" w:hAnsi="Arial"/>
          <w:bCs/>
          <w:sz w:val="20"/>
        </w:rPr>
        <w:t xml:space="preserve"> unwell in school?</w:t>
      </w:r>
    </w:p>
    <w:p w14:paraId="2EAFC063" w14:textId="2FB194C6" w:rsidR="005A545D" w:rsidRDefault="005A545D" w:rsidP="00AF664F">
      <w:pPr>
        <w:pStyle w:val="ListParagraph"/>
        <w:numPr>
          <w:ilvl w:val="0"/>
          <w:numId w:val="41"/>
        </w:numPr>
        <w:ind w:right="360"/>
        <w:rPr>
          <w:rFonts w:ascii="Arial" w:hAnsi="Arial"/>
          <w:bCs/>
          <w:sz w:val="20"/>
        </w:rPr>
      </w:pPr>
      <w:r>
        <w:rPr>
          <w:rFonts w:ascii="Arial" w:hAnsi="Arial"/>
          <w:bCs/>
          <w:sz w:val="20"/>
        </w:rPr>
        <w:t xml:space="preserve">Could you give an example of a time your teenager told you </w:t>
      </w:r>
      <w:r w:rsidR="00DE66A6">
        <w:rPr>
          <w:rFonts w:ascii="Arial" w:hAnsi="Arial"/>
          <w:bCs/>
          <w:sz w:val="20"/>
        </w:rPr>
        <w:t>they had a good experience</w:t>
      </w:r>
      <w:r>
        <w:rPr>
          <w:rFonts w:ascii="Arial" w:hAnsi="Arial"/>
          <w:bCs/>
          <w:sz w:val="20"/>
        </w:rPr>
        <w:t xml:space="preserve"> in school </w:t>
      </w:r>
      <w:r w:rsidR="00DE66A6">
        <w:rPr>
          <w:rFonts w:ascii="Arial" w:hAnsi="Arial"/>
          <w:bCs/>
          <w:sz w:val="20"/>
        </w:rPr>
        <w:t xml:space="preserve">when they were unwell? </w:t>
      </w:r>
    </w:p>
    <w:p w14:paraId="0DC93B13" w14:textId="7895398A" w:rsidR="00DE66A6" w:rsidRDefault="00DE66A6" w:rsidP="00DE66A6">
      <w:pPr>
        <w:pStyle w:val="ListParagraph"/>
        <w:numPr>
          <w:ilvl w:val="0"/>
          <w:numId w:val="41"/>
        </w:numPr>
        <w:ind w:right="360"/>
        <w:rPr>
          <w:rFonts w:ascii="Arial" w:hAnsi="Arial"/>
          <w:bCs/>
          <w:sz w:val="20"/>
        </w:rPr>
      </w:pPr>
      <w:r>
        <w:rPr>
          <w:rFonts w:ascii="Arial" w:hAnsi="Arial"/>
          <w:bCs/>
          <w:sz w:val="20"/>
        </w:rPr>
        <w:t xml:space="preserve">Could you give an example of a time your teenager told you they had a bad experience in school when they were unwell? </w:t>
      </w:r>
    </w:p>
    <w:p w14:paraId="5271CE21" w14:textId="77777777" w:rsidR="00DE66A6" w:rsidRDefault="00DE66A6" w:rsidP="00DE66A6">
      <w:pPr>
        <w:pStyle w:val="ListParagraph"/>
        <w:numPr>
          <w:ilvl w:val="0"/>
          <w:numId w:val="41"/>
        </w:numPr>
        <w:ind w:right="360"/>
        <w:rPr>
          <w:rFonts w:ascii="Arial" w:hAnsi="Arial"/>
          <w:bCs/>
          <w:sz w:val="20"/>
        </w:rPr>
      </w:pPr>
      <w:r>
        <w:rPr>
          <w:rFonts w:ascii="Arial" w:hAnsi="Arial"/>
          <w:bCs/>
          <w:sz w:val="20"/>
        </w:rPr>
        <w:t xml:space="preserve">How can the school improve this process to make it better for your teenager? </w:t>
      </w:r>
    </w:p>
    <w:p w14:paraId="3E61BC7C" w14:textId="77777777" w:rsidR="000078A1" w:rsidRPr="00826CAF" w:rsidRDefault="000078A1" w:rsidP="00826CAF">
      <w:pPr>
        <w:ind w:right="360"/>
        <w:rPr>
          <w:rFonts w:ascii="Arial" w:hAnsi="Arial"/>
          <w:b/>
          <w:sz w:val="20"/>
        </w:rPr>
      </w:pPr>
    </w:p>
    <w:p w14:paraId="48C65611" w14:textId="6F527228" w:rsidR="002566D7" w:rsidRPr="00A20986" w:rsidRDefault="002566D7" w:rsidP="002566D7">
      <w:pPr>
        <w:pStyle w:val="ListParagraph"/>
        <w:ind w:left="2160" w:right="360" w:hanging="2880"/>
        <w:rPr>
          <w:rFonts w:ascii="Arial" w:hAnsi="Arial"/>
          <w:sz w:val="20"/>
        </w:rPr>
      </w:pPr>
      <w:r w:rsidRPr="00A20986">
        <w:rPr>
          <w:rFonts w:ascii="Arial" w:hAnsi="Arial"/>
          <w:b/>
          <w:sz w:val="20"/>
        </w:rPr>
        <w:t>Question 3:</w:t>
      </w:r>
      <w:r>
        <w:rPr>
          <w:rFonts w:ascii="Arial" w:hAnsi="Arial"/>
          <w:sz w:val="20"/>
        </w:rPr>
        <w:t xml:space="preserve"> </w:t>
      </w:r>
      <w:r w:rsidR="00DE66A6">
        <w:rPr>
          <w:rFonts w:ascii="Arial" w:hAnsi="Arial"/>
          <w:sz w:val="20"/>
        </w:rPr>
        <w:t xml:space="preserve">When your teenager is in school, do they ever have to attend the HIV clinic? </w:t>
      </w:r>
    </w:p>
    <w:p w14:paraId="03E17A19" w14:textId="10E3EB89" w:rsidR="002566D7" w:rsidRDefault="00577413" w:rsidP="00654ACC">
      <w:pPr>
        <w:pStyle w:val="ListParagraph"/>
        <w:numPr>
          <w:ilvl w:val="0"/>
          <w:numId w:val="42"/>
        </w:numPr>
        <w:ind w:right="360"/>
        <w:rPr>
          <w:rFonts w:ascii="Arial" w:hAnsi="Arial"/>
          <w:sz w:val="20"/>
        </w:rPr>
      </w:pPr>
      <w:r>
        <w:rPr>
          <w:rFonts w:ascii="Arial" w:hAnsi="Arial"/>
          <w:sz w:val="20"/>
        </w:rPr>
        <w:t>What processes</w:t>
      </w:r>
      <w:r w:rsidR="00C909E0">
        <w:rPr>
          <w:rFonts w:ascii="Arial" w:hAnsi="Arial"/>
          <w:sz w:val="20"/>
        </w:rPr>
        <w:t xml:space="preserve"> or actions</w:t>
      </w:r>
      <w:r>
        <w:rPr>
          <w:rFonts w:ascii="Arial" w:hAnsi="Arial"/>
          <w:sz w:val="20"/>
        </w:rPr>
        <w:t xml:space="preserve"> do you</w:t>
      </w:r>
      <w:r w:rsidR="00C909E0">
        <w:rPr>
          <w:rFonts w:ascii="Arial" w:hAnsi="Arial"/>
          <w:sz w:val="20"/>
        </w:rPr>
        <w:t xml:space="preserve"> as a caregiver</w:t>
      </w:r>
      <w:r>
        <w:rPr>
          <w:rFonts w:ascii="Arial" w:hAnsi="Arial"/>
          <w:sz w:val="20"/>
        </w:rPr>
        <w:t xml:space="preserve"> have to do</w:t>
      </w:r>
      <w:r w:rsidR="00C909E0">
        <w:rPr>
          <w:rFonts w:ascii="Arial" w:hAnsi="Arial"/>
          <w:sz w:val="20"/>
        </w:rPr>
        <w:t xml:space="preserve"> with the school or someone at the school</w:t>
      </w:r>
      <w:r>
        <w:rPr>
          <w:rFonts w:ascii="Arial" w:hAnsi="Arial"/>
          <w:sz w:val="20"/>
        </w:rPr>
        <w:t xml:space="preserve"> to make sure </w:t>
      </w:r>
      <w:r w:rsidR="00C909E0">
        <w:rPr>
          <w:rFonts w:ascii="Arial" w:hAnsi="Arial"/>
          <w:sz w:val="20"/>
        </w:rPr>
        <w:t xml:space="preserve">your teenager </w:t>
      </w:r>
      <w:r>
        <w:rPr>
          <w:rFonts w:ascii="Arial" w:hAnsi="Arial"/>
          <w:sz w:val="20"/>
        </w:rPr>
        <w:t>attend</w:t>
      </w:r>
      <w:r w:rsidR="00C909E0">
        <w:rPr>
          <w:rFonts w:ascii="Arial" w:hAnsi="Arial"/>
          <w:sz w:val="20"/>
        </w:rPr>
        <w:t>s</w:t>
      </w:r>
      <w:r>
        <w:rPr>
          <w:rFonts w:ascii="Arial" w:hAnsi="Arial"/>
          <w:sz w:val="20"/>
        </w:rPr>
        <w:t xml:space="preserve"> clinic? </w:t>
      </w:r>
    </w:p>
    <w:p w14:paraId="384177C3" w14:textId="0B9C1C54" w:rsidR="00577413" w:rsidRDefault="00404B87" w:rsidP="00654ACC">
      <w:pPr>
        <w:pStyle w:val="ListParagraph"/>
        <w:numPr>
          <w:ilvl w:val="0"/>
          <w:numId w:val="42"/>
        </w:numPr>
        <w:ind w:right="360"/>
        <w:rPr>
          <w:rFonts w:ascii="Arial" w:hAnsi="Arial"/>
          <w:sz w:val="20"/>
        </w:rPr>
      </w:pPr>
      <w:r>
        <w:rPr>
          <w:rFonts w:ascii="Arial" w:hAnsi="Arial"/>
          <w:sz w:val="20"/>
        </w:rPr>
        <w:t>How do you feel th</w:t>
      </w:r>
      <w:r w:rsidR="00C909E0">
        <w:rPr>
          <w:rFonts w:ascii="Arial" w:hAnsi="Arial"/>
          <w:sz w:val="20"/>
        </w:rPr>
        <w:t>is</w:t>
      </w:r>
      <w:r>
        <w:rPr>
          <w:rFonts w:ascii="Arial" w:hAnsi="Arial"/>
          <w:sz w:val="20"/>
        </w:rPr>
        <w:t xml:space="preserve"> process</w:t>
      </w:r>
      <w:r w:rsidR="00C909E0">
        <w:rPr>
          <w:rFonts w:ascii="Arial" w:hAnsi="Arial"/>
          <w:sz w:val="20"/>
        </w:rPr>
        <w:t xml:space="preserve"> or actions</w:t>
      </w:r>
      <w:r>
        <w:rPr>
          <w:rFonts w:ascii="Arial" w:hAnsi="Arial"/>
          <w:sz w:val="20"/>
        </w:rPr>
        <w:t xml:space="preserve"> </w:t>
      </w:r>
      <w:r w:rsidR="00C909E0">
        <w:rPr>
          <w:rFonts w:ascii="Arial" w:hAnsi="Arial"/>
          <w:sz w:val="20"/>
        </w:rPr>
        <w:t>are</w:t>
      </w:r>
      <w:r>
        <w:rPr>
          <w:rFonts w:ascii="Arial" w:hAnsi="Arial"/>
          <w:sz w:val="20"/>
        </w:rPr>
        <w:t xml:space="preserve"> working for your teenager?</w:t>
      </w:r>
      <w:r w:rsidR="00807283">
        <w:rPr>
          <w:rFonts w:ascii="Arial" w:hAnsi="Arial"/>
          <w:sz w:val="20"/>
        </w:rPr>
        <w:t xml:space="preserve"> </w:t>
      </w:r>
    </w:p>
    <w:p w14:paraId="403829E5" w14:textId="5B320D7F" w:rsidR="00577413" w:rsidRDefault="00577413" w:rsidP="00654ACC">
      <w:pPr>
        <w:pStyle w:val="ListParagraph"/>
        <w:numPr>
          <w:ilvl w:val="0"/>
          <w:numId w:val="42"/>
        </w:numPr>
        <w:ind w:right="360"/>
        <w:rPr>
          <w:rFonts w:ascii="Arial" w:hAnsi="Arial"/>
          <w:sz w:val="20"/>
        </w:rPr>
      </w:pPr>
      <w:r>
        <w:rPr>
          <w:rFonts w:ascii="Arial" w:hAnsi="Arial"/>
          <w:sz w:val="20"/>
        </w:rPr>
        <w:t>What could the school do to make this process</w:t>
      </w:r>
      <w:r w:rsidR="00C909E0">
        <w:rPr>
          <w:rFonts w:ascii="Arial" w:hAnsi="Arial"/>
          <w:sz w:val="20"/>
        </w:rPr>
        <w:t xml:space="preserve"> or actions</w:t>
      </w:r>
      <w:r>
        <w:rPr>
          <w:rFonts w:ascii="Arial" w:hAnsi="Arial"/>
          <w:sz w:val="20"/>
        </w:rPr>
        <w:t xml:space="preserve"> better? </w:t>
      </w:r>
    </w:p>
    <w:p w14:paraId="7C15B2CC" w14:textId="77777777" w:rsidR="002566D7" w:rsidRDefault="002566D7" w:rsidP="002566D7">
      <w:pPr>
        <w:pStyle w:val="CommentText"/>
        <w:rPr>
          <w:rFonts w:ascii="Arial" w:eastAsia="MS ??" w:hAnsi="Arial"/>
          <w:szCs w:val="24"/>
        </w:rPr>
      </w:pPr>
    </w:p>
    <w:p w14:paraId="5C85F000" w14:textId="2453DB79" w:rsidR="0025083B" w:rsidRPr="005D6ED5" w:rsidRDefault="001D7E50" w:rsidP="005D6ED5">
      <w:pPr>
        <w:pStyle w:val="ListParagraph"/>
        <w:ind w:left="2160" w:right="360" w:hanging="2880"/>
        <w:rPr>
          <w:rFonts w:ascii="Arial" w:hAnsi="Arial"/>
          <w:sz w:val="20"/>
        </w:rPr>
      </w:pPr>
      <w:r w:rsidRPr="00A20986">
        <w:rPr>
          <w:rFonts w:ascii="Arial" w:hAnsi="Arial"/>
          <w:b/>
          <w:sz w:val="20"/>
        </w:rPr>
        <w:t xml:space="preserve">Question </w:t>
      </w:r>
      <w:r w:rsidR="00826CAF">
        <w:rPr>
          <w:rFonts w:ascii="Arial" w:hAnsi="Arial"/>
          <w:b/>
          <w:sz w:val="20"/>
        </w:rPr>
        <w:t>4</w:t>
      </w:r>
      <w:r w:rsidRPr="00A20986">
        <w:rPr>
          <w:rFonts w:ascii="Arial" w:hAnsi="Arial"/>
          <w:b/>
          <w:sz w:val="20"/>
        </w:rPr>
        <w:t>:</w:t>
      </w:r>
      <w:r>
        <w:rPr>
          <w:rFonts w:ascii="Arial" w:hAnsi="Arial"/>
          <w:sz w:val="20"/>
        </w:rPr>
        <w:t xml:space="preserve"> What has your teenager told you about taking medicines when in school? </w:t>
      </w:r>
    </w:p>
    <w:p w14:paraId="71A8E945" w14:textId="59DFB16F" w:rsidR="0025083B" w:rsidRPr="00A20986" w:rsidRDefault="0025083B" w:rsidP="001D7E50">
      <w:pPr>
        <w:pStyle w:val="ListParagraph"/>
        <w:ind w:left="2160" w:right="360" w:hanging="2880"/>
        <w:rPr>
          <w:rFonts w:ascii="Arial" w:hAnsi="Arial"/>
          <w:sz w:val="20"/>
        </w:rPr>
      </w:pPr>
      <w:r>
        <w:rPr>
          <w:rFonts w:ascii="Arial" w:hAnsi="Arial"/>
          <w:sz w:val="20"/>
        </w:rPr>
        <w:t xml:space="preserve">ASK FOR BOARDING ONLY </w:t>
      </w:r>
    </w:p>
    <w:p w14:paraId="5EC4FE75" w14:textId="58FB27CD" w:rsidR="001D7E50" w:rsidRPr="00654ACC" w:rsidRDefault="00667FBB" w:rsidP="00654ACC">
      <w:pPr>
        <w:pStyle w:val="ListParagraph"/>
        <w:numPr>
          <w:ilvl w:val="0"/>
          <w:numId w:val="43"/>
        </w:numPr>
        <w:ind w:right="360"/>
        <w:rPr>
          <w:rFonts w:ascii="Arial" w:hAnsi="Arial"/>
          <w:sz w:val="20"/>
        </w:rPr>
      </w:pPr>
      <w:r w:rsidRPr="00654ACC">
        <w:rPr>
          <w:rFonts w:ascii="Arial" w:hAnsi="Arial"/>
          <w:sz w:val="20"/>
        </w:rPr>
        <w:t>How does the school require medicine to be stored</w:t>
      </w:r>
      <w:r w:rsidR="00294809" w:rsidRPr="00654ACC">
        <w:rPr>
          <w:rFonts w:ascii="Arial" w:hAnsi="Arial"/>
          <w:sz w:val="20"/>
        </w:rPr>
        <w:t xml:space="preserve"> and used</w:t>
      </w:r>
      <w:r w:rsidR="001D7E50" w:rsidRPr="00654ACC">
        <w:rPr>
          <w:rFonts w:ascii="Arial" w:hAnsi="Arial"/>
          <w:sz w:val="20"/>
        </w:rPr>
        <w:t xml:space="preserve">? </w:t>
      </w:r>
    </w:p>
    <w:p w14:paraId="3632BC6A" w14:textId="49AF5643" w:rsidR="00294809" w:rsidRPr="00654ACC" w:rsidRDefault="00294809" w:rsidP="00654ACC">
      <w:pPr>
        <w:pStyle w:val="ListParagraph"/>
        <w:numPr>
          <w:ilvl w:val="0"/>
          <w:numId w:val="43"/>
        </w:numPr>
        <w:ind w:right="360"/>
        <w:rPr>
          <w:rFonts w:ascii="Arial" w:hAnsi="Arial"/>
          <w:sz w:val="20"/>
        </w:rPr>
      </w:pPr>
      <w:r w:rsidRPr="00654ACC">
        <w:rPr>
          <w:rFonts w:ascii="Arial" w:hAnsi="Arial"/>
          <w:sz w:val="20"/>
        </w:rPr>
        <w:t xml:space="preserve">What do you think about this school requirement? </w:t>
      </w:r>
    </w:p>
    <w:p w14:paraId="668D2FF7" w14:textId="5BAD05BD" w:rsidR="00F204D7" w:rsidRDefault="00F204D7" w:rsidP="00654ACC">
      <w:pPr>
        <w:pStyle w:val="ListParagraph"/>
        <w:numPr>
          <w:ilvl w:val="0"/>
          <w:numId w:val="43"/>
        </w:numPr>
        <w:ind w:right="360"/>
        <w:rPr>
          <w:rFonts w:ascii="Arial" w:hAnsi="Arial"/>
          <w:sz w:val="20"/>
        </w:rPr>
      </w:pPr>
      <w:r w:rsidRPr="00654ACC">
        <w:rPr>
          <w:rFonts w:ascii="Arial" w:hAnsi="Arial"/>
          <w:sz w:val="20"/>
        </w:rPr>
        <w:t xml:space="preserve">Does the school provide clean water and food to support your teenager to take medicine? </w:t>
      </w:r>
    </w:p>
    <w:p w14:paraId="17C216E7" w14:textId="536E6EFB" w:rsidR="00281AD3" w:rsidRDefault="00281AD3" w:rsidP="00654ACC">
      <w:pPr>
        <w:pStyle w:val="ListParagraph"/>
        <w:numPr>
          <w:ilvl w:val="0"/>
          <w:numId w:val="43"/>
        </w:numPr>
        <w:ind w:right="360"/>
        <w:rPr>
          <w:rFonts w:ascii="Arial" w:hAnsi="Arial"/>
          <w:sz w:val="20"/>
        </w:rPr>
      </w:pPr>
      <w:r>
        <w:rPr>
          <w:rFonts w:ascii="Arial" w:hAnsi="Arial"/>
          <w:sz w:val="20"/>
        </w:rPr>
        <w:t xml:space="preserve">Could you give an example of a time your teenager talked to you about a good experience taking medicine in school. </w:t>
      </w:r>
    </w:p>
    <w:p w14:paraId="38490950" w14:textId="7F36E8BE" w:rsidR="00505D21" w:rsidRPr="00505D21" w:rsidRDefault="00281AD3" w:rsidP="00505D21">
      <w:pPr>
        <w:pStyle w:val="ListParagraph"/>
        <w:numPr>
          <w:ilvl w:val="0"/>
          <w:numId w:val="43"/>
        </w:numPr>
        <w:ind w:right="360"/>
        <w:rPr>
          <w:rFonts w:ascii="Arial" w:hAnsi="Arial"/>
          <w:sz w:val="20"/>
        </w:rPr>
      </w:pPr>
      <w:r>
        <w:rPr>
          <w:rFonts w:ascii="Arial" w:hAnsi="Arial"/>
          <w:sz w:val="20"/>
        </w:rPr>
        <w:t xml:space="preserve">Could you give an example of a time your teenager talked to you about a </w:t>
      </w:r>
      <w:r w:rsidR="003F57CB">
        <w:rPr>
          <w:rFonts w:ascii="Arial" w:hAnsi="Arial"/>
          <w:sz w:val="20"/>
        </w:rPr>
        <w:t>bad</w:t>
      </w:r>
      <w:r>
        <w:rPr>
          <w:rFonts w:ascii="Arial" w:hAnsi="Arial"/>
          <w:sz w:val="20"/>
        </w:rPr>
        <w:t xml:space="preserve"> experience taking medicine in school. </w:t>
      </w:r>
    </w:p>
    <w:p w14:paraId="1A1EF9C1" w14:textId="64F7244B" w:rsidR="00505D21" w:rsidRPr="00505D21" w:rsidRDefault="00505D21" w:rsidP="00505D21">
      <w:pPr>
        <w:ind w:right="360"/>
        <w:rPr>
          <w:rFonts w:ascii="Arial" w:hAnsi="Arial"/>
          <w:sz w:val="20"/>
        </w:rPr>
      </w:pPr>
      <w:r w:rsidRPr="00505D21">
        <w:rPr>
          <w:rFonts w:ascii="Arial" w:hAnsi="Arial"/>
          <w:sz w:val="20"/>
        </w:rPr>
        <w:t>ASK FOR ALL</w:t>
      </w:r>
    </w:p>
    <w:p w14:paraId="4E806DBA" w14:textId="68972CC5" w:rsidR="00654ACC" w:rsidRDefault="003C2634" w:rsidP="00654ACC">
      <w:pPr>
        <w:pStyle w:val="ListParagraph"/>
        <w:numPr>
          <w:ilvl w:val="0"/>
          <w:numId w:val="43"/>
        </w:numPr>
        <w:ind w:right="360"/>
        <w:rPr>
          <w:rFonts w:ascii="Arial" w:hAnsi="Arial"/>
          <w:sz w:val="20"/>
        </w:rPr>
      </w:pPr>
      <w:r w:rsidRPr="00654ACC">
        <w:rPr>
          <w:rFonts w:ascii="Arial" w:hAnsi="Arial"/>
          <w:sz w:val="20"/>
        </w:rPr>
        <w:t>What kind of support do you think you</w:t>
      </w:r>
      <w:r w:rsidR="00654ACC" w:rsidRPr="00654ACC">
        <w:rPr>
          <w:rFonts w:ascii="Arial" w:hAnsi="Arial"/>
          <w:sz w:val="20"/>
        </w:rPr>
        <w:t>r</w:t>
      </w:r>
      <w:r w:rsidRPr="00654ACC">
        <w:rPr>
          <w:rFonts w:ascii="Arial" w:hAnsi="Arial"/>
          <w:sz w:val="20"/>
        </w:rPr>
        <w:t xml:space="preserve"> teenager and other teenagers living with HIV need </w:t>
      </w:r>
      <w:r w:rsidR="00654ACC" w:rsidRPr="00654ACC">
        <w:rPr>
          <w:rFonts w:ascii="Arial" w:hAnsi="Arial"/>
          <w:sz w:val="20"/>
        </w:rPr>
        <w:t xml:space="preserve">to take medicine when in </w:t>
      </w:r>
      <w:r w:rsidR="00505D21">
        <w:rPr>
          <w:rFonts w:ascii="Arial" w:hAnsi="Arial"/>
          <w:sz w:val="20"/>
        </w:rPr>
        <w:t xml:space="preserve">day </w:t>
      </w:r>
      <w:r w:rsidR="00654ACC" w:rsidRPr="00654ACC">
        <w:rPr>
          <w:rFonts w:ascii="Arial" w:hAnsi="Arial"/>
          <w:sz w:val="20"/>
        </w:rPr>
        <w:t>school</w:t>
      </w:r>
      <w:r w:rsidR="00654ACC">
        <w:rPr>
          <w:rFonts w:ascii="Arial" w:hAnsi="Arial"/>
          <w:sz w:val="20"/>
        </w:rPr>
        <w:t xml:space="preserve">? </w:t>
      </w:r>
      <w:r w:rsidR="00654ACC" w:rsidRPr="00654ACC">
        <w:rPr>
          <w:rFonts w:ascii="Arial" w:hAnsi="Arial"/>
          <w:sz w:val="20"/>
        </w:rPr>
        <w:t xml:space="preserve"> </w:t>
      </w:r>
      <w:r w:rsidR="00701DBE">
        <w:rPr>
          <w:rFonts w:ascii="Arial" w:hAnsi="Arial"/>
          <w:sz w:val="20"/>
        </w:rPr>
        <w:t xml:space="preserve">What about boarding school? Why or why not? </w:t>
      </w:r>
    </w:p>
    <w:p w14:paraId="46ED66FE" w14:textId="0110123D" w:rsidR="00701DBE" w:rsidRDefault="00701DBE" w:rsidP="00654ACC">
      <w:pPr>
        <w:pStyle w:val="ListParagraph"/>
        <w:numPr>
          <w:ilvl w:val="1"/>
          <w:numId w:val="43"/>
        </w:numPr>
        <w:ind w:right="360"/>
        <w:rPr>
          <w:rFonts w:ascii="Arial" w:hAnsi="Arial"/>
          <w:sz w:val="20"/>
        </w:rPr>
      </w:pPr>
      <w:r>
        <w:rPr>
          <w:rFonts w:ascii="Arial" w:hAnsi="Arial"/>
          <w:sz w:val="20"/>
        </w:rPr>
        <w:t xml:space="preserve">Prompts for day school </w:t>
      </w:r>
    </w:p>
    <w:p w14:paraId="609852E0" w14:textId="54AF5FFF" w:rsidR="00701DBE" w:rsidRDefault="00F354C1" w:rsidP="00701DBE">
      <w:pPr>
        <w:pStyle w:val="ListParagraph"/>
        <w:numPr>
          <w:ilvl w:val="2"/>
          <w:numId w:val="43"/>
        </w:numPr>
        <w:ind w:right="360"/>
        <w:rPr>
          <w:rFonts w:ascii="Arial" w:hAnsi="Arial"/>
          <w:sz w:val="20"/>
        </w:rPr>
      </w:pPr>
      <w:r>
        <w:rPr>
          <w:rFonts w:ascii="Arial" w:hAnsi="Arial"/>
          <w:sz w:val="20"/>
        </w:rPr>
        <w:t>Have selected teachers to talk about medication experiences as needed,</w:t>
      </w:r>
      <w:r w:rsidR="00826CAF">
        <w:rPr>
          <w:rFonts w:ascii="Arial" w:hAnsi="Arial"/>
          <w:sz w:val="20"/>
        </w:rPr>
        <w:t xml:space="preserve"> allow them to come a little late or leave school early </w:t>
      </w:r>
    </w:p>
    <w:p w14:paraId="019F55A5" w14:textId="266D3740" w:rsidR="00391B2C" w:rsidRDefault="00654ACC" w:rsidP="00654ACC">
      <w:pPr>
        <w:pStyle w:val="ListParagraph"/>
        <w:numPr>
          <w:ilvl w:val="1"/>
          <w:numId w:val="43"/>
        </w:numPr>
        <w:ind w:right="360"/>
        <w:rPr>
          <w:rFonts w:ascii="Arial" w:hAnsi="Arial"/>
          <w:sz w:val="20"/>
        </w:rPr>
      </w:pPr>
      <w:r>
        <w:rPr>
          <w:rFonts w:ascii="Arial" w:hAnsi="Arial"/>
          <w:sz w:val="20"/>
        </w:rPr>
        <w:t>Prompts</w:t>
      </w:r>
      <w:r w:rsidR="00701DBE">
        <w:rPr>
          <w:rFonts w:ascii="Arial" w:hAnsi="Arial"/>
          <w:sz w:val="20"/>
        </w:rPr>
        <w:t xml:space="preserve"> for boarding school </w:t>
      </w:r>
    </w:p>
    <w:p w14:paraId="5770BF8B" w14:textId="457ABF6E" w:rsidR="00391B2C" w:rsidRDefault="00391B2C" w:rsidP="00391B2C">
      <w:pPr>
        <w:pStyle w:val="ListParagraph"/>
        <w:numPr>
          <w:ilvl w:val="2"/>
          <w:numId w:val="43"/>
        </w:numPr>
        <w:ind w:right="360"/>
        <w:rPr>
          <w:rFonts w:ascii="Arial" w:hAnsi="Arial"/>
          <w:sz w:val="20"/>
        </w:rPr>
      </w:pPr>
      <w:r>
        <w:rPr>
          <w:rFonts w:ascii="Arial" w:hAnsi="Arial"/>
          <w:sz w:val="20"/>
        </w:rPr>
        <w:t>Someone to support them</w:t>
      </w:r>
      <w:r w:rsidR="000746A6">
        <w:rPr>
          <w:rFonts w:ascii="Arial" w:hAnsi="Arial"/>
          <w:sz w:val="20"/>
        </w:rPr>
        <w:t>.</w:t>
      </w:r>
      <w:r>
        <w:rPr>
          <w:rFonts w:ascii="Arial" w:hAnsi="Arial"/>
          <w:sz w:val="20"/>
        </w:rPr>
        <w:t xml:space="preserve"> Who would this person be?</w:t>
      </w:r>
    </w:p>
    <w:p w14:paraId="488104BB" w14:textId="77777777" w:rsidR="00006BA4" w:rsidRDefault="000746A6" w:rsidP="00391B2C">
      <w:pPr>
        <w:pStyle w:val="ListParagraph"/>
        <w:numPr>
          <w:ilvl w:val="2"/>
          <w:numId w:val="43"/>
        </w:numPr>
        <w:ind w:right="360"/>
        <w:rPr>
          <w:rFonts w:ascii="Arial" w:hAnsi="Arial"/>
          <w:sz w:val="20"/>
        </w:rPr>
      </w:pPr>
      <w:r>
        <w:rPr>
          <w:rFonts w:ascii="Arial" w:hAnsi="Arial"/>
          <w:sz w:val="20"/>
        </w:rPr>
        <w:t>Flexibility in where to store medicine. What options would work?</w:t>
      </w:r>
    </w:p>
    <w:p w14:paraId="10ABA71B" w14:textId="77777777" w:rsidR="00281AD3" w:rsidRDefault="00006BA4" w:rsidP="00391B2C">
      <w:pPr>
        <w:pStyle w:val="ListParagraph"/>
        <w:numPr>
          <w:ilvl w:val="2"/>
          <w:numId w:val="43"/>
        </w:numPr>
        <w:ind w:right="360"/>
        <w:rPr>
          <w:rFonts w:ascii="Arial" w:hAnsi="Arial"/>
          <w:sz w:val="20"/>
        </w:rPr>
      </w:pPr>
      <w:r>
        <w:rPr>
          <w:rFonts w:ascii="Arial" w:hAnsi="Arial"/>
          <w:sz w:val="20"/>
        </w:rPr>
        <w:t>Reminder</w:t>
      </w:r>
      <w:r w:rsidR="00281AD3">
        <w:rPr>
          <w:rFonts w:ascii="Arial" w:hAnsi="Arial"/>
          <w:sz w:val="20"/>
        </w:rPr>
        <w:t>s</w:t>
      </w:r>
      <w:r>
        <w:rPr>
          <w:rFonts w:ascii="Arial" w:hAnsi="Arial"/>
          <w:sz w:val="20"/>
        </w:rPr>
        <w:t>: alarm clocks</w:t>
      </w:r>
    </w:p>
    <w:p w14:paraId="0443AD12" w14:textId="61502BCB" w:rsidR="00654ACC" w:rsidRPr="00654ACC" w:rsidRDefault="00281AD3" w:rsidP="00391B2C">
      <w:pPr>
        <w:pStyle w:val="ListParagraph"/>
        <w:numPr>
          <w:ilvl w:val="2"/>
          <w:numId w:val="43"/>
        </w:numPr>
        <w:ind w:right="360"/>
        <w:rPr>
          <w:rFonts w:ascii="Arial" w:hAnsi="Arial"/>
          <w:sz w:val="20"/>
        </w:rPr>
      </w:pPr>
      <w:r>
        <w:rPr>
          <w:rFonts w:ascii="Arial" w:hAnsi="Arial"/>
          <w:sz w:val="20"/>
        </w:rPr>
        <w:lastRenderedPageBreak/>
        <w:t>Alternative packaging: medicine boxes</w:t>
      </w:r>
      <w:r w:rsidR="000746A6">
        <w:rPr>
          <w:rFonts w:ascii="Arial" w:hAnsi="Arial"/>
          <w:sz w:val="20"/>
        </w:rPr>
        <w:t xml:space="preserve"> </w:t>
      </w:r>
      <w:r w:rsidR="00391B2C">
        <w:rPr>
          <w:rFonts w:ascii="Arial" w:hAnsi="Arial"/>
          <w:sz w:val="20"/>
        </w:rPr>
        <w:t xml:space="preserve"> </w:t>
      </w:r>
    </w:p>
    <w:p w14:paraId="558FDF39" w14:textId="0210B368" w:rsidR="001D7E50" w:rsidRDefault="001D7E50" w:rsidP="001D7E50">
      <w:pPr>
        <w:ind w:right="360"/>
        <w:rPr>
          <w:rFonts w:ascii="Arial" w:hAnsi="Arial"/>
          <w:sz w:val="20"/>
        </w:rPr>
      </w:pPr>
    </w:p>
    <w:p w14:paraId="7B2FCD53" w14:textId="77777777" w:rsidR="002566D7" w:rsidRDefault="002566D7" w:rsidP="002566D7">
      <w:pPr>
        <w:pStyle w:val="ListParagraph"/>
        <w:ind w:left="1440" w:right="360" w:hanging="2160"/>
        <w:rPr>
          <w:rFonts w:ascii="Arial" w:hAnsi="Arial"/>
          <w:b/>
          <w:sz w:val="20"/>
        </w:rPr>
      </w:pPr>
    </w:p>
    <w:p w14:paraId="49C5316B" w14:textId="6A048CCE" w:rsidR="000078A1" w:rsidRPr="00470EA6" w:rsidRDefault="002566D7" w:rsidP="00785A11">
      <w:pPr>
        <w:ind w:right="360" w:hanging="720"/>
        <w:rPr>
          <w:rFonts w:ascii="Arial" w:hAnsi="Arial"/>
          <w:sz w:val="20"/>
        </w:rPr>
      </w:pPr>
      <w:r w:rsidRPr="00470EA6">
        <w:rPr>
          <w:rFonts w:ascii="Arial" w:hAnsi="Arial"/>
          <w:b/>
          <w:sz w:val="20"/>
        </w:rPr>
        <w:t xml:space="preserve">Question 5:  </w:t>
      </w:r>
      <w:r w:rsidR="00785A11" w:rsidRPr="00470EA6">
        <w:rPr>
          <w:rFonts w:ascii="Arial" w:hAnsi="Arial"/>
          <w:sz w:val="20"/>
        </w:rPr>
        <w:t xml:space="preserve">Do you attend a support group? </w:t>
      </w:r>
    </w:p>
    <w:p w14:paraId="4B9AA6F5" w14:textId="223C6437" w:rsidR="002D7F24" w:rsidRPr="00470EA6" w:rsidRDefault="002D7F24" w:rsidP="002D7F24">
      <w:pPr>
        <w:pStyle w:val="ListParagraph"/>
        <w:numPr>
          <w:ilvl w:val="0"/>
          <w:numId w:val="43"/>
        </w:numPr>
        <w:ind w:right="360"/>
        <w:rPr>
          <w:rFonts w:ascii="Arial" w:hAnsi="Arial"/>
          <w:sz w:val="20"/>
        </w:rPr>
      </w:pPr>
      <w:r w:rsidRPr="00470EA6">
        <w:rPr>
          <w:rFonts w:ascii="Arial" w:hAnsi="Arial"/>
          <w:sz w:val="20"/>
        </w:rPr>
        <w:t xml:space="preserve">Does the support group help caregivers of teenagers </w:t>
      </w:r>
      <w:proofErr w:type="gramStart"/>
      <w:r w:rsidRPr="00470EA6">
        <w:rPr>
          <w:rFonts w:ascii="Arial" w:hAnsi="Arial"/>
          <w:sz w:val="20"/>
        </w:rPr>
        <w:t>living</w:t>
      </w:r>
      <w:proofErr w:type="gramEnd"/>
      <w:r w:rsidRPr="00470EA6">
        <w:rPr>
          <w:rFonts w:ascii="Arial" w:hAnsi="Arial"/>
          <w:sz w:val="20"/>
        </w:rPr>
        <w:t xml:space="preserve"> with HIV on school issues? </w:t>
      </w:r>
      <w:r w:rsidR="00483F6E" w:rsidRPr="00470EA6">
        <w:rPr>
          <w:rFonts w:ascii="Arial" w:hAnsi="Arial"/>
          <w:sz w:val="20"/>
        </w:rPr>
        <w:t xml:space="preserve">How? </w:t>
      </w:r>
    </w:p>
    <w:p w14:paraId="7D4F4E0A" w14:textId="77777777" w:rsidR="00804361" w:rsidRPr="00470EA6" w:rsidRDefault="00483F6E" w:rsidP="002D7F24">
      <w:pPr>
        <w:pStyle w:val="ListParagraph"/>
        <w:numPr>
          <w:ilvl w:val="0"/>
          <w:numId w:val="43"/>
        </w:numPr>
        <w:ind w:right="360"/>
        <w:rPr>
          <w:rFonts w:ascii="Arial" w:hAnsi="Arial"/>
          <w:sz w:val="20"/>
        </w:rPr>
      </w:pPr>
      <w:r w:rsidRPr="00470EA6">
        <w:rPr>
          <w:rFonts w:ascii="Arial" w:hAnsi="Arial"/>
          <w:sz w:val="20"/>
        </w:rPr>
        <w:t xml:space="preserve">Would you be interested in a support group of caregivers of teenagers living with HIV </w:t>
      </w:r>
      <w:r w:rsidR="00DC02CF" w:rsidRPr="00470EA6">
        <w:rPr>
          <w:rFonts w:ascii="Arial" w:hAnsi="Arial"/>
          <w:sz w:val="20"/>
        </w:rPr>
        <w:t xml:space="preserve">to support school related issues? </w:t>
      </w:r>
      <w:r w:rsidR="00804361" w:rsidRPr="00470EA6">
        <w:rPr>
          <w:rFonts w:ascii="Arial" w:hAnsi="Arial"/>
          <w:sz w:val="20"/>
        </w:rPr>
        <w:t xml:space="preserve">Why or why not? </w:t>
      </w:r>
    </w:p>
    <w:p w14:paraId="01DD4FA7" w14:textId="5E0A18DC" w:rsidR="00483F6E" w:rsidRPr="00470EA6" w:rsidRDefault="00804361" w:rsidP="00804361">
      <w:pPr>
        <w:pStyle w:val="ListParagraph"/>
        <w:numPr>
          <w:ilvl w:val="1"/>
          <w:numId w:val="43"/>
        </w:numPr>
        <w:ind w:right="360"/>
        <w:rPr>
          <w:rFonts w:ascii="Arial" w:hAnsi="Arial"/>
          <w:sz w:val="20"/>
        </w:rPr>
      </w:pPr>
      <w:r w:rsidRPr="00470EA6">
        <w:rPr>
          <w:rFonts w:ascii="Arial" w:hAnsi="Arial"/>
          <w:sz w:val="20"/>
        </w:rPr>
        <w:t>Would you like this</w:t>
      </w:r>
      <w:r w:rsidR="007D1A9D" w:rsidRPr="00470EA6">
        <w:rPr>
          <w:rFonts w:ascii="Arial" w:hAnsi="Arial"/>
          <w:sz w:val="20"/>
        </w:rPr>
        <w:t xml:space="preserve"> to be</w:t>
      </w:r>
      <w:r w:rsidRPr="00470EA6">
        <w:rPr>
          <w:rFonts w:ascii="Arial" w:hAnsi="Arial"/>
          <w:sz w:val="20"/>
        </w:rPr>
        <w:t xml:space="preserve"> separate from your regular group? Why or why not? </w:t>
      </w:r>
    </w:p>
    <w:p w14:paraId="591D1409" w14:textId="77777777" w:rsidR="002566D7" w:rsidRPr="00B57F62" w:rsidRDefault="002566D7" w:rsidP="002566D7">
      <w:pPr>
        <w:ind w:right="360"/>
        <w:rPr>
          <w:rFonts w:ascii="Arial" w:hAnsi="Arial"/>
          <w:b/>
          <w:sz w:val="20"/>
        </w:rPr>
      </w:pPr>
    </w:p>
    <w:p w14:paraId="62B5A324" w14:textId="44C11508" w:rsidR="00474AEC" w:rsidRPr="000D35D9" w:rsidRDefault="002566D7" w:rsidP="007D1A9D">
      <w:pPr>
        <w:pStyle w:val="ListParagraph"/>
        <w:ind w:left="1440" w:right="360" w:hanging="2160"/>
        <w:rPr>
          <w:rFonts w:ascii="Arial" w:hAnsi="Arial"/>
          <w:color w:val="215868" w:themeColor="accent5" w:themeShade="80"/>
          <w:sz w:val="20"/>
        </w:rPr>
      </w:pPr>
      <w:r w:rsidRPr="000D35D9">
        <w:rPr>
          <w:rFonts w:ascii="Arial" w:hAnsi="Arial"/>
          <w:b/>
          <w:color w:val="215868" w:themeColor="accent5" w:themeShade="80"/>
          <w:sz w:val="20"/>
        </w:rPr>
        <w:t>Question 6:</w:t>
      </w:r>
      <w:r w:rsidRPr="000D35D9">
        <w:rPr>
          <w:rFonts w:ascii="Arial" w:hAnsi="Arial"/>
          <w:color w:val="215868" w:themeColor="accent5" w:themeShade="80"/>
          <w:sz w:val="20"/>
        </w:rPr>
        <w:t xml:space="preserve"> </w:t>
      </w:r>
      <w:r w:rsidR="007D1A9D" w:rsidRPr="000D35D9">
        <w:rPr>
          <w:rFonts w:ascii="Arial" w:hAnsi="Arial"/>
          <w:color w:val="215868" w:themeColor="accent5" w:themeShade="80"/>
          <w:sz w:val="20"/>
        </w:rPr>
        <w:t xml:space="preserve">Have </w:t>
      </w:r>
      <w:r w:rsidR="00474AEC" w:rsidRPr="000D35D9">
        <w:rPr>
          <w:rFonts w:ascii="Arial" w:hAnsi="Arial"/>
          <w:color w:val="215868" w:themeColor="accent5" w:themeShade="80"/>
          <w:sz w:val="20"/>
        </w:rPr>
        <w:t>you</w:t>
      </w:r>
      <w:r w:rsidR="007D1A9D" w:rsidRPr="000D35D9">
        <w:rPr>
          <w:rFonts w:ascii="Arial" w:hAnsi="Arial"/>
          <w:color w:val="215868" w:themeColor="accent5" w:themeShade="80"/>
          <w:sz w:val="20"/>
        </w:rPr>
        <w:t xml:space="preserve"> disclosed your </w:t>
      </w:r>
      <w:r w:rsidR="00083F3B" w:rsidRPr="000D35D9">
        <w:rPr>
          <w:rFonts w:ascii="Arial" w:hAnsi="Arial"/>
          <w:color w:val="215868" w:themeColor="accent5" w:themeShade="80"/>
          <w:sz w:val="20"/>
        </w:rPr>
        <w:t>teenager’s</w:t>
      </w:r>
      <w:r w:rsidR="007D1A9D" w:rsidRPr="000D35D9">
        <w:rPr>
          <w:rFonts w:ascii="Arial" w:hAnsi="Arial"/>
          <w:color w:val="215868" w:themeColor="accent5" w:themeShade="80"/>
          <w:sz w:val="20"/>
        </w:rPr>
        <w:t xml:space="preserve"> HIV status to anyone in school? </w:t>
      </w:r>
      <w:r w:rsidR="00474AEC" w:rsidRPr="000D35D9">
        <w:rPr>
          <w:rFonts w:ascii="Arial" w:hAnsi="Arial"/>
          <w:color w:val="215868" w:themeColor="accent5" w:themeShade="80"/>
          <w:sz w:val="20"/>
        </w:rPr>
        <w:t xml:space="preserve">If so, why did you decide to tell </w:t>
      </w:r>
    </w:p>
    <w:p w14:paraId="18AF01D2" w14:textId="44245C74" w:rsidR="00761602" w:rsidRPr="000D35D9" w:rsidRDefault="00474AEC" w:rsidP="007D1A9D">
      <w:pPr>
        <w:pStyle w:val="ListParagraph"/>
        <w:ind w:left="1440" w:right="360" w:hanging="2160"/>
        <w:rPr>
          <w:rFonts w:ascii="Arial" w:hAnsi="Arial"/>
          <w:color w:val="215868" w:themeColor="accent5" w:themeShade="80"/>
          <w:sz w:val="20"/>
        </w:rPr>
      </w:pPr>
      <w:r w:rsidRPr="000D35D9">
        <w:rPr>
          <w:rFonts w:ascii="Arial" w:hAnsi="Arial"/>
          <w:color w:val="215868" w:themeColor="accent5" w:themeShade="80"/>
          <w:sz w:val="20"/>
        </w:rPr>
        <w:t xml:space="preserve">this person? How did they react? </w:t>
      </w:r>
    </w:p>
    <w:p w14:paraId="41FB9972" w14:textId="3E50AEF2" w:rsidR="00F22551" w:rsidRPr="000D35D9" w:rsidRDefault="00F22551" w:rsidP="00F22551">
      <w:pPr>
        <w:pStyle w:val="ListParagraph"/>
        <w:numPr>
          <w:ilvl w:val="0"/>
          <w:numId w:val="45"/>
        </w:numPr>
        <w:ind w:right="360"/>
        <w:rPr>
          <w:rFonts w:ascii="Arial" w:hAnsi="Arial"/>
          <w:color w:val="215868" w:themeColor="accent5" w:themeShade="80"/>
          <w:sz w:val="20"/>
        </w:rPr>
      </w:pPr>
      <w:r w:rsidRPr="000D35D9">
        <w:rPr>
          <w:rFonts w:ascii="Arial" w:hAnsi="Arial"/>
          <w:color w:val="215868" w:themeColor="accent5" w:themeShade="80"/>
          <w:sz w:val="20"/>
        </w:rPr>
        <w:t xml:space="preserve">Did you talk to your teenager before disclosing their HIV status? What did your teenager think? How did they react? </w:t>
      </w:r>
    </w:p>
    <w:p w14:paraId="385447FD" w14:textId="4053BF18" w:rsidR="00083F3B" w:rsidRDefault="00083F3B" w:rsidP="00F22551">
      <w:pPr>
        <w:pStyle w:val="ListParagraph"/>
        <w:numPr>
          <w:ilvl w:val="0"/>
          <w:numId w:val="45"/>
        </w:numPr>
        <w:ind w:right="360"/>
        <w:rPr>
          <w:rFonts w:ascii="Arial" w:hAnsi="Arial"/>
          <w:color w:val="215868" w:themeColor="accent5" w:themeShade="80"/>
          <w:sz w:val="20"/>
        </w:rPr>
      </w:pPr>
      <w:r w:rsidRPr="000D35D9">
        <w:rPr>
          <w:rFonts w:ascii="Arial" w:hAnsi="Arial"/>
          <w:color w:val="215868" w:themeColor="accent5" w:themeShade="80"/>
          <w:sz w:val="20"/>
        </w:rPr>
        <w:t xml:space="preserve">Do you think caregivers of teenagers should disclose the teenager’s HIV status to someone in school? Why or why not? </w:t>
      </w:r>
    </w:p>
    <w:p w14:paraId="67D6C320" w14:textId="1D17770E" w:rsidR="00B62071" w:rsidRPr="000D35D9" w:rsidRDefault="00B62071" w:rsidP="00F22551">
      <w:pPr>
        <w:pStyle w:val="ListParagraph"/>
        <w:numPr>
          <w:ilvl w:val="0"/>
          <w:numId w:val="45"/>
        </w:numPr>
        <w:ind w:right="360"/>
        <w:rPr>
          <w:rFonts w:ascii="Arial" w:hAnsi="Arial"/>
          <w:color w:val="215868" w:themeColor="accent5" w:themeShade="80"/>
          <w:sz w:val="20"/>
        </w:rPr>
      </w:pPr>
      <w:r>
        <w:rPr>
          <w:rFonts w:ascii="Arial" w:hAnsi="Arial"/>
          <w:color w:val="215868" w:themeColor="accent5" w:themeShade="80"/>
          <w:sz w:val="20"/>
        </w:rPr>
        <w:t>Apart from disclosing your teenagers HIV status, did you talk to anyone at the school about your teenager’s need to take medicine or to miss class sessions to attend clinic? If yes, how did that go?</w:t>
      </w:r>
    </w:p>
    <w:p w14:paraId="30607E30" w14:textId="3465652C" w:rsidR="001D1DAC" w:rsidRDefault="001D1DAC" w:rsidP="001D1DAC">
      <w:pPr>
        <w:pStyle w:val="ListParagraph"/>
        <w:ind w:left="1080" w:right="360"/>
        <w:rPr>
          <w:rFonts w:ascii="Arial" w:hAnsi="Arial"/>
          <w:sz w:val="20"/>
        </w:rPr>
      </w:pPr>
    </w:p>
    <w:p w14:paraId="2932031C" w14:textId="77777777" w:rsidR="00474AEC" w:rsidRPr="009338B8" w:rsidRDefault="00474AEC" w:rsidP="007D1A9D">
      <w:pPr>
        <w:pStyle w:val="ListParagraph"/>
        <w:ind w:left="1440" w:right="360" w:hanging="2160"/>
        <w:rPr>
          <w:rFonts w:ascii="Arial" w:hAnsi="Arial"/>
          <w:sz w:val="20"/>
        </w:rPr>
      </w:pPr>
    </w:p>
    <w:p w14:paraId="2CF84877" w14:textId="77777777" w:rsidR="00AE5887" w:rsidRPr="00245E41" w:rsidRDefault="001D1DAC" w:rsidP="00AE5887">
      <w:pPr>
        <w:pStyle w:val="ListParagraph"/>
        <w:ind w:left="-720" w:right="360"/>
        <w:rPr>
          <w:rFonts w:ascii="Arial" w:hAnsi="Arial" w:cs="Arial"/>
          <w:color w:val="215868" w:themeColor="accent5" w:themeShade="80"/>
          <w:sz w:val="20"/>
          <w:szCs w:val="20"/>
        </w:rPr>
      </w:pPr>
      <w:r w:rsidRPr="00245E41">
        <w:rPr>
          <w:rFonts w:ascii="Arial" w:hAnsi="Arial"/>
          <w:b/>
          <w:color w:val="215868" w:themeColor="accent5" w:themeShade="80"/>
          <w:sz w:val="20"/>
        </w:rPr>
        <w:t>Question 7:</w:t>
      </w:r>
      <w:r w:rsidRPr="00245E41">
        <w:rPr>
          <w:rFonts w:ascii="Arial" w:hAnsi="Arial"/>
          <w:color w:val="215868" w:themeColor="accent5" w:themeShade="80"/>
          <w:sz w:val="20"/>
        </w:rPr>
        <w:t xml:space="preserve"> </w:t>
      </w:r>
      <w:r w:rsidR="00AE5887" w:rsidRPr="00245E41">
        <w:rPr>
          <w:rFonts w:ascii="Arial" w:hAnsi="Arial" w:cs="Arial"/>
          <w:color w:val="215868" w:themeColor="accent5" w:themeShade="80"/>
          <w:sz w:val="20"/>
          <w:szCs w:val="20"/>
        </w:rPr>
        <w:t xml:space="preserve">As you know, when it comes to time for upper primary or secondary school, some students go to day schools and some students to boarding school. </w:t>
      </w:r>
    </w:p>
    <w:p w14:paraId="78CEA6A0" w14:textId="66F00907" w:rsidR="001D1DAC" w:rsidRPr="00245E41" w:rsidRDefault="00AE5887" w:rsidP="00AE5887">
      <w:pPr>
        <w:pStyle w:val="ListParagraph"/>
        <w:numPr>
          <w:ilvl w:val="0"/>
          <w:numId w:val="46"/>
        </w:numPr>
        <w:ind w:right="360"/>
        <w:rPr>
          <w:rFonts w:ascii="Arial" w:hAnsi="Arial"/>
          <w:color w:val="215868" w:themeColor="accent5" w:themeShade="80"/>
          <w:sz w:val="20"/>
        </w:rPr>
      </w:pPr>
      <w:r w:rsidRPr="00245E41">
        <w:rPr>
          <w:rFonts w:ascii="Arial" w:hAnsi="Arial"/>
          <w:color w:val="215868" w:themeColor="accent5" w:themeShade="80"/>
          <w:sz w:val="20"/>
        </w:rPr>
        <w:t xml:space="preserve">Who made the decision for your teenager to </w:t>
      </w:r>
      <w:r w:rsidR="00A4723B" w:rsidRPr="00245E41">
        <w:rPr>
          <w:rFonts w:ascii="Arial" w:hAnsi="Arial"/>
          <w:color w:val="215868" w:themeColor="accent5" w:themeShade="80"/>
          <w:sz w:val="20"/>
        </w:rPr>
        <w:t xml:space="preserve">go to boarding or day school? If you did, why did you choose boarding or day school? </w:t>
      </w:r>
      <w:r w:rsidR="003134F9" w:rsidRPr="00245E41">
        <w:rPr>
          <w:rFonts w:ascii="Arial" w:hAnsi="Arial"/>
          <w:color w:val="215868" w:themeColor="accent5" w:themeShade="80"/>
          <w:sz w:val="20"/>
        </w:rPr>
        <w:t xml:space="preserve">If you did not, who made the decision? </w:t>
      </w:r>
    </w:p>
    <w:p w14:paraId="21973533" w14:textId="2CB05BE2" w:rsidR="003134F9" w:rsidRPr="00245E41" w:rsidRDefault="003134F9" w:rsidP="00AE5887">
      <w:pPr>
        <w:pStyle w:val="ListParagraph"/>
        <w:numPr>
          <w:ilvl w:val="0"/>
          <w:numId w:val="46"/>
        </w:numPr>
        <w:ind w:right="360"/>
        <w:rPr>
          <w:rFonts w:ascii="Arial" w:hAnsi="Arial"/>
          <w:color w:val="215868" w:themeColor="accent5" w:themeShade="80"/>
          <w:sz w:val="20"/>
        </w:rPr>
      </w:pPr>
      <w:r w:rsidRPr="00245E41">
        <w:rPr>
          <w:rFonts w:ascii="Arial" w:hAnsi="Arial"/>
          <w:color w:val="215868" w:themeColor="accent5" w:themeShade="80"/>
          <w:sz w:val="20"/>
        </w:rPr>
        <w:t xml:space="preserve">Were you concerned that your teenager would stop taking their medicine if they were in boarding school? </w:t>
      </w:r>
      <w:r w:rsidR="00E352E9" w:rsidRPr="00245E41">
        <w:rPr>
          <w:rFonts w:ascii="Arial" w:hAnsi="Arial"/>
          <w:color w:val="215868" w:themeColor="accent5" w:themeShade="80"/>
          <w:sz w:val="20"/>
        </w:rPr>
        <w:t xml:space="preserve">Why? Why not? </w:t>
      </w:r>
    </w:p>
    <w:p w14:paraId="7C1FC176" w14:textId="14EE5928" w:rsidR="00E352E9" w:rsidRPr="00245E41" w:rsidRDefault="00E352E9" w:rsidP="00AE5887">
      <w:pPr>
        <w:pStyle w:val="ListParagraph"/>
        <w:numPr>
          <w:ilvl w:val="0"/>
          <w:numId w:val="46"/>
        </w:numPr>
        <w:ind w:right="360"/>
        <w:rPr>
          <w:rFonts w:ascii="Arial" w:hAnsi="Arial"/>
          <w:color w:val="215868" w:themeColor="accent5" w:themeShade="80"/>
          <w:sz w:val="20"/>
        </w:rPr>
      </w:pPr>
      <w:r w:rsidRPr="00245E41">
        <w:rPr>
          <w:rFonts w:ascii="Arial" w:hAnsi="Arial"/>
          <w:color w:val="215868" w:themeColor="accent5" w:themeShade="80"/>
          <w:sz w:val="20"/>
        </w:rPr>
        <w:t>Were you concerned that your teenager may be discriminated because o</w:t>
      </w:r>
      <w:r w:rsidR="00730EF6" w:rsidRPr="00245E41">
        <w:rPr>
          <w:rFonts w:ascii="Arial" w:hAnsi="Arial"/>
          <w:color w:val="215868" w:themeColor="accent5" w:themeShade="80"/>
          <w:sz w:val="20"/>
        </w:rPr>
        <w:t>f</w:t>
      </w:r>
      <w:r w:rsidRPr="00245E41">
        <w:rPr>
          <w:rFonts w:ascii="Arial" w:hAnsi="Arial"/>
          <w:color w:val="215868" w:themeColor="accent5" w:themeShade="80"/>
          <w:sz w:val="20"/>
        </w:rPr>
        <w:t xml:space="preserve"> their HIV status? </w:t>
      </w:r>
      <w:r w:rsidR="00730EF6" w:rsidRPr="00245E41">
        <w:rPr>
          <w:rFonts w:ascii="Arial" w:hAnsi="Arial"/>
          <w:color w:val="215868" w:themeColor="accent5" w:themeShade="80"/>
          <w:sz w:val="20"/>
        </w:rPr>
        <w:t xml:space="preserve">Why? Why not? </w:t>
      </w:r>
    </w:p>
    <w:p w14:paraId="343E3EAC" w14:textId="52F7208E" w:rsidR="009338B8" w:rsidRDefault="009338B8" w:rsidP="00F51C9E">
      <w:pPr>
        <w:ind w:right="360"/>
        <w:rPr>
          <w:rFonts w:ascii="Arial" w:hAnsi="Arial"/>
          <w:i/>
          <w:sz w:val="20"/>
        </w:rPr>
      </w:pPr>
    </w:p>
    <w:p w14:paraId="6DA8B9C8" w14:textId="77777777" w:rsidR="009338B8" w:rsidRDefault="009338B8" w:rsidP="00F841E4">
      <w:pPr>
        <w:ind w:left="-540" w:right="360"/>
        <w:rPr>
          <w:rFonts w:ascii="Arial" w:hAnsi="Arial"/>
          <w:i/>
          <w:sz w:val="20"/>
        </w:rPr>
      </w:pPr>
    </w:p>
    <w:p w14:paraId="24C23D5A" w14:textId="102573D9" w:rsidR="0035000D" w:rsidRDefault="00310097" w:rsidP="00F841E4">
      <w:pPr>
        <w:ind w:left="-540" w:right="360"/>
        <w:rPr>
          <w:rFonts w:ascii="Arial" w:hAnsi="Arial"/>
          <w:i/>
          <w:sz w:val="20"/>
        </w:rPr>
      </w:pPr>
      <w:r>
        <w:rPr>
          <w:rFonts w:ascii="Arial" w:hAnsi="Arial"/>
          <w:i/>
          <w:sz w:val="20"/>
        </w:rPr>
        <w:t xml:space="preserve">Let’s summarize some of the key points from our discussion. [Summarize] </w:t>
      </w:r>
      <w:r w:rsidR="000F555E">
        <w:rPr>
          <w:rFonts w:ascii="Arial" w:hAnsi="Arial"/>
          <w:i/>
          <w:sz w:val="20"/>
        </w:rPr>
        <w:t xml:space="preserve">Is there anything </w:t>
      </w:r>
      <w:r>
        <w:rPr>
          <w:rFonts w:ascii="Arial" w:hAnsi="Arial"/>
          <w:i/>
          <w:sz w:val="20"/>
        </w:rPr>
        <w:t>else you would like to</w:t>
      </w:r>
      <w:r w:rsidR="000F555E">
        <w:rPr>
          <w:rFonts w:ascii="Arial" w:hAnsi="Arial"/>
          <w:i/>
          <w:sz w:val="20"/>
        </w:rPr>
        <w:t xml:space="preserve"> add? </w:t>
      </w:r>
    </w:p>
    <w:p w14:paraId="561DF947" w14:textId="77777777" w:rsidR="0035000D" w:rsidRDefault="0035000D" w:rsidP="00F841E4">
      <w:pPr>
        <w:ind w:left="-540" w:right="360"/>
        <w:rPr>
          <w:rFonts w:ascii="Arial" w:hAnsi="Arial"/>
          <w:i/>
          <w:sz w:val="20"/>
        </w:rPr>
      </w:pPr>
    </w:p>
    <w:p w14:paraId="00945CCF" w14:textId="13AC5AA4" w:rsidR="00310097" w:rsidRDefault="000F555E" w:rsidP="00F841E4">
      <w:pPr>
        <w:ind w:left="-540" w:right="360"/>
        <w:rPr>
          <w:rFonts w:ascii="Arial" w:hAnsi="Arial"/>
          <w:i/>
          <w:sz w:val="20"/>
        </w:rPr>
      </w:pPr>
      <w:r>
        <w:rPr>
          <w:rFonts w:ascii="Arial" w:hAnsi="Arial"/>
          <w:i/>
          <w:sz w:val="20"/>
        </w:rPr>
        <w:t>Do you have any questions for me before we end our conversation today?</w:t>
      </w:r>
    </w:p>
    <w:p w14:paraId="56B91863" w14:textId="77777777" w:rsidR="00310097" w:rsidRDefault="00310097" w:rsidP="00F841E4">
      <w:pPr>
        <w:ind w:left="-540" w:right="360"/>
        <w:rPr>
          <w:rFonts w:ascii="Arial" w:hAnsi="Arial"/>
          <w:i/>
          <w:sz w:val="20"/>
        </w:rPr>
      </w:pPr>
    </w:p>
    <w:p w14:paraId="15E967BC" w14:textId="77777777" w:rsidR="00A405B2" w:rsidRDefault="00310097" w:rsidP="00F841E4">
      <w:pPr>
        <w:ind w:left="-540" w:right="360"/>
        <w:rPr>
          <w:rFonts w:ascii="Arial" w:hAnsi="Arial"/>
          <w:i/>
          <w:sz w:val="20"/>
        </w:rPr>
      </w:pPr>
      <w:r>
        <w:rPr>
          <w:rFonts w:ascii="Arial" w:hAnsi="Arial"/>
          <w:i/>
          <w:sz w:val="20"/>
        </w:rPr>
        <w:t>Thank you for taking the time to talk to us!</w:t>
      </w:r>
    </w:p>
    <w:p w14:paraId="617C0456" w14:textId="77777777" w:rsidR="000E7FBC" w:rsidRPr="00310097" w:rsidRDefault="000E7FBC" w:rsidP="00F841E4">
      <w:pPr>
        <w:ind w:left="-540" w:right="360"/>
        <w:rPr>
          <w:rFonts w:ascii="Arial" w:hAnsi="Arial"/>
          <w:i/>
          <w:sz w:val="20"/>
        </w:rPr>
      </w:pPr>
    </w:p>
    <w:p w14:paraId="363D471A" w14:textId="77777777" w:rsidR="00D90D6F" w:rsidRPr="007F2679" w:rsidRDefault="00D90D6F">
      <w:pPr>
        <w:rPr>
          <w:rFonts w:ascii="Arial" w:hAnsi="Arial"/>
        </w:rPr>
      </w:pPr>
    </w:p>
    <w:p w14:paraId="00850929" w14:textId="77777777" w:rsidR="00DC15EC" w:rsidRPr="007F2679" w:rsidRDefault="00DC15EC">
      <w:pPr>
        <w:rPr>
          <w:rFonts w:ascii="Arial" w:hAnsi="Arial"/>
        </w:rPr>
      </w:pPr>
    </w:p>
    <w:sectPr w:rsidR="00DC15EC" w:rsidRPr="007F2679" w:rsidSect="007F2679">
      <w:headerReference w:type="default" r:id="rId10"/>
      <w:footerReference w:type="even" r:id="rId11"/>
      <w:footerReference w:type="default" r:id="rId12"/>
      <w:headerReference w:type="first" r:id="rId13"/>
      <w:footerReference w:type="first" r:id="rId14"/>
      <w:pgSz w:w="12240" w:h="15840"/>
      <w:pgMar w:top="540" w:right="720" w:bottom="270" w:left="1800" w:header="0" w:footer="18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6B694" w14:textId="77777777" w:rsidR="008541CD" w:rsidRDefault="008541CD">
      <w:r>
        <w:separator/>
      </w:r>
    </w:p>
  </w:endnote>
  <w:endnote w:type="continuationSeparator" w:id="0">
    <w:p w14:paraId="1E40683C" w14:textId="77777777" w:rsidR="008541CD" w:rsidRDefault="00854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0" w:usb1="5000A1FF" w:usb2="00000000" w:usb3="00000000" w:csb0="000001BF" w:csb1="00000000"/>
  </w:font>
  <w:font w:name="MS ??">
    <w:altName w:val="Arial Unicode MS"/>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8C49B" w14:textId="77777777" w:rsidR="003A53D2" w:rsidRDefault="003A53D2" w:rsidP="005263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7B375D" w14:textId="77777777" w:rsidR="003A53D2" w:rsidRDefault="003A53D2" w:rsidP="005D7D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19934" w14:textId="4A4242F4" w:rsidR="003A53D2" w:rsidRPr="005D7DA4" w:rsidRDefault="003A53D2" w:rsidP="005263E6">
    <w:pPr>
      <w:pStyle w:val="Footer"/>
      <w:framePr w:wrap="around" w:vAnchor="text" w:hAnchor="margin" w:xAlign="right" w:y="1"/>
      <w:rPr>
        <w:rStyle w:val="PageNumber"/>
      </w:rPr>
    </w:pPr>
    <w:r w:rsidRPr="005D7DA4">
      <w:rPr>
        <w:rStyle w:val="PageNumber"/>
        <w:rFonts w:ascii="Arial" w:hAnsi="Arial" w:cs="Arial"/>
        <w:sz w:val="20"/>
        <w:szCs w:val="20"/>
      </w:rPr>
      <w:fldChar w:fldCharType="begin"/>
    </w:r>
    <w:r w:rsidRPr="005D7DA4">
      <w:rPr>
        <w:rStyle w:val="PageNumber"/>
        <w:rFonts w:ascii="Arial" w:hAnsi="Arial" w:cs="Arial"/>
        <w:sz w:val="20"/>
        <w:szCs w:val="20"/>
      </w:rPr>
      <w:instrText xml:space="preserve">PAGE  </w:instrText>
    </w:r>
    <w:r w:rsidRPr="005D7DA4">
      <w:rPr>
        <w:rStyle w:val="PageNumber"/>
        <w:rFonts w:ascii="Arial" w:hAnsi="Arial" w:cs="Arial"/>
        <w:sz w:val="20"/>
        <w:szCs w:val="20"/>
      </w:rPr>
      <w:fldChar w:fldCharType="separate"/>
    </w:r>
    <w:r w:rsidR="000611A8">
      <w:rPr>
        <w:rStyle w:val="PageNumber"/>
        <w:rFonts w:ascii="Arial" w:hAnsi="Arial" w:cs="Arial"/>
        <w:noProof/>
        <w:sz w:val="20"/>
        <w:szCs w:val="20"/>
      </w:rPr>
      <w:t>1</w:t>
    </w:r>
    <w:r w:rsidRPr="005D7DA4">
      <w:rPr>
        <w:rStyle w:val="PageNumber"/>
        <w:rFonts w:ascii="Arial" w:hAnsi="Arial" w:cs="Arial"/>
        <w:sz w:val="20"/>
        <w:szCs w:val="20"/>
      </w:rPr>
      <w:fldChar w:fldCharType="end"/>
    </w:r>
  </w:p>
  <w:p w14:paraId="559D06CE" w14:textId="1976CEE7" w:rsidR="003A53D2" w:rsidRDefault="0024660F" w:rsidP="007E5E5C">
    <w:pPr>
      <w:pStyle w:val="Footer"/>
      <w:ind w:left="-1080"/>
      <w:rPr>
        <w:rFonts w:ascii="Arial" w:hAnsi="Arial" w:cs="Arial"/>
        <w:sz w:val="20"/>
        <w:szCs w:val="20"/>
      </w:rPr>
    </w:pPr>
    <w:r>
      <w:rPr>
        <w:rFonts w:ascii="Arial" w:hAnsi="Arial" w:cs="Arial"/>
        <w:sz w:val="20"/>
        <w:szCs w:val="20"/>
      </w:rPr>
      <w:t>TIMIZA</w:t>
    </w:r>
    <w:r w:rsidR="003A53D2">
      <w:rPr>
        <w:rFonts w:ascii="Arial" w:hAnsi="Arial" w:cs="Arial"/>
        <w:sz w:val="20"/>
        <w:szCs w:val="20"/>
      </w:rPr>
      <w:t xml:space="preserve"> Study</w:t>
    </w:r>
  </w:p>
  <w:p w14:paraId="64D31D24" w14:textId="4524DD5F" w:rsidR="003A53D2" w:rsidRPr="00144106" w:rsidRDefault="0024660F" w:rsidP="007E5E5C">
    <w:pPr>
      <w:pStyle w:val="Footer"/>
      <w:ind w:left="-1080"/>
      <w:rPr>
        <w:rFonts w:ascii="Arial" w:hAnsi="Arial" w:cs="Arial"/>
        <w:sz w:val="20"/>
        <w:szCs w:val="20"/>
      </w:rPr>
    </w:pPr>
    <w:r>
      <w:rPr>
        <w:rFonts w:ascii="Arial" w:hAnsi="Arial" w:cs="Arial"/>
        <w:sz w:val="20"/>
        <w:szCs w:val="20"/>
      </w:rPr>
      <w:t>August 26, 2020</w:t>
    </w:r>
  </w:p>
  <w:p w14:paraId="1B891547" w14:textId="2F552ABB" w:rsidR="003A53D2" w:rsidRDefault="003A53D2" w:rsidP="00882CC4">
    <w:pPr>
      <w:pStyle w:val="Footer"/>
      <w:ind w:left="-1080" w:right="360"/>
      <w:rPr>
        <w:rFonts w:ascii="Arial" w:hAnsi="Arial" w:cs="Arial"/>
        <w:sz w:val="20"/>
        <w:szCs w:val="20"/>
      </w:rPr>
    </w:pPr>
    <w:r w:rsidRPr="00144106">
      <w:rPr>
        <w:rFonts w:ascii="Arial" w:hAnsi="Arial" w:cs="Arial"/>
        <w:sz w:val="20"/>
        <w:szCs w:val="20"/>
      </w:rPr>
      <w:t xml:space="preserve">Version </w:t>
    </w:r>
    <w:r w:rsidR="000078A1">
      <w:rPr>
        <w:rFonts w:ascii="Arial" w:hAnsi="Arial" w:cs="Arial"/>
        <w:sz w:val="20"/>
        <w:szCs w:val="20"/>
      </w:rPr>
      <w:t>0.1</w:t>
    </w:r>
  </w:p>
  <w:p w14:paraId="509983BF" w14:textId="77777777" w:rsidR="003A53D2" w:rsidRPr="004A7BF7" w:rsidRDefault="003A53D2" w:rsidP="004A7B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49EE2" w14:textId="77777777" w:rsidR="003A53D2" w:rsidRPr="00144106" w:rsidRDefault="003A53D2" w:rsidP="004635E5">
    <w:pPr>
      <w:pStyle w:val="Footer"/>
      <w:tabs>
        <w:tab w:val="left" w:pos="-1080"/>
        <w:tab w:val="left" w:pos="1260"/>
      </w:tabs>
      <w:rPr>
        <w:rFonts w:ascii="Arial" w:hAnsi="Arial" w:cs="Arial"/>
        <w:sz w:val="20"/>
        <w:szCs w:val="20"/>
      </w:rPr>
    </w:pPr>
    <w:r w:rsidRPr="00144106">
      <w:rPr>
        <w:rFonts w:ascii="Arial" w:hAnsi="Arial" w:cs="Arial"/>
        <w:sz w:val="20"/>
        <w:szCs w:val="20"/>
      </w:rPr>
      <w:t>HIV-1 Counseling and Testing for Children at Home (CATCH)</w:t>
    </w:r>
  </w:p>
  <w:p w14:paraId="42A031F2" w14:textId="77777777" w:rsidR="003A53D2" w:rsidRDefault="003A53D2" w:rsidP="004635E5">
    <w:pPr>
      <w:pStyle w:val="Footer"/>
      <w:rPr>
        <w:rFonts w:ascii="Arial" w:hAnsi="Arial" w:cs="Arial"/>
        <w:sz w:val="20"/>
        <w:szCs w:val="20"/>
      </w:rPr>
    </w:pPr>
    <w:r w:rsidRPr="00144106">
      <w:rPr>
        <w:rFonts w:ascii="Arial" w:hAnsi="Arial" w:cs="Arial"/>
        <w:sz w:val="20"/>
        <w:szCs w:val="20"/>
      </w:rPr>
      <w:t>Enrollment Questionnaire</w:t>
    </w:r>
  </w:p>
  <w:p w14:paraId="16A8F5B2" w14:textId="77777777" w:rsidR="003A53D2" w:rsidRPr="00144106" w:rsidRDefault="003A53D2" w:rsidP="004635E5">
    <w:pPr>
      <w:pStyle w:val="Footer"/>
      <w:rPr>
        <w:rFonts w:ascii="Arial" w:hAnsi="Arial" w:cs="Arial"/>
        <w:sz w:val="20"/>
        <w:szCs w:val="20"/>
      </w:rPr>
    </w:pPr>
    <w:r>
      <w:rPr>
        <w:rFonts w:ascii="Arial" w:hAnsi="Arial" w:cs="Arial"/>
        <w:sz w:val="20"/>
        <w:szCs w:val="20"/>
      </w:rPr>
      <w:t>17 August</w:t>
    </w:r>
    <w:r w:rsidRPr="00144106">
      <w:rPr>
        <w:rFonts w:ascii="Arial" w:hAnsi="Arial" w:cs="Arial"/>
        <w:sz w:val="20"/>
        <w:szCs w:val="20"/>
      </w:rPr>
      <w:t xml:space="preserve"> 2013</w:t>
    </w:r>
  </w:p>
  <w:p w14:paraId="6AE66CE7" w14:textId="77777777" w:rsidR="003A53D2" w:rsidRPr="00144106" w:rsidRDefault="003A53D2" w:rsidP="004635E5">
    <w:pPr>
      <w:pStyle w:val="Footer"/>
      <w:ind w:right="360"/>
      <w:rPr>
        <w:rFonts w:ascii="Arial" w:hAnsi="Arial" w:cs="Arial"/>
        <w:sz w:val="20"/>
        <w:szCs w:val="20"/>
      </w:rPr>
    </w:pPr>
    <w:r w:rsidRPr="00144106">
      <w:rPr>
        <w:rFonts w:ascii="Arial" w:hAnsi="Arial" w:cs="Arial"/>
        <w:sz w:val="20"/>
        <w:szCs w:val="20"/>
      </w:rPr>
      <w:t xml:space="preserve">Version </w:t>
    </w:r>
    <w:r>
      <w:rPr>
        <w:rFonts w:ascii="Arial" w:hAnsi="Arial" w:cs="Arial"/>
        <w:sz w:val="20"/>
        <w:szCs w:val="20"/>
      </w:rPr>
      <w:t>2.1</w:t>
    </w:r>
  </w:p>
  <w:p w14:paraId="24ECBF73" w14:textId="77777777" w:rsidR="003A53D2" w:rsidRPr="009644BA" w:rsidRDefault="003A53D2" w:rsidP="00964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8B59C" w14:textId="77777777" w:rsidR="008541CD" w:rsidRDefault="008541CD">
      <w:r>
        <w:separator/>
      </w:r>
    </w:p>
  </w:footnote>
  <w:footnote w:type="continuationSeparator" w:id="0">
    <w:p w14:paraId="0591397D" w14:textId="77777777" w:rsidR="008541CD" w:rsidRDefault="008541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C8730" w14:textId="77777777" w:rsidR="003A53D2" w:rsidRDefault="003A53D2" w:rsidP="00CB36C4">
    <w:pPr>
      <w:pStyle w:val="Header"/>
      <w:ind w:left="-1080" w:right="-1320"/>
      <w:rPr>
        <w:rFonts w:ascii="Arial" w:hAnsi="Arial" w:cs="Arial"/>
        <w:sz w:val="20"/>
        <w:szCs w:val="20"/>
      </w:rPr>
    </w:pPr>
  </w:p>
  <w:p w14:paraId="6C5BE907" w14:textId="64C1CFFD" w:rsidR="003A53D2" w:rsidRDefault="003A53D2" w:rsidP="00CB36C4">
    <w:pPr>
      <w:pStyle w:val="Header"/>
      <w:ind w:left="-1080" w:right="-1320"/>
      <w:rPr>
        <w:rFonts w:ascii="Arial" w:hAnsi="Arial" w:cs="Arial"/>
        <w:sz w:val="20"/>
        <w:szCs w:val="20"/>
      </w:rPr>
    </w:pPr>
    <w:r>
      <w:rPr>
        <w:rFonts w:ascii="Arial" w:hAnsi="Arial" w:cs="Arial"/>
        <w:sz w:val="20"/>
        <w:szCs w:val="20"/>
      </w:rPr>
      <w:t>Caregiver Interview Guide</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p>
  <w:p w14:paraId="1D079A85" w14:textId="25192E5E" w:rsidR="003A53D2" w:rsidRDefault="003A53D2" w:rsidP="004635E5">
    <w:pPr>
      <w:pStyle w:val="Header"/>
      <w:ind w:right="-1320"/>
    </w:pPr>
  </w:p>
  <w:p w14:paraId="5214A29D" w14:textId="77777777" w:rsidR="003A53D2" w:rsidRDefault="003A53D2" w:rsidP="004635E5">
    <w:pPr>
      <w:pStyle w:val="Header"/>
      <w:ind w:right="-13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634BC" w14:textId="77777777" w:rsidR="003A53D2" w:rsidRDefault="003A53D2">
    <w:pPr>
      <w:pStyle w:val="Header"/>
      <w:jc w:val="center"/>
    </w:pPr>
  </w:p>
  <w:p w14:paraId="4652130C" w14:textId="77777777" w:rsidR="003A53D2" w:rsidRPr="00762E4F" w:rsidRDefault="003A53D2">
    <w:pPr>
      <w:pStyle w:val="Header"/>
      <w:jc w:val="center"/>
      <w:rPr>
        <w:noProof/>
      </w:rPr>
    </w:pPr>
    <w:r>
      <w:rPr>
        <w:noProof/>
      </w:rPr>
      <w:drawing>
        <wp:inline distT="0" distB="0" distL="0" distR="0" wp14:anchorId="2CE997EA" wp14:editId="1875ABD9">
          <wp:extent cx="2128520" cy="1004118"/>
          <wp:effectExtent l="0" t="0" r="5080" b="1206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tch logo final color copy no white.pdf"/>
                  <pic:cNvPicPr/>
                </pic:nvPicPr>
                <pic:blipFill>
                  <a:blip r:embed="rId1">
                    <a:extLst>
                      <a:ext uri="{28A0092B-C50C-407E-A947-70E740481C1C}">
                        <a14:useLocalDpi xmlns:a14="http://schemas.microsoft.com/office/drawing/2010/main" val="0"/>
                      </a:ext>
                    </a:extLst>
                  </a:blip>
                  <a:stretch>
                    <a:fillRect/>
                  </a:stretch>
                </pic:blipFill>
                <pic:spPr>
                  <a:xfrm>
                    <a:off x="0" y="0"/>
                    <a:ext cx="2128520" cy="1004118"/>
                  </a:xfrm>
                  <a:prstGeom prst="rect">
                    <a:avLst/>
                  </a:prstGeom>
                </pic:spPr>
              </pic:pic>
            </a:graphicData>
          </a:graphic>
        </wp:inline>
      </w:drawing>
    </w:r>
  </w:p>
  <w:p w14:paraId="55B18BD9" w14:textId="77777777" w:rsidR="003A53D2" w:rsidRDefault="003A53D2">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0000000"/>
    <w:lvl w:ilvl="0">
      <w:start w:val="1"/>
      <w:numFmt w:val="bullet"/>
      <w:lvlText w:val=""/>
      <w:lvlJc w:val="left"/>
      <w:rPr>
        <w:rFonts w:ascii="Symbol" w:hAnsi="Symbol"/>
        <w:color w:val="000000"/>
      </w:rPr>
    </w:lvl>
    <w:lvl w:ilvl="1">
      <w:start w:val="1"/>
      <w:numFmt w:val="bullet"/>
      <w:lvlText w:val=""/>
      <w:lvlJc w:val="left"/>
      <w:pPr>
        <w:ind w:left="1080" w:hanging="360"/>
      </w:pPr>
      <w:rPr>
        <w:rFonts w:ascii="Symbol" w:hAnsi="Symbol"/>
        <w:color w:val="000000"/>
      </w:rPr>
    </w:lvl>
    <w:lvl w:ilvl="2">
      <w:start w:val="1"/>
      <w:numFmt w:val="bullet"/>
      <w:lvlText w:val="o"/>
      <w:lvlJc w:val="left"/>
      <w:pPr>
        <w:ind w:left="1800" w:hanging="360"/>
      </w:pPr>
      <w:rPr>
        <w:rFonts w:ascii="Courier New" w:hAnsi="Courier New"/>
        <w:color w:val="000000"/>
      </w:rPr>
    </w:lvl>
    <w:lvl w:ilvl="3">
      <w:start w:val="1"/>
      <w:numFmt w:val="bullet"/>
      <w:lvlText w:val=""/>
      <w:lvlJc w:val="left"/>
      <w:pPr>
        <w:ind w:left="2520" w:hanging="360"/>
      </w:pPr>
      <w:rPr>
        <w:rFonts w:ascii="Wingdings" w:hAnsi="Wingdings"/>
        <w:color w:val="000000"/>
      </w:rPr>
    </w:lvl>
    <w:lvl w:ilvl="4">
      <w:start w:val="1"/>
      <w:numFmt w:val="bullet"/>
      <w:lvlText w:val=""/>
      <w:lvlJc w:val="left"/>
      <w:pPr>
        <w:ind w:left="3240" w:hanging="360"/>
      </w:pPr>
      <w:rPr>
        <w:rFonts w:ascii="Wingdings" w:hAnsi="Wingdings"/>
        <w:color w:val="000000"/>
      </w:rPr>
    </w:lvl>
    <w:lvl w:ilvl="5">
      <w:start w:val="1"/>
      <w:numFmt w:val="bullet"/>
      <w:lvlText w:val=""/>
      <w:lvlJc w:val="left"/>
      <w:pPr>
        <w:ind w:left="3960" w:hanging="360"/>
      </w:pPr>
      <w:rPr>
        <w:rFonts w:ascii="Symbol" w:hAnsi="Symbol"/>
        <w:color w:val="000000"/>
      </w:rPr>
    </w:lvl>
    <w:lvl w:ilvl="6">
      <w:start w:val="1"/>
      <w:numFmt w:val="bullet"/>
      <w:lvlText w:val="o"/>
      <w:lvlJc w:val="left"/>
      <w:pPr>
        <w:ind w:left="4680" w:hanging="360"/>
      </w:pPr>
      <w:rPr>
        <w:rFonts w:ascii="Courier New" w:hAnsi="Courier New"/>
        <w:color w:val="000000"/>
      </w:rPr>
    </w:lvl>
    <w:lvl w:ilvl="7">
      <w:start w:val="1"/>
      <w:numFmt w:val="bullet"/>
      <w:lvlText w:val=""/>
      <w:lvlJc w:val="left"/>
      <w:pPr>
        <w:ind w:left="5400" w:hanging="360"/>
      </w:pPr>
      <w:rPr>
        <w:rFonts w:ascii="Wingdings" w:hAnsi="Wingdings"/>
        <w:color w:val="000000"/>
      </w:rPr>
    </w:lvl>
    <w:lvl w:ilvl="8">
      <w:start w:val="1"/>
      <w:numFmt w:val="bullet"/>
      <w:lvlText w:val=""/>
      <w:lvlJc w:val="left"/>
      <w:pPr>
        <w:ind w:left="6120" w:hanging="360"/>
      </w:pPr>
      <w:rPr>
        <w:rFonts w:ascii="Wingdings" w:hAnsi="Wingdings"/>
        <w:color w:val="000000"/>
      </w:rPr>
    </w:lvl>
  </w:abstractNum>
  <w:abstractNum w:abstractNumId="1" w15:restartNumberingAfterBreak="0">
    <w:nsid w:val="004045E3"/>
    <w:multiLevelType w:val="hybridMultilevel"/>
    <w:tmpl w:val="92D2168A"/>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2DF49FC"/>
    <w:multiLevelType w:val="hybridMultilevel"/>
    <w:tmpl w:val="2398F7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A745A6"/>
    <w:multiLevelType w:val="hybridMultilevel"/>
    <w:tmpl w:val="8C6A3516"/>
    <w:lvl w:ilvl="0" w:tplc="04090003">
      <w:start w:val="1"/>
      <w:numFmt w:val="bullet"/>
      <w:lvlText w:val="o"/>
      <w:lvlJc w:val="left"/>
      <w:pPr>
        <w:ind w:left="0" w:hanging="360"/>
      </w:pPr>
      <w:rPr>
        <w:rFonts w:ascii="Courier New" w:hAnsi="Courier New" w:cs="Aria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5">
      <w:start w:val="1"/>
      <w:numFmt w:val="bullet"/>
      <w:lvlText w:val=""/>
      <w:lvlJc w:val="left"/>
      <w:pPr>
        <w:ind w:left="2160" w:hanging="360"/>
      </w:pPr>
      <w:rPr>
        <w:rFonts w:ascii="Wingdings" w:hAnsi="Wingdings"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 w15:restartNumberingAfterBreak="0">
    <w:nsid w:val="04584C50"/>
    <w:multiLevelType w:val="hybridMultilevel"/>
    <w:tmpl w:val="00000000"/>
    <w:lvl w:ilvl="0" w:tplc="4BC2E0B2">
      <w:numFmt w:val="bullet"/>
      <w:lvlText w:val=""/>
      <w:lvlJc w:val="left"/>
      <w:pPr>
        <w:ind w:left="720" w:hanging="360"/>
      </w:pPr>
      <w:rPr>
        <w:rFonts w:ascii="Symbol" w:eastAsia="Times New Roman" w:hAnsi="Symbol"/>
        <w:color w:val="000000"/>
      </w:rPr>
    </w:lvl>
    <w:lvl w:ilvl="1" w:tplc="B8D2053E">
      <w:start w:val="1"/>
      <w:numFmt w:val="bullet"/>
      <w:lvlText w:val="o"/>
      <w:lvlJc w:val="left"/>
      <w:pPr>
        <w:ind w:left="1440" w:hanging="360"/>
      </w:pPr>
      <w:rPr>
        <w:rFonts w:ascii="Courier New" w:hAnsi="Courier New"/>
        <w:color w:val="000000"/>
      </w:rPr>
    </w:lvl>
    <w:lvl w:ilvl="2" w:tplc="778C9424">
      <w:start w:val="1"/>
      <w:numFmt w:val="bullet"/>
      <w:lvlText w:val=""/>
      <w:lvlJc w:val="left"/>
      <w:pPr>
        <w:ind w:left="2160" w:hanging="360"/>
      </w:pPr>
      <w:rPr>
        <w:rFonts w:ascii="Wingdings" w:hAnsi="Wingdings"/>
        <w:color w:val="000000"/>
      </w:rPr>
    </w:lvl>
    <w:lvl w:ilvl="3" w:tplc="B3C40FD6">
      <w:start w:val="1"/>
      <w:numFmt w:val="bullet"/>
      <w:lvlText w:val=""/>
      <w:lvlJc w:val="left"/>
      <w:pPr>
        <w:ind w:left="2880" w:hanging="360"/>
      </w:pPr>
      <w:rPr>
        <w:rFonts w:ascii="Symbol" w:hAnsi="Symbol"/>
        <w:color w:val="000000"/>
      </w:rPr>
    </w:lvl>
    <w:lvl w:ilvl="4" w:tplc="DA7EAA50">
      <w:start w:val="1"/>
      <w:numFmt w:val="bullet"/>
      <w:lvlText w:val="o"/>
      <w:lvlJc w:val="left"/>
      <w:pPr>
        <w:ind w:left="3600" w:hanging="360"/>
      </w:pPr>
      <w:rPr>
        <w:rFonts w:ascii="Courier New" w:hAnsi="Courier New"/>
        <w:color w:val="000000"/>
      </w:rPr>
    </w:lvl>
    <w:lvl w:ilvl="5" w:tplc="3D008090">
      <w:start w:val="1"/>
      <w:numFmt w:val="bullet"/>
      <w:lvlText w:val=""/>
      <w:lvlJc w:val="left"/>
      <w:pPr>
        <w:ind w:left="4320" w:hanging="360"/>
      </w:pPr>
      <w:rPr>
        <w:rFonts w:ascii="Wingdings" w:hAnsi="Wingdings"/>
        <w:color w:val="000000"/>
      </w:rPr>
    </w:lvl>
    <w:lvl w:ilvl="6" w:tplc="B0AEAC54">
      <w:start w:val="1"/>
      <w:numFmt w:val="bullet"/>
      <w:lvlText w:val=""/>
      <w:lvlJc w:val="left"/>
      <w:pPr>
        <w:ind w:left="5040" w:hanging="360"/>
      </w:pPr>
      <w:rPr>
        <w:rFonts w:ascii="Symbol" w:hAnsi="Symbol"/>
        <w:color w:val="000000"/>
      </w:rPr>
    </w:lvl>
    <w:lvl w:ilvl="7" w:tplc="BB7051A8">
      <w:start w:val="1"/>
      <w:numFmt w:val="bullet"/>
      <w:lvlText w:val="o"/>
      <w:lvlJc w:val="left"/>
      <w:pPr>
        <w:ind w:left="5760" w:hanging="360"/>
      </w:pPr>
      <w:rPr>
        <w:rFonts w:ascii="Courier New" w:hAnsi="Courier New"/>
        <w:color w:val="000000"/>
      </w:rPr>
    </w:lvl>
    <w:lvl w:ilvl="8" w:tplc="162E536A">
      <w:start w:val="1"/>
      <w:numFmt w:val="bullet"/>
      <w:lvlText w:val=""/>
      <w:lvlJc w:val="left"/>
      <w:pPr>
        <w:ind w:left="6480" w:hanging="360"/>
      </w:pPr>
      <w:rPr>
        <w:rFonts w:ascii="Wingdings" w:hAnsi="Wingdings"/>
        <w:color w:val="000000"/>
      </w:rPr>
    </w:lvl>
  </w:abstractNum>
  <w:abstractNum w:abstractNumId="5" w15:restartNumberingAfterBreak="0">
    <w:nsid w:val="0CDA278F"/>
    <w:multiLevelType w:val="hybridMultilevel"/>
    <w:tmpl w:val="75E8E870"/>
    <w:lvl w:ilvl="0" w:tplc="530EA8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0B0AC5"/>
    <w:multiLevelType w:val="hybridMultilevel"/>
    <w:tmpl w:val="B75CB3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8245816"/>
    <w:multiLevelType w:val="hybridMultilevel"/>
    <w:tmpl w:val="0BE6E5C8"/>
    <w:lvl w:ilvl="0" w:tplc="04090003">
      <w:start w:val="1"/>
      <w:numFmt w:val="bullet"/>
      <w:lvlText w:val="o"/>
      <w:lvlJc w:val="left"/>
      <w:pPr>
        <w:ind w:left="720" w:hanging="360"/>
      </w:pPr>
      <w:rPr>
        <w:rFonts w:ascii="Courier New" w:hAnsi="Courier New" w:cs="Aria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2D2005"/>
    <w:multiLevelType w:val="hybridMultilevel"/>
    <w:tmpl w:val="505C6D6A"/>
    <w:lvl w:ilvl="0" w:tplc="04090003">
      <w:start w:val="1"/>
      <w:numFmt w:val="bullet"/>
      <w:lvlText w:val="o"/>
      <w:lvlJc w:val="left"/>
      <w:pPr>
        <w:ind w:left="1440" w:hanging="360"/>
      </w:pPr>
      <w:rPr>
        <w:rFonts w:ascii="Courier New" w:hAnsi="Courier New" w:cs="Aria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93E196E"/>
    <w:multiLevelType w:val="hybridMultilevel"/>
    <w:tmpl w:val="A89AA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F21419"/>
    <w:multiLevelType w:val="hybridMultilevel"/>
    <w:tmpl w:val="63BCB3E8"/>
    <w:lvl w:ilvl="0" w:tplc="20000001">
      <w:start w:val="1"/>
      <w:numFmt w:val="bullet"/>
      <w:lvlText w:val=""/>
      <w:lvlJc w:val="left"/>
      <w:pPr>
        <w:ind w:left="60" w:hanging="360"/>
      </w:pPr>
      <w:rPr>
        <w:rFonts w:ascii="Symbol" w:hAnsi="Symbol" w:hint="default"/>
      </w:rPr>
    </w:lvl>
    <w:lvl w:ilvl="1" w:tplc="20000003" w:tentative="1">
      <w:start w:val="1"/>
      <w:numFmt w:val="bullet"/>
      <w:lvlText w:val="o"/>
      <w:lvlJc w:val="left"/>
      <w:pPr>
        <w:ind w:left="780" w:hanging="360"/>
      </w:pPr>
      <w:rPr>
        <w:rFonts w:ascii="Courier New" w:hAnsi="Courier New" w:cs="Courier New" w:hint="default"/>
      </w:rPr>
    </w:lvl>
    <w:lvl w:ilvl="2" w:tplc="20000005" w:tentative="1">
      <w:start w:val="1"/>
      <w:numFmt w:val="bullet"/>
      <w:lvlText w:val=""/>
      <w:lvlJc w:val="left"/>
      <w:pPr>
        <w:ind w:left="1500" w:hanging="360"/>
      </w:pPr>
      <w:rPr>
        <w:rFonts w:ascii="Wingdings" w:hAnsi="Wingdings" w:hint="default"/>
      </w:rPr>
    </w:lvl>
    <w:lvl w:ilvl="3" w:tplc="20000001" w:tentative="1">
      <w:start w:val="1"/>
      <w:numFmt w:val="bullet"/>
      <w:lvlText w:val=""/>
      <w:lvlJc w:val="left"/>
      <w:pPr>
        <w:ind w:left="2220" w:hanging="360"/>
      </w:pPr>
      <w:rPr>
        <w:rFonts w:ascii="Symbol" w:hAnsi="Symbol" w:hint="default"/>
      </w:rPr>
    </w:lvl>
    <w:lvl w:ilvl="4" w:tplc="20000003" w:tentative="1">
      <w:start w:val="1"/>
      <w:numFmt w:val="bullet"/>
      <w:lvlText w:val="o"/>
      <w:lvlJc w:val="left"/>
      <w:pPr>
        <w:ind w:left="2940" w:hanging="360"/>
      </w:pPr>
      <w:rPr>
        <w:rFonts w:ascii="Courier New" w:hAnsi="Courier New" w:cs="Courier New" w:hint="default"/>
      </w:rPr>
    </w:lvl>
    <w:lvl w:ilvl="5" w:tplc="20000005" w:tentative="1">
      <w:start w:val="1"/>
      <w:numFmt w:val="bullet"/>
      <w:lvlText w:val=""/>
      <w:lvlJc w:val="left"/>
      <w:pPr>
        <w:ind w:left="3660" w:hanging="360"/>
      </w:pPr>
      <w:rPr>
        <w:rFonts w:ascii="Wingdings" w:hAnsi="Wingdings" w:hint="default"/>
      </w:rPr>
    </w:lvl>
    <w:lvl w:ilvl="6" w:tplc="20000001" w:tentative="1">
      <w:start w:val="1"/>
      <w:numFmt w:val="bullet"/>
      <w:lvlText w:val=""/>
      <w:lvlJc w:val="left"/>
      <w:pPr>
        <w:ind w:left="4380" w:hanging="360"/>
      </w:pPr>
      <w:rPr>
        <w:rFonts w:ascii="Symbol" w:hAnsi="Symbol" w:hint="default"/>
      </w:rPr>
    </w:lvl>
    <w:lvl w:ilvl="7" w:tplc="20000003" w:tentative="1">
      <w:start w:val="1"/>
      <w:numFmt w:val="bullet"/>
      <w:lvlText w:val="o"/>
      <w:lvlJc w:val="left"/>
      <w:pPr>
        <w:ind w:left="5100" w:hanging="360"/>
      </w:pPr>
      <w:rPr>
        <w:rFonts w:ascii="Courier New" w:hAnsi="Courier New" w:cs="Courier New" w:hint="default"/>
      </w:rPr>
    </w:lvl>
    <w:lvl w:ilvl="8" w:tplc="20000005" w:tentative="1">
      <w:start w:val="1"/>
      <w:numFmt w:val="bullet"/>
      <w:lvlText w:val=""/>
      <w:lvlJc w:val="left"/>
      <w:pPr>
        <w:ind w:left="5820" w:hanging="360"/>
      </w:pPr>
      <w:rPr>
        <w:rFonts w:ascii="Wingdings" w:hAnsi="Wingdings" w:hint="default"/>
      </w:rPr>
    </w:lvl>
  </w:abstractNum>
  <w:abstractNum w:abstractNumId="11" w15:restartNumberingAfterBreak="0">
    <w:nsid w:val="22F83D8F"/>
    <w:multiLevelType w:val="hybridMultilevel"/>
    <w:tmpl w:val="90FC79B2"/>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1">
      <w:start w:val="1"/>
      <w:numFmt w:val="bullet"/>
      <w:lvlText w:val=""/>
      <w:lvlJc w:val="left"/>
      <w:pPr>
        <w:ind w:left="2880" w:hanging="360"/>
      </w:pPr>
      <w:rPr>
        <w:rFonts w:ascii="Symbol" w:hAnsi="Symbol"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2" w15:restartNumberingAfterBreak="0">
    <w:nsid w:val="29985CD5"/>
    <w:multiLevelType w:val="hybridMultilevel"/>
    <w:tmpl w:val="652A8750"/>
    <w:lvl w:ilvl="0" w:tplc="04090003">
      <w:start w:val="1"/>
      <w:numFmt w:val="bullet"/>
      <w:lvlText w:val="o"/>
      <w:lvlJc w:val="left"/>
      <w:pPr>
        <w:ind w:left="0" w:hanging="360"/>
      </w:pPr>
      <w:rPr>
        <w:rFonts w:ascii="Courier New" w:hAnsi="Courier New" w:cs="Aria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5">
      <w:start w:val="1"/>
      <w:numFmt w:val="bullet"/>
      <w:lvlText w:val=""/>
      <w:lvlJc w:val="left"/>
      <w:pPr>
        <w:ind w:left="2160" w:hanging="360"/>
      </w:pPr>
      <w:rPr>
        <w:rFonts w:ascii="Wingdings" w:hAnsi="Wingdings"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3" w15:restartNumberingAfterBreak="0">
    <w:nsid w:val="2B756754"/>
    <w:multiLevelType w:val="hybridMultilevel"/>
    <w:tmpl w:val="B3BE1ECC"/>
    <w:lvl w:ilvl="0" w:tplc="04090003">
      <w:start w:val="1"/>
      <w:numFmt w:val="bullet"/>
      <w:lvlText w:val="o"/>
      <w:lvlJc w:val="left"/>
      <w:pPr>
        <w:ind w:left="0" w:hanging="360"/>
      </w:pPr>
      <w:rPr>
        <w:rFonts w:ascii="Courier New" w:hAnsi="Courier New" w:cs="Courier New"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4" w15:restartNumberingAfterBreak="0">
    <w:nsid w:val="2BA21833"/>
    <w:multiLevelType w:val="hybridMultilevel"/>
    <w:tmpl w:val="88F836D6"/>
    <w:lvl w:ilvl="0" w:tplc="B8D2053E">
      <w:start w:val="1"/>
      <w:numFmt w:val="bullet"/>
      <w:lvlText w:val="o"/>
      <w:lvlJc w:val="left"/>
      <w:pPr>
        <w:ind w:left="1080" w:hanging="360"/>
      </w:pPr>
      <w:rPr>
        <w:rFonts w:ascii="Courier New" w:hAnsi="Courier New" w:hint="default"/>
        <w:color w:val="00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CC427C1"/>
    <w:multiLevelType w:val="hybridMultilevel"/>
    <w:tmpl w:val="9BFEE5C4"/>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F103789"/>
    <w:multiLevelType w:val="hybridMultilevel"/>
    <w:tmpl w:val="77F68572"/>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hint="default"/>
      </w:rPr>
    </w:lvl>
    <w:lvl w:ilvl="6" w:tplc="04090001">
      <w:start w:val="1"/>
      <w:numFmt w:val="bullet"/>
      <w:lvlText w:val=""/>
      <w:lvlJc w:val="left"/>
      <w:pPr>
        <w:ind w:left="4320" w:hanging="360"/>
      </w:pPr>
      <w:rPr>
        <w:rFonts w:ascii="Symbol" w:hAnsi="Symbol" w:hint="default"/>
      </w:rPr>
    </w:lvl>
    <w:lvl w:ilvl="7" w:tplc="04090003">
      <w:start w:val="1"/>
      <w:numFmt w:val="bullet"/>
      <w:lvlText w:val="o"/>
      <w:lvlJc w:val="left"/>
      <w:pPr>
        <w:ind w:left="5040" w:hanging="360"/>
      </w:pPr>
      <w:rPr>
        <w:rFonts w:ascii="Courier New" w:hAnsi="Courier New" w:cs="Courier New" w:hint="default"/>
      </w:rPr>
    </w:lvl>
    <w:lvl w:ilvl="8" w:tplc="04090005">
      <w:start w:val="1"/>
      <w:numFmt w:val="bullet"/>
      <w:lvlText w:val=""/>
      <w:lvlJc w:val="left"/>
      <w:pPr>
        <w:ind w:left="5760" w:hanging="360"/>
      </w:pPr>
      <w:rPr>
        <w:rFonts w:ascii="Wingdings" w:hAnsi="Wingdings" w:hint="default"/>
      </w:rPr>
    </w:lvl>
  </w:abstractNum>
  <w:abstractNum w:abstractNumId="17" w15:restartNumberingAfterBreak="0">
    <w:nsid w:val="30A74070"/>
    <w:multiLevelType w:val="hybridMultilevel"/>
    <w:tmpl w:val="9BD49B88"/>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2AD5A29"/>
    <w:multiLevelType w:val="hybridMultilevel"/>
    <w:tmpl w:val="45F403B6"/>
    <w:lvl w:ilvl="0" w:tplc="04090003">
      <w:start w:val="1"/>
      <w:numFmt w:val="bullet"/>
      <w:lvlText w:val="o"/>
      <w:lvlJc w:val="left"/>
      <w:pPr>
        <w:ind w:left="1440" w:hanging="360"/>
      </w:pPr>
      <w:rPr>
        <w:rFonts w:ascii="Courier New" w:hAnsi="Courier New" w:cs="Aria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47410CB"/>
    <w:multiLevelType w:val="hybridMultilevel"/>
    <w:tmpl w:val="ED383FA6"/>
    <w:lvl w:ilvl="0" w:tplc="04090001">
      <w:start w:val="1"/>
      <w:numFmt w:val="bullet"/>
      <w:lvlText w:val=""/>
      <w:lvlJc w:val="left"/>
      <w:pPr>
        <w:ind w:left="1080" w:hanging="360"/>
      </w:pPr>
      <w:rPr>
        <w:rFonts w:ascii="Symbol" w:hAnsi="Symbol"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AC979E7"/>
    <w:multiLevelType w:val="hybridMultilevel"/>
    <w:tmpl w:val="D7AEE8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C763B24"/>
    <w:multiLevelType w:val="hybridMultilevel"/>
    <w:tmpl w:val="13A868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D9F4101"/>
    <w:multiLevelType w:val="hybridMultilevel"/>
    <w:tmpl w:val="0038B56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469F113A"/>
    <w:multiLevelType w:val="hybridMultilevel"/>
    <w:tmpl w:val="A10AAA26"/>
    <w:lvl w:ilvl="0" w:tplc="B8D2053E">
      <w:start w:val="1"/>
      <w:numFmt w:val="bullet"/>
      <w:lvlText w:val="o"/>
      <w:lvlJc w:val="left"/>
      <w:pPr>
        <w:ind w:left="1440" w:hanging="360"/>
      </w:pPr>
      <w:rPr>
        <w:rFonts w:ascii="Courier New" w:hAnsi="Courier New" w:hint="default"/>
        <w:color w:val="000000"/>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49CC53F1"/>
    <w:multiLevelType w:val="hybridMultilevel"/>
    <w:tmpl w:val="0E06764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9CD722A"/>
    <w:multiLevelType w:val="hybridMultilevel"/>
    <w:tmpl w:val="0014549A"/>
    <w:lvl w:ilvl="0" w:tplc="4D1ECAA8">
      <w:start w:val="1"/>
      <w:numFmt w:val="bullet"/>
      <w:lvlText w:val="o"/>
      <w:lvlJc w:val="left"/>
      <w:pPr>
        <w:ind w:left="1800" w:hanging="360"/>
      </w:pPr>
      <w:rPr>
        <w:rFonts w:ascii="Courier New" w:hAnsi="Courier New" w:hint="default"/>
        <w:color w:val="000000" w:themeColor="text1"/>
      </w:rPr>
    </w:lvl>
    <w:lvl w:ilvl="1" w:tplc="24CCFA0C">
      <w:start w:val="1"/>
      <w:numFmt w:val="bullet"/>
      <w:lvlText w:val=""/>
      <w:lvlJc w:val="left"/>
      <w:pPr>
        <w:ind w:left="2520" w:hanging="360"/>
      </w:pPr>
      <w:rPr>
        <w:rFonts w:ascii="Wingdings" w:hAnsi="Wingdings" w:hint="default"/>
        <w:color w:val="auto"/>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4C3C5B47"/>
    <w:multiLevelType w:val="hybridMultilevel"/>
    <w:tmpl w:val="12849924"/>
    <w:lvl w:ilvl="0" w:tplc="04090003">
      <w:start w:val="1"/>
      <w:numFmt w:val="bullet"/>
      <w:lvlText w:val="o"/>
      <w:lvlJc w:val="left"/>
      <w:pPr>
        <w:ind w:left="1440" w:hanging="360"/>
      </w:pPr>
      <w:rPr>
        <w:rFonts w:ascii="Courier New" w:hAnsi="Courier New"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1114E5A"/>
    <w:multiLevelType w:val="hybridMultilevel"/>
    <w:tmpl w:val="0E4CD8B8"/>
    <w:lvl w:ilvl="0" w:tplc="04090003">
      <w:start w:val="1"/>
      <w:numFmt w:val="bullet"/>
      <w:lvlText w:val="o"/>
      <w:lvlJc w:val="left"/>
      <w:pPr>
        <w:ind w:left="0" w:hanging="360"/>
      </w:pPr>
      <w:rPr>
        <w:rFonts w:ascii="Courier New" w:hAnsi="Courier New" w:cs="Aria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8" w15:restartNumberingAfterBreak="0">
    <w:nsid w:val="513A53B4"/>
    <w:multiLevelType w:val="hybridMultilevel"/>
    <w:tmpl w:val="AA0AB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11224C"/>
    <w:multiLevelType w:val="hybridMultilevel"/>
    <w:tmpl w:val="0D08595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5FAB6044"/>
    <w:multiLevelType w:val="hybridMultilevel"/>
    <w:tmpl w:val="C07CC5C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63E63EDA"/>
    <w:multiLevelType w:val="hybridMultilevel"/>
    <w:tmpl w:val="BE9E3BBC"/>
    <w:lvl w:ilvl="0" w:tplc="04090001">
      <w:start w:val="1"/>
      <w:numFmt w:val="bullet"/>
      <w:lvlText w:val=""/>
      <w:lvlJc w:val="left"/>
      <w:pPr>
        <w:ind w:left="180" w:hanging="360"/>
      </w:pPr>
      <w:rPr>
        <w:rFonts w:ascii="Symbol" w:hAnsi="Symbo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32" w15:restartNumberingAfterBreak="0">
    <w:nsid w:val="64014E56"/>
    <w:multiLevelType w:val="hybridMultilevel"/>
    <w:tmpl w:val="0FE41400"/>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67E346BE"/>
    <w:multiLevelType w:val="hybridMultilevel"/>
    <w:tmpl w:val="3DF07FDE"/>
    <w:lvl w:ilvl="0" w:tplc="04090005">
      <w:start w:val="1"/>
      <w:numFmt w:val="bullet"/>
      <w:lvlText w:val=""/>
      <w:lvlJc w:val="left"/>
      <w:pPr>
        <w:ind w:left="0" w:hanging="360"/>
      </w:pPr>
      <w:rPr>
        <w:rFonts w:ascii="Wingdings" w:hAnsi="Wingdings"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4" w15:restartNumberingAfterBreak="0">
    <w:nsid w:val="6B491437"/>
    <w:multiLevelType w:val="hybridMultilevel"/>
    <w:tmpl w:val="591A9CF2"/>
    <w:lvl w:ilvl="0" w:tplc="04090003">
      <w:start w:val="1"/>
      <w:numFmt w:val="bullet"/>
      <w:lvlText w:val="o"/>
      <w:lvlJc w:val="left"/>
      <w:pPr>
        <w:ind w:left="1800" w:hanging="360"/>
      </w:pPr>
      <w:rPr>
        <w:rFonts w:ascii="Courier New" w:hAnsi="Courier New" w:cs="Aria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6BF72871"/>
    <w:multiLevelType w:val="hybridMultilevel"/>
    <w:tmpl w:val="667E87D8"/>
    <w:lvl w:ilvl="0" w:tplc="04090003">
      <w:start w:val="1"/>
      <w:numFmt w:val="bullet"/>
      <w:lvlText w:val="o"/>
      <w:lvlJc w:val="left"/>
      <w:pPr>
        <w:ind w:left="1080" w:hanging="360"/>
      </w:pPr>
      <w:rPr>
        <w:rFonts w:ascii="Courier New" w:hAnsi="Courier New" w:cs="Arial"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C391958"/>
    <w:multiLevelType w:val="hybridMultilevel"/>
    <w:tmpl w:val="E6BC7C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E825165"/>
    <w:multiLevelType w:val="hybridMultilevel"/>
    <w:tmpl w:val="A066D2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2642898"/>
    <w:multiLevelType w:val="hybridMultilevel"/>
    <w:tmpl w:val="0770C930"/>
    <w:lvl w:ilvl="0" w:tplc="0409000F">
      <w:start w:val="1"/>
      <w:numFmt w:val="decimal"/>
      <w:lvlText w:val="%1."/>
      <w:lvlJc w:val="left"/>
      <w:pPr>
        <w:ind w:left="720" w:hanging="360"/>
      </w:pPr>
      <w:rPr>
        <w:rFonts w:cs="Times New Roman"/>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15:restartNumberingAfterBreak="0">
    <w:nsid w:val="755D4FD9"/>
    <w:multiLevelType w:val="hybridMultilevel"/>
    <w:tmpl w:val="F170F646"/>
    <w:lvl w:ilvl="0" w:tplc="04090003">
      <w:start w:val="1"/>
      <w:numFmt w:val="bullet"/>
      <w:lvlText w:val="o"/>
      <w:lvlJc w:val="left"/>
      <w:pPr>
        <w:ind w:left="0" w:hanging="360"/>
      </w:pPr>
      <w:rPr>
        <w:rFonts w:ascii="Courier New" w:hAnsi="Courier New"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0" w15:restartNumberingAfterBreak="0">
    <w:nsid w:val="758C4B54"/>
    <w:multiLevelType w:val="hybridMultilevel"/>
    <w:tmpl w:val="A4F495F8"/>
    <w:lvl w:ilvl="0" w:tplc="3072012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82F0271"/>
    <w:multiLevelType w:val="hybridMultilevel"/>
    <w:tmpl w:val="B45E31B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8E666A9"/>
    <w:multiLevelType w:val="hybridMultilevel"/>
    <w:tmpl w:val="79E6DCE2"/>
    <w:lvl w:ilvl="0" w:tplc="04090003">
      <w:start w:val="1"/>
      <w:numFmt w:val="bullet"/>
      <w:lvlText w:val="o"/>
      <w:lvlJc w:val="left"/>
      <w:pPr>
        <w:ind w:left="1800" w:hanging="360"/>
      </w:pPr>
      <w:rPr>
        <w:rFonts w:ascii="Courier New" w:hAnsi="Courier New" w:cs="Arial" w:hint="default"/>
      </w:rPr>
    </w:lvl>
    <w:lvl w:ilvl="1" w:tplc="04090005">
      <w:start w:val="1"/>
      <w:numFmt w:val="bullet"/>
      <w:lvlText w:val=""/>
      <w:lvlJc w:val="left"/>
      <w:pPr>
        <w:ind w:left="2520" w:hanging="360"/>
      </w:pPr>
      <w:rPr>
        <w:rFonts w:ascii="Wingdings" w:hAnsi="Wingdings" w:hint="default"/>
        <w:color w:val="auto"/>
      </w:rPr>
    </w:lvl>
    <w:lvl w:ilvl="2" w:tplc="04090001">
      <w:start w:val="1"/>
      <w:numFmt w:val="bullet"/>
      <w:lvlText w:val=""/>
      <w:lvlJc w:val="left"/>
      <w:pPr>
        <w:ind w:left="3240" w:hanging="360"/>
      </w:pPr>
      <w:rPr>
        <w:rFonts w:ascii="Symbol" w:hAnsi="Symbol"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3" w15:restartNumberingAfterBreak="0">
    <w:nsid w:val="792B3A95"/>
    <w:multiLevelType w:val="hybridMultilevel"/>
    <w:tmpl w:val="31B8DABA"/>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hint="default"/>
      </w:rPr>
    </w:lvl>
    <w:lvl w:ilvl="6" w:tplc="04090001">
      <w:start w:val="1"/>
      <w:numFmt w:val="bullet"/>
      <w:lvlText w:val=""/>
      <w:lvlJc w:val="left"/>
      <w:pPr>
        <w:ind w:left="4320" w:hanging="360"/>
      </w:pPr>
      <w:rPr>
        <w:rFonts w:ascii="Symbol" w:hAnsi="Symbol" w:hint="default"/>
      </w:rPr>
    </w:lvl>
    <w:lvl w:ilvl="7" w:tplc="04090003">
      <w:start w:val="1"/>
      <w:numFmt w:val="bullet"/>
      <w:lvlText w:val="o"/>
      <w:lvlJc w:val="left"/>
      <w:pPr>
        <w:ind w:left="5040" w:hanging="360"/>
      </w:pPr>
      <w:rPr>
        <w:rFonts w:ascii="Courier New" w:hAnsi="Courier New" w:cs="Courier New" w:hint="default"/>
      </w:rPr>
    </w:lvl>
    <w:lvl w:ilvl="8" w:tplc="04090005">
      <w:start w:val="1"/>
      <w:numFmt w:val="bullet"/>
      <w:lvlText w:val=""/>
      <w:lvlJc w:val="left"/>
      <w:pPr>
        <w:ind w:left="5760" w:hanging="360"/>
      </w:pPr>
      <w:rPr>
        <w:rFonts w:ascii="Wingdings" w:hAnsi="Wingdings" w:hint="default"/>
      </w:rPr>
    </w:lvl>
  </w:abstractNum>
  <w:abstractNum w:abstractNumId="44" w15:restartNumberingAfterBreak="0">
    <w:nsid w:val="7D7D7E6F"/>
    <w:multiLevelType w:val="hybridMultilevel"/>
    <w:tmpl w:val="7E7E36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18747710">
    <w:abstractNumId w:val="0"/>
  </w:num>
  <w:num w:numId="2" w16cid:durableId="1135640502">
    <w:abstractNumId w:val="4"/>
  </w:num>
  <w:num w:numId="3" w16cid:durableId="721832100">
    <w:abstractNumId w:val="38"/>
  </w:num>
  <w:num w:numId="4" w16cid:durableId="2067297982">
    <w:abstractNumId w:val="31"/>
  </w:num>
  <w:num w:numId="5" w16cid:durableId="342557187">
    <w:abstractNumId w:val="9"/>
  </w:num>
  <w:num w:numId="6" w16cid:durableId="100346552">
    <w:abstractNumId w:val="40"/>
  </w:num>
  <w:num w:numId="7" w16cid:durableId="2073039544">
    <w:abstractNumId w:val="44"/>
  </w:num>
  <w:num w:numId="8" w16cid:durableId="1995647861">
    <w:abstractNumId w:val="5"/>
  </w:num>
  <w:num w:numId="9" w16cid:durableId="491601247">
    <w:abstractNumId w:val="28"/>
  </w:num>
  <w:num w:numId="10" w16cid:durableId="1387533215">
    <w:abstractNumId w:val="7"/>
  </w:num>
  <w:num w:numId="11" w16cid:durableId="1306813847">
    <w:abstractNumId w:val="2"/>
  </w:num>
  <w:num w:numId="12" w16cid:durableId="1060520252">
    <w:abstractNumId w:val="37"/>
  </w:num>
  <w:num w:numId="13" w16cid:durableId="820804704">
    <w:abstractNumId w:val="18"/>
  </w:num>
  <w:num w:numId="14" w16cid:durableId="25565146">
    <w:abstractNumId w:val="35"/>
  </w:num>
  <w:num w:numId="15" w16cid:durableId="1257521938">
    <w:abstractNumId w:val="8"/>
  </w:num>
  <w:num w:numId="16" w16cid:durableId="2124228646">
    <w:abstractNumId w:val="1"/>
  </w:num>
  <w:num w:numId="17" w16cid:durableId="1394158492">
    <w:abstractNumId w:val="17"/>
  </w:num>
  <w:num w:numId="18" w16cid:durableId="1810854986">
    <w:abstractNumId w:val="15"/>
  </w:num>
  <w:num w:numId="19" w16cid:durableId="1195924033">
    <w:abstractNumId w:val="32"/>
  </w:num>
  <w:num w:numId="20" w16cid:durableId="640038815">
    <w:abstractNumId w:val="33"/>
  </w:num>
  <w:num w:numId="21" w16cid:durableId="1024359484">
    <w:abstractNumId w:val="27"/>
  </w:num>
  <w:num w:numId="22" w16cid:durableId="2014868921">
    <w:abstractNumId w:val="3"/>
  </w:num>
  <w:num w:numId="23" w16cid:durableId="750003747">
    <w:abstractNumId w:val="12"/>
  </w:num>
  <w:num w:numId="24" w16cid:durableId="1445538172">
    <w:abstractNumId w:val="16"/>
  </w:num>
  <w:num w:numId="25" w16cid:durableId="1173882882">
    <w:abstractNumId w:val="43"/>
  </w:num>
  <w:num w:numId="26" w16cid:durableId="711537333">
    <w:abstractNumId w:val="35"/>
  </w:num>
  <w:num w:numId="27" w16cid:durableId="185946559">
    <w:abstractNumId w:val="11"/>
  </w:num>
  <w:num w:numId="28" w16cid:durableId="1087388964">
    <w:abstractNumId w:val="18"/>
  </w:num>
  <w:num w:numId="29" w16cid:durableId="2029090610">
    <w:abstractNumId w:val="25"/>
  </w:num>
  <w:num w:numId="30" w16cid:durableId="1818303851">
    <w:abstractNumId w:val="42"/>
  </w:num>
  <w:num w:numId="31" w16cid:durableId="500505360">
    <w:abstractNumId w:val="34"/>
  </w:num>
  <w:num w:numId="32" w16cid:durableId="601259350">
    <w:abstractNumId w:val="26"/>
  </w:num>
  <w:num w:numId="33" w16cid:durableId="577833017">
    <w:abstractNumId w:val="29"/>
  </w:num>
  <w:num w:numId="34" w16cid:durableId="631715524">
    <w:abstractNumId w:val="14"/>
  </w:num>
  <w:num w:numId="35" w16cid:durableId="961232668">
    <w:abstractNumId w:val="23"/>
  </w:num>
  <w:num w:numId="36" w16cid:durableId="469052574">
    <w:abstractNumId w:val="39"/>
  </w:num>
  <w:num w:numId="37" w16cid:durableId="1757819639">
    <w:abstractNumId w:val="13"/>
  </w:num>
  <w:num w:numId="38" w16cid:durableId="954364608">
    <w:abstractNumId w:val="30"/>
  </w:num>
  <w:num w:numId="39" w16cid:durableId="342633605">
    <w:abstractNumId w:val="22"/>
  </w:num>
  <w:num w:numId="40" w16cid:durableId="486475430">
    <w:abstractNumId w:val="41"/>
  </w:num>
  <w:num w:numId="41" w16cid:durableId="800850154">
    <w:abstractNumId w:val="21"/>
  </w:num>
  <w:num w:numId="42" w16cid:durableId="438723384">
    <w:abstractNumId w:val="19"/>
  </w:num>
  <w:num w:numId="43" w16cid:durableId="1495875445">
    <w:abstractNumId w:val="24"/>
  </w:num>
  <w:num w:numId="44" w16cid:durableId="753822070">
    <w:abstractNumId w:val="20"/>
  </w:num>
  <w:num w:numId="45" w16cid:durableId="1795521133">
    <w:abstractNumId w:val="36"/>
  </w:num>
  <w:num w:numId="46" w16cid:durableId="77872241">
    <w:abstractNumId w:val="6"/>
  </w:num>
  <w:num w:numId="47" w16cid:durableId="53431517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3tDAzNLM0NjY2sbBU0lEKTi0uzszPAykwrAUAtunKhSwAAAA="/>
  </w:docVars>
  <w:rsids>
    <w:rsidRoot w:val="0061557C"/>
    <w:rsid w:val="00004591"/>
    <w:rsid w:val="00006BA4"/>
    <w:rsid w:val="000078A1"/>
    <w:rsid w:val="000100A9"/>
    <w:rsid w:val="00010D5D"/>
    <w:rsid w:val="00013EA0"/>
    <w:rsid w:val="00015B8D"/>
    <w:rsid w:val="00020E2A"/>
    <w:rsid w:val="00026104"/>
    <w:rsid w:val="0002699A"/>
    <w:rsid w:val="0003540C"/>
    <w:rsid w:val="00041CEB"/>
    <w:rsid w:val="0004353E"/>
    <w:rsid w:val="00044383"/>
    <w:rsid w:val="00044722"/>
    <w:rsid w:val="00045AF7"/>
    <w:rsid w:val="00045D72"/>
    <w:rsid w:val="00051567"/>
    <w:rsid w:val="000522A5"/>
    <w:rsid w:val="00055236"/>
    <w:rsid w:val="0005708F"/>
    <w:rsid w:val="000611A8"/>
    <w:rsid w:val="00064910"/>
    <w:rsid w:val="00066A40"/>
    <w:rsid w:val="00067B81"/>
    <w:rsid w:val="0007155B"/>
    <w:rsid w:val="00072670"/>
    <w:rsid w:val="000740C0"/>
    <w:rsid w:val="000746A6"/>
    <w:rsid w:val="000746E4"/>
    <w:rsid w:val="000753C8"/>
    <w:rsid w:val="000758E5"/>
    <w:rsid w:val="00082ABA"/>
    <w:rsid w:val="00082DA6"/>
    <w:rsid w:val="00083F3B"/>
    <w:rsid w:val="00090079"/>
    <w:rsid w:val="00092426"/>
    <w:rsid w:val="00092433"/>
    <w:rsid w:val="00092694"/>
    <w:rsid w:val="000929ED"/>
    <w:rsid w:val="0009542B"/>
    <w:rsid w:val="00096E83"/>
    <w:rsid w:val="000A1D6D"/>
    <w:rsid w:val="000A3921"/>
    <w:rsid w:val="000A43D4"/>
    <w:rsid w:val="000B2DF1"/>
    <w:rsid w:val="000B377A"/>
    <w:rsid w:val="000B3802"/>
    <w:rsid w:val="000B3F5F"/>
    <w:rsid w:val="000B7411"/>
    <w:rsid w:val="000C0C10"/>
    <w:rsid w:val="000C141D"/>
    <w:rsid w:val="000C1537"/>
    <w:rsid w:val="000C1930"/>
    <w:rsid w:val="000C7466"/>
    <w:rsid w:val="000C7795"/>
    <w:rsid w:val="000D35D9"/>
    <w:rsid w:val="000D4278"/>
    <w:rsid w:val="000D66EC"/>
    <w:rsid w:val="000D68F3"/>
    <w:rsid w:val="000D6B3E"/>
    <w:rsid w:val="000D7E5E"/>
    <w:rsid w:val="000E0D1E"/>
    <w:rsid w:val="000E3F6D"/>
    <w:rsid w:val="000E436D"/>
    <w:rsid w:val="000E58D8"/>
    <w:rsid w:val="000E5E6F"/>
    <w:rsid w:val="000E7FBC"/>
    <w:rsid w:val="000F0B86"/>
    <w:rsid w:val="000F2241"/>
    <w:rsid w:val="000F3AFF"/>
    <w:rsid w:val="000F53BA"/>
    <w:rsid w:val="000F555E"/>
    <w:rsid w:val="00100558"/>
    <w:rsid w:val="0010143F"/>
    <w:rsid w:val="00103B9D"/>
    <w:rsid w:val="00104FC3"/>
    <w:rsid w:val="001100C3"/>
    <w:rsid w:val="00121731"/>
    <w:rsid w:val="0012258D"/>
    <w:rsid w:val="00123A77"/>
    <w:rsid w:val="001270A8"/>
    <w:rsid w:val="00127403"/>
    <w:rsid w:val="00132B07"/>
    <w:rsid w:val="0013304D"/>
    <w:rsid w:val="00134136"/>
    <w:rsid w:val="0014315E"/>
    <w:rsid w:val="001437E6"/>
    <w:rsid w:val="001450C0"/>
    <w:rsid w:val="001461ED"/>
    <w:rsid w:val="001476F6"/>
    <w:rsid w:val="00151B18"/>
    <w:rsid w:val="00157580"/>
    <w:rsid w:val="00157FCC"/>
    <w:rsid w:val="001613FC"/>
    <w:rsid w:val="00161B84"/>
    <w:rsid w:val="00164498"/>
    <w:rsid w:val="00170A75"/>
    <w:rsid w:val="00171130"/>
    <w:rsid w:val="00171ACB"/>
    <w:rsid w:val="00172E5B"/>
    <w:rsid w:val="0017383E"/>
    <w:rsid w:val="001752F3"/>
    <w:rsid w:val="00175BCF"/>
    <w:rsid w:val="00176A81"/>
    <w:rsid w:val="00177333"/>
    <w:rsid w:val="0018350D"/>
    <w:rsid w:val="00190DD8"/>
    <w:rsid w:val="00193101"/>
    <w:rsid w:val="00194F7B"/>
    <w:rsid w:val="0019624A"/>
    <w:rsid w:val="00197E7E"/>
    <w:rsid w:val="001A3256"/>
    <w:rsid w:val="001A4AAA"/>
    <w:rsid w:val="001A69C0"/>
    <w:rsid w:val="001B041C"/>
    <w:rsid w:val="001B16FB"/>
    <w:rsid w:val="001B64DF"/>
    <w:rsid w:val="001B7D7D"/>
    <w:rsid w:val="001C0160"/>
    <w:rsid w:val="001C2854"/>
    <w:rsid w:val="001C29F3"/>
    <w:rsid w:val="001C39BA"/>
    <w:rsid w:val="001C5162"/>
    <w:rsid w:val="001C714E"/>
    <w:rsid w:val="001C7FF9"/>
    <w:rsid w:val="001D15FD"/>
    <w:rsid w:val="001D1DAC"/>
    <w:rsid w:val="001D3991"/>
    <w:rsid w:val="001D39C6"/>
    <w:rsid w:val="001D4889"/>
    <w:rsid w:val="001D5A83"/>
    <w:rsid w:val="001D620C"/>
    <w:rsid w:val="001D7090"/>
    <w:rsid w:val="001D70F2"/>
    <w:rsid w:val="001D7E50"/>
    <w:rsid w:val="001E117F"/>
    <w:rsid w:val="001E32A0"/>
    <w:rsid w:val="001E366A"/>
    <w:rsid w:val="001E537C"/>
    <w:rsid w:val="001E6DC7"/>
    <w:rsid w:val="001E737C"/>
    <w:rsid w:val="001F00DB"/>
    <w:rsid w:val="001F1DFE"/>
    <w:rsid w:val="001F2CAA"/>
    <w:rsid w:val="001F4EAE"/>
    <w:rsid w:val="001F54BF"/>
    <w:rsid w:val="001F6E15"/>
    <w:rsid w:val="00201C15"/>
    <w:rsid w:val="0020410E"/>
    <w:rsid w:val="002076EA"/>
    <w:rsid w:val="0021095F"/>
    <w:rsid w:val="002129FA"/>
    <w:rsid w:val="00215F72"/>
    <w:rsid w:val="00216BD1"/>
    <w:rsid w:val="00220062"/>
    <w:rsid w:val="00220BB1"/>
    <w:rsid w:val="00221EEB"/>
    <w:rsid w:val="00222D33"/>
    <w:rsid w:val="00225C4E"/>
    <w:rsid w:val="002277BC"/>
    <w:rsid w:val="002300C1"/>
    <w:rsid w:val="00236B8E"/>
    <w:rsid w:val="002370A1"/>
    <w:rsid w:val="00240BB0"/>
    <w:rsid w:val="00241648"/>
    <w:rsid w:val="00245D1A"/>
    <w:rsid w:val="00245E41"/>
    <w:rsid w:val="0024660F"/>
    <w:rsid w:val="002470E8"/>
    <w:rsid w:val="0025083B"/>
    <w:rsid w:val="00252161"/>
    <w:rsid w:val="002541D7"/>
    <w:rsid w:val="002555A7"/>
    <w:rsid w:val="002566D7"/>
    <w:rsid w:val="00262E3F"/>
    <w:rsid w:val="002647CC"/>
    <w:rsid w:val="002714AF"/>
    <w:rsid w:val="00271676"/>
    <w:rsid w:val="00274C4E"/>
    <w:rsid w:val="0028022E"/>
    <w:rsid w:val="00281523"/>
    <w:rsid w:val="00281AD3"/>
    <w:rsid w:val="00282F1F"/>
    <w:rsid w:val="002835DE"/>
    <w:rsid w:val="0028452F"/>
    <w:rsid w:val="00291483"/>
    <w:rsid w:val="00293820"/>
    <w:rsid w:val="00294250"/>
    <w:rsid w:val="00294809"/>
    <w:rsid w:val="00297095"/>
    <w:rsid w:val="002A577C"/>
    <w:rsid w:val="002A7E1B"/>
    <w:rsid w:val="002B0384"/>
    <w:rsid w:val="002B0444"/>
    <w:rsid w:val="002B139A"/>
    <w:rsid w:val="002B1BFA"/>
    <w:rsid w:val="002B2F4E"/>
    <w:rsid w:val="002B30A9"/>
    <w:rsid w:val="002B30EC"/>
    <w:rsid w:val="002B4728"/>
    <w:rsid w:val="002B483D"/>
    <w:rsid w:val="002B5716"/>
    <w:rsid w:val="002B7AFF"/>
    <w:rsid w:val="002C0346"/>
    <w:rsid w:val="002C0F00"/>
    <w:rsid w:val="002C16D1"/>
    <w:rsid w:val="002C298B"/>
    <w:rsid w:val="002C2F22"/>
    <w:rsid w:val="002C31CA"/>
    <w:rsid w:val="002C4CBA"/>
    <w:rsid w:val="002C59A9"/>
    <w:rsid w:val="002C7B18"/>
    <w:rsid w:val="002D4F69"/>
    <w:rsid w:val="002D509D"/>
    <w:rsid w:val="002D618D"/>
    <w:rsid w:val="002D7F24"/>
    <w:rsid w:val="002E0A9A"/>
    <w:rsid w:val="002E158F"/>
    <w:rsid w:val="002E1677"/>
    <w:rsid w:val="002E2468"/>
    <w:rsid w:val="002E37BB"/>
    <w:rsid w:val="002E6084"/>
    <w:rsid w:val="002E65C6"/>
    <w:rsid w:val="002E6632"/>
    <w:rsid w:val="002E67A5"/>
    <w:rsid w:val="002F044B"/>
    <w:rsid w:val="002F16A3"/>
    <w:rsid w:val="002F1B23"/>
    <w:rsid w:val="002F33C4"/>
    <w:rsid w:val="002F36C7"/>
    <w:rsid w:val="002F5121"/>
    <w:rsid w:val="002F7277"/>
    <w:rsid w:val="003010B1"/>
    <w:rsid w:val="00301735"/>
    <w:rsid w:val="00303C8A"/>
    <w:rsid w:val="003042F7"/>
    <w:rsid w:val="00304408"/>
    <w:rsid w:val="0030682E"/>
    <w:rsid w:val="00306AB5"/>
    <w:rsid w:val="00307824"/>
    <w:rsid w:val="00310097"/>
    <w:rsid w:val="0031049C"/>
    <w:rsid w:val="00310C44"/>
    <w:rsid w:val="003118DF"/>
    <w:rsid w:val="00311C6F"/>
    <w:rsid w:val="00313220"/>
    <w:rsid w:val="003134F9"/>
    <w:rsid w:val="00314623"/>
    <w:rsid w:val="00315334"/>
    <w:rsid w:val="00317880"/>
    <w:rsid w:val="003212F2"/>
    <w:rsid w:val="00322142"/>
    <w:rsid w:val="003225D1"/>
    <w:rsid w:val="00324522"/>
    <w:rsid w:val="003255E8"/>
    <w:rsid w:val="00325FAC"/>
    <w:rsid w:val="00331597"/>
    <w:rsid w:val="00333681"/>
    <w:rsid w:val="003337F7"/>
    <w:rsid w:val="00334BBC"/>
    <w:rsid w:val="003351EC"/>
    <w:rsid w:val="00336A3A"/>
    <w:rsid w:val="00343277"/>
    <w:rsid w:val="003477CE"/>
    <w:rsid w:val="0035000D"/>
    <w:rsid w:val="0035030A"/>
    <w:rsid w:val="00351F98"/>
    <w:rsid w:val="00352F80"/>
    <w:rsid w:val="003553A3"/>
    <w:rsid w:val="00356863"/>
    <w:rsid w:val="00356C1F"/>
    <w:rsid w:val="00357F9C"/>
    <w:rsid w:val="00362DE3"/>
    <w:rsid w:val="00366195"/>
    <w:rsid w:val="003712BF"/>
    <w:rsid w:val="0037270C"/>
    <w:rsid w:val="00373126"/>
    <w:rsid w:val="003733A6"/>
    <w:rsid w:val="00373B1A"/>
    <w:rsid w:val="0037458B"/>
    <w:rsid w:val="00375545"/>
    <w:rsid w:val="00375F31"/>
    <w:rsid w:val="003779A0"/>
    <w:rsid w:val="00377D1E"/>
    <w:rsid w:val="003828B2"/>
    <w:rsid w:val="003839EF"/>
    <w:rsid w:val="00384AE4"/>
    <w:rsid w:val="00384C15"/>
    <w:rsid w:val="003863B9"/>
    <w:rsid w:val="00387B21"/>
    <w:rsid w:val="00391B2C"/>
    <w:rsid w:val="003A3CC0"/>
    <w:rsid w:val="003A5288"/>
    <w:rsid w:val="003A53D2"/>
    <w:rsid w:val="003A6AD6"/>
    <w:rsid w:val="003B0565"/>
    <w:rsid w:val="003B4386"/>
    <w:rsid w:val="003B734F"/>
    <w:rsid w:val="003C0378"/>
    <w:rsid w:val="003C2634"/>
    <w:rsid w:val="003C6015"/>
    <w:rsid w:val="003C697A"/>
    <w:rsid w:val="003D0602"/>
    <w:rsid w:val="003D1FE5"/>
    <w:rsid w:val="003D3051"/>
    <w:rsid w:val="003D35BD"/>
    <w:rsid w:val="003D4A61"/>
    <w:rsid w:val="003D4EB3"/>
    <w:rsid w:val="003D51DF"/>
    <w:rsid w:val="003E27F4"/>
    <w:rsid w:val="003E2F8D"/>
    <w:rsid w:val="003E32C6"/>
    <w:rsid w:val="003E484B"/>
    <w:rsid w:val="003E4E75"/>
    <w:rsid w:val="003E7E76"/>
    <w:rsid w:val="003F2136"/>
    <w:rsid w:val="003F2C69"/>
    <w:rsid w:val="003F3B5C"/>
    <w:rsid w:val="003F57CB"/>
    <w:rsid w:val="00400A38"/>
    <w:rsid w:val="00404289"/>
    <w:rsid w:val="00404B87"/>
    <w:rsid w:val="00405A02"/>
    <w:rsid w:val="00406DEC"/>
    <w:rsid w:val="00411320"/>
    <w:rsid w:val="00413742"/>
    <w:rsid w:val="0041407C"/>
    <w:rsid w:val="00414D49"/>
    <w:rsid w:val="004164CA"/>
    <w:rsid w:val="00421176"/>
    <w:rsid w:val="00421301"/>
    <w:rsid w:val="004233A8"/>
    <w:rsid w:val="004245CC"/>
    <w:rsid w:val="004301D7"/>
    <w:rsid w:val="0043032A"/>
    <w:rsid w:val="00430F32"/>
    <w:rsid w:val="004322DC"/>
    <w:rsid w:val="004327F5"/>
    <w:rsid w:val="00433262"/>
    <w:rsid w:val="004343CA"/>
    <w:rsid w:val="00435F35"/>
    <w:rsid w:val="00440CB4"/>
    <w:rsid w:val="00442D5E"/>
    <w:rsid w:val="004451E3"/>
    <w:rsid w:val="00447432"/>
    <w:rsid w:val="00450139"/>
    <w:rsid w:val="0045565E"/>
    <w:rsid w:val="004571BD"/>
    <w:rsid w:val="00457610"/>
    <w:rsid w:val="00461CEF"/>
    <w:rsid w:val="00462802"/>
    <w:rsid w:val="004635E5"/>
    <w:rsid w:val="0046668A"/>
    <w:rsid w:val="00466841"/>
    <w:rsid w:val="00470EA6"/>
    <w:rsid w:val="0047308B"/>
    <w:rsid w:val="00473A14"/>
    <w:rsid w:val="00474AEC"/>
    <w:rsid w:val="00475694"/>
    <w:rsid w:val="00476C39"/>
    <w:rsid w:val="00480FE2"/>
    <w:rsid w:val="00481B1D"/>
    <w:rsid w:val="00482969"/>
    <w:rsid w:val="00483F6E"/>
    <w:rsid w:val="00484585"/>
    <w:rsid w:val="00485C3E"/>
    <w:rsid w:val="004865E1"/>
    <w:rsid w:val="00486E28"/>
    <w:rsid w:val="00491BFD"/>
    <w:rsid w:val="00494A58"/>
    <w:rsid w:val="0049697D"/>
    <w:rsid w:val="00497121"/>
    <w:rsid w:val="00497BD0"/>
    <w:rsid w:val="004A2112"/>
    <w:rsid w:val="004A236D"/>
    <w:rsid w:val="004A3E57"/>
    <w:rsid w:val="004A7BF7"/>
    <w:rsid w:val="004B0FD0"/>
    <w:rsid w:val="004B594D"/>
    <w:rsid w:val="004B5EF5"/>
    <w:rsid w:val="004C0276"/>
    <w:rsid w:val="004C707B"/>
    <w:rsid w:val="004D1F2E"/>
    <w:rsid w:val="004D24E3"/>
    <w:rsid w:val="004D27DA"/>
    <w:rsid w:val="004D357A"/>
    <w:rsid w:val="004D60B7"/>
    <w:rsid w:val="004D7B63"/>
    <w:rsid w:val="004D7E1F"/>
    <w:rsid w:val="004E0405"/>
    <w:rsid w:val="004E20AB"/>
    <w:rsid w:val="004E2238"/>
    <w:rsid w:val="004E279D"/>
    <w:rsid w:val="004E3872"/>
    <w:rsid w:val="004E5C45"/>
    <w:rsid w:val="004E711B"/>
    <w:rsid w:val="004E7BE5"/>
    <w:rsid w:val="004F038E"/>
    <w:rsid w:val="004F21DC"/>
    <w:rsid w:val="004F2577"/>
    <w:rsid w:val="004F5DDF"/>
    <w:rsid w:val="004F625F"/>
    <w:rsid w:val="004F6C88"/>
    <w:rsid w:val="004F793B"/>
    <w:rsid w:val="00505D21"/>
    <w:rsid w:val="00510422"/>
    <w:rsid w:val="005162ED"/>
    <w:rsid w:val="0052192F"/>
    <w:rsid w:val="0052293B"/>
    <w:rsid w:val="005236FD"/>
    <w:rsid w:val="00524BBD"/>
    <w:rsid w:val="00525378"/>
    <w:rsid w:val="00525D86"/>
    <w:rsid w:val="005263B1"/>
    <w:rsid w:val="005263E6"/>
    <w:rsid w:val="00526B33"/>
    <w:rsid w:val="00527387"/>
    <w:rsid w:val="00531202"/>
    <w:rsid w:val="0053167C"/>
    <w:rsid w:val="005318CB"/>
    <w:rsid w:val="005349BF"/>
    <w:rsid w:val="0053529E"/>
    <w:rsid w:val="00535FC2"/>
    <w:rsid w:val="005365BD"/>
    <w:rsid w:val="00541467"/>
    <w:rsid w:val="005416BD"/>
    <w:rsid w:val="00541AFC"/>
    <w:rsid w:val="0054534A"/>
    <w:rsid w:val="00545F39"/>
    <w:rsid w:val="00551226"/>
    <w:rsid w:val="00552B30"/>
    <w:rsid w:val="00552C4B"/>
    <w:rsid w:val="00553349"/>
    <w:rsid w:val="00553C84"/>
    <w:rsid w:val="00556A52"/>
    <w:rsid w:val="00557CC6"/>
    <w:rsid w:val="00560179"/>
    <w:rsid w:val="0056024E"/>
    <w:rsid w:val="0056288F"/>
    <w:rsid w:val="00562966"/>
    <w:rsid w:val="0056581D"/>
    <w:rsid w:val="00571267"/>
    <w:rsid w:val="00573DC9"/>
    <w:rsid w:val="00576A3D"/>
    <w:rsid w:val="00576D82"/>
    <w:rsid w:val="00577413"/>
    <w:rsid w:val="00580E74"/>
    <w:rsid w:val="00582E10"/>
    <w:rsid w:val="00584EAD"/>
    <w:rsid w:val="005904BC"/>
    <w:rsid w:val="00593564"/>
    <w:rsid w:val="005972D2"/>
    <w:rsid w:val="005A0F4B"/>
    <w:rsid w:val="005A1033"/>
    <w:rsid w:val="005A1F43"/>
    <w:rsid w:val="005A30F5"/>
    <w:rsid w:val="005A3F6A"/>
    <w:rsid w:val="005A545D"/>
    <w:rsid w:val="005A7383"/>
    <w:rsid w:val="005B014A"/>
    <w:rsid w:val="005B0684"/>
    <w:rsid w:val="005B24D8"/>
    <w:rsid w:val="005B2B1A"/>
    <w:rsid w:val="005B63F3"/>
    <w:rsid w:val="005B6571"/>
    <w:rsid w:val="005B6F78"/>
    <w:rsid w:val="005C0484"/>
    <w:rsid w:val="005C05C8"/>
    <w:rsid w:val="005C09D6"/>
    <w:rsid w:val="005C0CD3"/>
    <w:rsid w:val="005C1334"/>
    <w:rsid w:val="005C224F"/>
    <w:rsid w:val="005C4A71"/>
    <w:rsid w:val="005C696C"/>
    <w:rsid w:val="005D05B5"/>
    <w:rsid w:val="005D26F2"/>
    <w:rsid w:val="005D2870"/>
    <w:rsid w:val="005D2F35"/>
    <w:rsid w:val="005D3BDD"/>
    <w:rsid w:val="005D4DFC"/>
    <w:rsid w:val="005D4F56"/>
    <w:rsid w:val="005D6ED5"/>
    <w:rsid w:val="005D7DA4"/>
    <w:rsid w:val="005E28AB"/>
    <w:rsid w:val="005E2B04"/>
    <w:rsid w:val="005E3026"/>
    <w:rsid w:val="005E34FE"/>
    <w:rsid w:val="005E4DAE"/>
    <w:rsid w:val="005E5B05"/>
    <w:rsid w:val="005E6559"/>
    <w:rsid w:val="005E707E"/>
    <w:rsid w:val="005F6BB3"/>
    <w:rsid w:val="005F72F8"/>
    <w:rsid w:val="0060031E"/>
    <w:rsid w:val="00601257"/>
    <w:rsid w:val="0060606C"/>
    <w:rsid w:val="00607643"/>
    <w:rsid w:val="006078B0"/>
    <w:rsid w:val="00612D4F"/>
    <w:rsid w:val="0061483C"/>
    <w:rsid w:val="00614F03"/>
    <w:rsid w:val="0061557C"/>
    <w:rsid w:val="00616176"/>
    <w:rsid w:val="00616994"/>
    <w:rsid w:val="00622C95"/>
    <w:rsid w:val="00624AB3"/>
    <w:rsid w:val="0062531A"/>
    <w:rsid w:val="00625A52"/>
    <w:rsid w:val="006308FF"/>
    <w:rsid w:val="006309BA"/>
    <w:rsid w:val="006311D3"/>
    <w:rsid w:val="00632597"/>
    <w:rsid w:val="00632A92"/>
    <w:rsid w:val="00634402"/>
    <w:rsid w:val="00635CCC"/>
    <w:rsid w:val="0063624A"/>
    <w:rsid w:val="0063726F"/>
    <w:rsid w:val="00641103"/>
    <w:rsid w:val="0064177F"/>
    <w:rsid w:val="00654ACC"/>
    <w:rsid w:val="0065527D"/>
    <w:rsid w:val="0065591D"/>
    <w:rsid w:val="0065681B"/>
    <w:rsid w:val="006671DA"/>
    <w:rsid w:val="00667FBB"/>
    <w:rsid w:val="006713AF"/>
    <w:rsid w:val="006725BE"/>
    <w:rsid w:val="00672E6C"/>
    <w:rsid w:val="006758DB"/>
    <w:rsid w:val="006761E9"/>
    <w:rsid w:val="0068402D"/>
    <w:rsid w:val="00693E4B"/>
    <w:rsid w:val="006947B8"/>
    <w:rsid w:val="006973FA"/>
    <w:rsid w:val="00697FB3"/>
    <w:rsid w:val="006A0202"/>
    <w:rsid w:val="006A1540"/>
    <w:rsid w:val="006A1A75"/>
    <w:rsid w:val="006A4825"/>
    <w:rsid w:val="006A53D6"/>
    <w:rsid w:val="006A58C7"/>
    <w:rsid w:val="006A639B"/>
    <w:rsid w:val="006A6C6C"/>
    <w:rsid w:val="006B24D5"/>
    <w:rsid w:val="006B29F5"/>
    <w:rsid w:val="006B5C2D"/>
    <w:rsid w:val="006B6428"/>
    <w:rsid w:val="006C4FC4"/>
    <w:rsid w:val="006C5EE6"/>
    <w:rsid w:val="006C60CB"/>
    <w:rsid w:val="006C6A7C"/>
    <w:rsid w:val="006C7DDD"/>
    <w:rsid w:val="006D02CC"/>
    <w:rsid w:val="006D11E9"/>
    <w:rsid w:val="006D15E3"/>
    <w:rsid w:val="006D2DE2"/>
    <w:rsid w:val="006D375D"/>
    <w:rsid w:val="006D4803"/>
    <w:rsid w:val="006D5C77"/>
    <w:rsid w:val="006D662A"/>
    <w:rsid w:val="006E2C98"/>
    <w:rsid w:val="006E2CC3"/>
    <w:rsid w:val="006E3A31"/>
    <w:rsid w:val="006E47AF"/>
    <w:rsid w:val="006E55A8"/>
    <w:rsid w:val="006E7C51"/>
    <w:rsid w:val="006F24C4"/>
    <w:rsid w:val="006F2BB8"/>
    <w:rsid w:val="006F365F"/>
    <w:rsid w:val="006F3CC3"/>
    <w:rsid w:val="006F3E30"/>
    <w:rsid w:val="006F3FF0"/>
    <w:rsid w:val="00700095"/>
    <w:rsid w:val="007008EC"/>
    <w:rsid w:val="0070157D"/>
    <w:rsid w:val="00701DBE"/>
    <w:rsid w:val="00703A3B"/>
    <w:rsid w:val="0070432C"/>
    <w:rsid w:val="00707776"/>
    <w:rsid w:val="00712316"/>
    <w:rsid w:val="007123FF"/>
    <w:rsid w:val="007141E3"/>
    <w:rsid w:val="00715EF0"/>
    <w:rsid w:val="0072332A"/>
    <w:rsid w:val="00725BBF"/>
    <w:rsid w:val="00730EF6"/>
    <w:rsid w:val="00731DE4"/>
    <w:rsid w:val="0074539C"/>
    <w:rsid w:val="007504B3"/>
    <w:rsid w:val="007575E4"/>
    <w:rsid w:val="00760306"/>
    <w:rsid w:val="00761602"/>
    <w:rsid w:val="00762E4F"/>
    <w:rsid w:val="007667CA"/>
    <w:rsid w:val="007672E2"/>
    <w:rsid w:val="007700CD"/>
    <w:rsid w:val="007710B1"/>
    <w:rsid w:val="00772A7C"/>
    <w:rsid w:val="0077750F"/>
    <w:rsid w:val="00780448"/>
    <w:rsid w:val="00785A11"/>
    <w:rsid w:val="0078607A"/>
    <w:rsid w:val="007900E0"/>
    <w:rsid w:val="007902F9"/>
    <w:rsid w:val="00790AD9"/>
    <w:rsid w:val="00790CBB"/>
    <w:rsid w:val="00794273"/>
    <w:rsid w:val="007A30C6"/>
    <w:rsid w:val="007A49F3"/>
    <w:rsid w:val="007A6C79"/>
    <w:rsid w:val="007A73F0"/>
    <w:rsid w:val="007B1C66"/>
    <w:rsid w:val="007B3D55"/>
    <w:rsid w:val="007B47C5"/>
    <w:rsid w:val="007B733F"/>
    <w:rsid w:val="007B7C0A"/>
    <w:rsid w:val="007C33EC"/>
    <w:rsid w:val="007D049A"/>
    <w:rsid w:val="007D1A9D"/>
    <w:rsid w:val="007D2065"/>
    <w:rsid w:val="007D2B45"/>
    <w:rsid w:val="007D627D"/>
    <w:rsid w:val="007D75BA"/>
    <w:rsid w:val="007E3B61"/>
    <w:rsid w:val="007E3D78"/>
    <w:rsid w:val="007E4A1E"/>
    <w:rsid w:val="007E5E5C"/>
    <w:rsid w:val="007F13ED"/>
    <w:rsid w:val="007F1B5B"/>
    <w:rsid w:val="007F2679"/>
    <w:rsid w:val="007F7EEC"/>
    <w:rsid w:val="00800C89"/>
    <w:rsid w:val="008012BC"/>
    <w:rsid w:val="00804361"/>
    <w:rsid w:val="00806DA1"/>
    <w:rsid w:val="00807283"/>
    <w:rsid w:val="008076F4"/>
    <w:rsid w:val="00807844"/>
    <w:rsid w:val="0081150E"/>
    <w:rsid w:val="0081182C"/>
    <w:rsid w:val="00813F17"/>
    <w:rsid w:val="008141D1"/>
    <w:rsid w:val="008141E3"/>
    <w:rsid w:val="008146CF"/>
    <w:rsid w:val="00814E7B"/>
    <w:rsid w:val="008203AA"/>
    <w:rsid w:val="00822A27"/>
    <w:rsid w:val="00824E9E"/>
    <w:rsid w:val="008252DE"/>
    <w:rsid w:val="00825AA3"/>
    <w:rsid w:val="00826CAF"/>
    <w:rsid w:val="00827682"/>
    <w:rsid w:val="008300F2"/>
    <w:rsid w:val="008309BB"/>
    <w:rsid w:val="00830CC5"/>
    <w:rsid w:val="00833617"/>
    <w:rsid w:val="00837911"/>
    <w:rsid w:val="00837C93"/>
    <w:rsid w:val="00840AE9"/>
    <w:rsid w:val="00847656"/>
    <w:rsid w:val="008518CB"/>
    <w:rsid w:val="0085251E"/>
    <w:rsid w:val="00853AF7"/>
    <w:rsid w:val="008541CD"/>
    <w:rsid w:val="00857118"/>
    <w:rsid w:val="00862BDB"/>
    <w:rsid w:val="008639EC"/>
    <w:rsid w:val="00865DFF"/>
    <w:rsid w:val="00867936"/>
    <w:rsid w:val="00867CF1"/>
    <w:rsid w:val="00873937"/>
    <w:rsid w:val="00876810"/>
    <w:rsid w:val="0088046C"/>
    <w:rsid w:val="00882CC4"/>
    <w:rsid w:val="00883F00"/>
    <w:rsid w:val="008846F4"/>
    <w:rsid w:val="00884857"/>
    <w:rsid w:val="00886345"/>
    <w:rsid w:val="00887C95"/>
    <w:rsid w:val="00887E6C"/>
    <w:rsid w:val="008916DA"/>
    <w:rsid w:val="00891FF2"/>
    <w:rsid w:val="00893167"/>
    <w:rsid w:val="00895102"/>
    <w:rsid w:val="00895B3A"/>
    <w:rsid w:val="00896E6B"/>
    <w:rsid w:val="008977C6"/>
    <w:rsid w:val="008A020E"/>
    <w:rsid w:val="008A120D"/>
    <w:rsid w:val="008A5214"/>
    <w:rsid w:val="008A632A"/>
    <w:rsid w:val="008A6BA5"/>
    <w:rsid w:val="008C3373"/>
    <w:rsid w:val="008C5D94"/>
    <w:rsid w:val="008C6CEA"/>
    <w:rsid w:val="008D683F"/>
    <w:rsid w:val="008D767C"/>
    <w:rsid w:val="008E026B"/>
    <w:rsid w:val="008E08EE"/>
    <w:rsid w:val="008E5F20"/>
    <w:rsid w:val="008E76CA"/>
    <w:rsid w:val="008E7D01"/>
    <w:rsid w:val="008F0676"/>
    <w:rsid w:val="008F0EC0"/>
    <w:rsid w:val="008F3699"/>
    <w:rsid w:val="0090018A"/>
    <w:rsid w:val="009018C7"/>
    <w:rsid w:val="00902A27"/>
    <w:rsid w:val="00902E20"/>
    <w:rsid w:val="00903CD5"/>
    <w:rsid w:val="00903E41"/>
    <w:rsid w:val="00904061"/>
    <w:rsid w:val="00904586"/>
    <w:rsid w:val="00904E7E"/>
    <w:rsid w:val="00913293"/>
    <w:rsid w:val="0091425C"/>
    <w:rsid w:val="009142C5"/>
    <w:rsid w:val="00917167"/>
    <w:rsid w:val="00917841"/>
    <w:rsid w:val="00917E42"/>
    <w:rsid w:val="00921D59"/>
    <w:rsid w:val="00922D0A"/>
    <w:rsid w:val="009240EC"/>
    <w:rsid w:val="00925D84"/>
    <w:rsid w:val="00926D76"/>
    <w:rsid w:val="00931A34"/>
    <w:rsid w:val="00931E44"/>
    <w:rsid w:val="009338B8"/>
    <w:rsid w:val="00933BBE"/>
    <w:rsid w:val="00940313"/>
    <w:rsid w:val="00940BE6"/>
    <w:rsid w:val="00940DB0"/>
    <w:rsid w:val="00942ADA"/>
    <w:rsid w:val="00942CD8"/>
    <w:rsid w:val="00942FA6"/>
    <w:rsid w:val="009456F1"/>
    <w:rsid w:val="00945C4B"/>
    <w:rsid w:val="0095299C"/>
    <w:rsid w:val="009538A5"/>
    <w:rsid w:val="00955454"/>
    <w:rsid w:val="00955A4B"/>
    <w:rsid w:val="00955A5C"/>
    <w:rsid w:val="00955C7B"/>
    <w:rsid w:val="009602C0"/>
    <w:rsid w:val="0096440F"/>
    <w:rsid w:val="009644BA"/>
    <w:rsid w:val="00966B2E"/>
    <w:rsid w:val="00966E0B"/>
    <w:rsid w:val="00970266"/>
    <w:rsid w:val="00972672"/>
    <w:rsid w:val="00974773"/>
    <w:rsid w:val="009759CF"/>
    <w:rsid w:val="009763F0"/>
    <w:rsid w:val="009809F2"/>
    <w:rsid w:val="00980E03"/>
    <w:rsid w:val="00981BEB"/>
    <w:rsid w:val="00983E9D"/>
    <w:rsid w:val="00985075"/>
    <w:rsid w:val="00985CFA"/>
    <w:rsid w:val="00985FDE"/>
    <w:rsid w:val="00986AC5"/>
    <w:rsid w:val="009874F0"/>
    <w:rsid w:val="00987507"/>
    <w:rsid w:val="00987F84"/>
    <w:rsid w:val="00987F94"/>
    <w:rsid w:val="009922C4"/>
    <w:rsid w:val="00994333"/>
    <w:rsid w:val="009964A6"/>
    <w:rsid w:val="009971DD"/>
    <w:rsid w:val="009A033F"/>
    <w:rsid w:val="009A31A6"/>
    <w:rsid w:val="009A3CF5"/>
    <w:rsid w:val="009A500B"/>
    <w:rsid w:val="009A5E4E"/>
    <w:rsid w:val="009B159B"/>
    <w:rsid w:val="009B5230"/>
    <w:rsid w:val="009B642C"/>
    <w:rsid w:val="009C052B"/>
    <w:rsid w:val="009C202D"/>
    <w:rsid w:val="009C21E7"/>
    <w:rsid w:val="009C26D2"/>
    <w:rsid w:val="009C344D"/>
    <w:rsid w:val="009C3BE4"/>
    <w:rsid w:val="009C44B8"/>
    <w:rsid w:val="009D234E"/>
    <w:rsid w:val="009D2BD4"/>
    <w:rsid w:val="009D2E0F"/>
    <w:rsid w:val="009D3742"/>
    <w:rsid w:val="009D38E5"/>
    <w:rsid w:val="009D4BCF"/>
    <w:rsid w:val="009D5BA5"/>
    <w:rsid w:val="009D6DF5"/>
    <w:rsid w:val="009E0640"/>
    <w:rsid w:val="009E4A7B"/>
    <w:rsid w:val="009E6EC6"/>
    <w:rsid w:val="009F0340"/>
    <w:rsid w:val="009F0A0C"/>
    <w:rsid w:val="009F2867"/>
    <w:rsid w:val="009F33AA"/>
    <w:rsid w:val="009F3A09"/>
    <w:rsid w:val="009F51AC"/>
    <w:rsid w:val="009F5F88"/>
    <w:rsid w:val="009F62C0"/>
    <w:rsid w:val="009F6D5B"/>
    <w:rsid w:val="009F6E7C"/>
    <w:rsid w:val="00A01885"/>
    <w:rsid w:val="00A02EA4"/>
    <w:rsid w:val="00A10D58"/>
    <w:rsid w:val="00A16B90"/>
    <w:rsid w:val="00A17686"/>
    <w:rsid w:val="00A26568"/>
    <w:rsid w:val="00A302E5"/>
    <w:rsid w:val="00A30557"/>
    <w:rsid w:val="00A32A11"/>
    <w:rsid w:val="00A34106"/>
    <w:rsid w:val="00A35957"/>
    <w:rsid w:val="00A36B19"/>
    <w:rsid w:val="00A405B2"/>
    <w:rsid w:val="00A413A5"/>
    <w:rsid w:val="00A4723B"/>
    <w:rsid w:val="00A50CB0"/>
    <w:rsid w:val="00A51F16"/>
    <w:rsid w:val="00A53742"/>
    <w:rsid w:val="00A54F45"/>
    <w:rsid w:val="00A56F4F"/>
    <w:rsid w:val="00A63E13"/>
    <w:rsid w:val="00A64E37"/>
    <w:rsid w:val="00A71121"/>
    <w:rsid w:val="00A72B96"/>
    <w:rsid w:val="00A7737A"/>
    <w:rsid w:val="00A777D7"/>
    <w:rsid w:val="00A8076D"/>
    <w:rsid w:val="00A83A2B"/>
    <w:rsid w:val="00A84562"/>
    <w:rsid w:val="00A857BF"/>
    <w:rsid w:val="00A85D0A"/>
    <w:rsid w:val="00A863A9"/>
    <w:rsid w:val="00A867BF"/>
    <w:rsid w:val="00A920DD"/>
    <w:rsid w:val="00A92FA2"/>
    <w:rsid w:val="00A96680"/>
    <w:rsid w:val="00A9796B"/>
    <w:rsid w:val="00AA4144"/>
    <w:rsid w:val="00AA472C"/>
    <w:rsid w:val="00AA516D"/>
    <w:rsid w:val="00AB0482"/>
    <w:rsid w:val="00AB3D02"/>
    <w:rsid w:val="00AB6B50"/>
    <w:rsid w:val="00AC17A1"/>
    <w:rsid w:val="00AC1B0B"/>
    <w:rsid w:val="00AC4A6E"/>
    <w:rsid w:val="00AC4F20"/>
    <w:rsid w:val="00AC6B1E"/>
    <w:rsid w:val="00AC6EE8"/>
    <w:rsid w:val="00AC72BA"/>
    <w:rsid w:val="00AD050C"/>
    <w:rsid w:val="00AD085F"/>
    <w:rsid w:val="00AD1A99"/>
    <w:rsid w:val="00AD1FB6"/>
    <w:rsid w:val="00AD2C58"/>
    <w:rsid w:val="00AD36BB"/>
    <w:rsid w:val="00AD39BE"/>
    <w:rsid w:val="00AD3ED7"/>
    <w:rsid w:val="00AD608C"/>
    <w:rsid w:val="00AD6578"/>
    <w:rsid w:val="00AD7FC2"/>
    <w:rsid w:val="00AE08C9"/>
    <w:rsid w:val="00AE353C"/>
    <w:rsid w:val="00AE3E72"/>
    <w:rsid w:val="00AE5887"/>
    <w:rsid w:val="00AF0685"/>
    <w:rsid w:val="00AF26BE"/>
    <w:rsid w:val="00AF4052"/>
    <w:rsid w:val="00AF4BEE"/>
    <w:rsid w:val="00AF57FD"/>
    <w:rsid w:val="00AF6638"/>
    <w:rsid w:val="00AF664F"/>
    <w:rsid w:val="00B00949"/>
    <w:rsid w:val="00B01140"/>
    <w:rsid w:val="00B01CD5"/>
    <w:rsid w:val="00B03C74"/>
    <w:rsid w:val="00B03C8A"/>
    <w:rsid w:val="00B11465"/>
    <w:rsid w:val="00B1216F"/>
    <w:rsid w:val="00B1339F"/>
    <w:rsid w:val="00B153DA"/>
    <w:rsid w:val="00B215B6"/>
    <w:rsid w:val="00B218E7"/>
    <w:rsid w:val="00B22DC7"/>
    <w:rsid w:val="00B25741"/>
    <w:rsid w:val="00B25AF2"/>
    <w:rsid w:val="00B26149"/>
    <w:rsid w:val="00B3005D"/>
    <w:rsid w:val="00B33EAA"/>
    <w:rsid w:val="00B35201"/>
    <w:rsid w:val="00B35FDB"/>
    <w:rsid w:val="00B3734A"/>
    <w:rsid w:val="00B3760E"/>
    <w:rsid w:val="00B4014C"/>
    <w:rsid w:val="00B4169F"/>
    <w:rsid w:val="00B41BD2"/>
    <w:rsid w:val="00B43F4C"/>
    <w:rsid w:val="00B44330"/>
    <w:rsid w:val="00B45D51"/>
    <w:rsid w:val="00B56037"/>
    <w:rsid w:val="00B575F4"/>
    <w:rsid w:val="00B62071"/>
    <w:rsid w:val="00B6251D"/>
    <w:rsid w:val="00B6258B"/>
    <w:rsid w:val="00B6709C"/>
    <w:rsid w:val="00B70FC8"/>
    <w:rsid w:val="00B7176A"/>
    <w:rsid w:val="00B7201D"/>
    <w:rsid w:val="00B7394A"/>
    <w:rsid w:val="00B8064A"/>
    <w:rsid w:val="00B80CCE"/>
    <w:rsid w:val="00B83304"/>
    <w:rsid w:val="00B85E79"/>
    <w:rsid w:val="00B86663"/>
    <w:rsid w:val="00B86EEA"/>
    <w:rsid w:val="00B9285C"/>
    <w:rsid w:val="00B9779D"/>
    <w:rsid w:val="00BA22C6"/>
    <w:rsid w:val="00BA5543"/>
    <w:rsid w:val="00BA72A0"/>
    <w:rsid w:val="00BB0262"/>
    <w:rsid w:val="00BB09A5"/>
    <w:rsid w:val="00BB1569"/>
    <w:rsid w:val="00BB33DE"/>
    <w:rsid w:val="00BB401E"/>
    <w:rsid w:val="00BB4C45"/>
    <w:rsid w:val="00BC1DD5"/>
    <w:rsid w:val="00BC2715"/>
    <w:rsid w:val="00BC301D"/>
    <w:rsid w:val="00BC37C4"/>
    <w:rsid w:val="00BC4B48"/>
    <w:rsid w:val="00BC6F31"/>
    <w:rsid w:val="00BC77E9"/>
    <w:rsid w:val="00BD4645"/>
    <w:rsid w:val="00BD7D83"/>
    <w:rsid w:val="00BE57C5"/>
    <w:rsid w:val="00BE75EE"/>
    <w:rsid w:val="00BF13D9"/>
    <w:rsid w:val="00BF32CC"/>
    <w:rsid w:val="00C060DB"/>
    <w:rsid w:val="00C078B5"/>
    <w:rsid w:val="00C101C9"/>
    <w:rsid w:val="00C1055A"/>
    <w:rsid w:val="00C125EB"/>
    <w:rsid w:val="00C12D76"/>
    <w:rsid w:val="00C132DD"/>
    <w:rsid w:val="00C14B2D"/>
    <w:rsid w:val="00C15128"/>
    <w:rsid w:val="00C16AE9"/>
    <w:rsid w:val="00C20C0A"/>
    <w:rsid w:val="00C21541"/>
    <w:rsid w:val="00C217D7"/>
    <w:rsid w:val="00C225CB"/>
    <w:rsid w:val="00C2301E"/>
    <w:rsid w:val="00C23240"/>
    <w:rsid w:val="00C241F5"/>
    <w:rsid w:val="00C2601F"/>
    <w:rsid w:val="00C301B9"/>
    <w:rsid w:val="00C31AC3"/>
    <w:rsid w:val="00C31C75"/>
    <w:rsid w:val="00C34377"/>
    <w:rsid w:val="00C36FDA"/>
    <w:rsid w:val="00C37962"/>
    <w:rsid w:val="00C41F0F"/>
    <w:rsid w:val="00C45473"/>
    <w:rsid w:val="00C45D6C"/>
    <w:rsid w:val="00C46E7D"/>
    <w:rsid w:val="00C47ACE"/>
    <w:rsid w:val="00C52439"/>
    <w:rsid w:val="00C52626"/>
    <w:rsid w:val="00C527D2"/>
    <w:rsid w:val="00C53EF3"/>
    <w:rsid w:val="00C54020"/>
    <w:rsid w:val="00C61229"/>
    <w:rsid w:val="00C7097E"/>
    <w:rsid w:val="00C715E0"/>
    <w:rsid w:val="00C718B0"/>
    <w:rsid w:val="00C720C7"/>
    <w:rsid w:val="00C746D9"/>
    <w:rsid w:val="00C74993"/>
    <w:rsid w:val="00C74CB4"/>
    <w:rsid w:val="00C81201"/>
    <w:rsid w:val="00C909E0"/>
    <w:rsid w:val="00C91865"/>
    <w:rsid w:val="00C96A35"/>
    <w:rsid w:val="00C974C0"/>
    <w:rsid w:val="00C97F45"/>
    <w:rsid w:val="00CA264C"/>
    <w:rsid w:val="00CA6BDF"/>
    <w:rsid w:val="00CB19EC"/>
    <w:rsid w:val="00CB1BCF"/>
    <w:rsid w:val="00CB36C4"/>
    <w:rsid w:val="00CB7B7F"/>
    <w:rsid w:val="00CC0461"/>
    <w:rsid w:val="00CC0D39"/>
    <w:rsid w:val="00CC0E11"/>
    <w:rsid w:val="00CC16C2"/>
    <w:rsid w:val="00CC52C4"/>
    <w:rsid w:val="00CC5A00"/>
    <w:rsid w:val="00CC60B0"/>
    <w:rsid w:val="00CD0C47"/>
    <w:rsid w:val="00CD6985"/>
    <w:rsid w:val="00CE074F"/>
    <w:rsid w:val="00CE2595"/>
    <w:rsid w:val="00CE4EF3"/>
    <w:rsid w:val="00CE608C"/>
    <w:rsid w:val="00CE7086"/>
    <w:rsid w:val="00CF0DF4"/>
    <w:rsid w:val="00CF1AAB"/>
    <w:rsid w:val="00CF3B8F"/>
    <w:rsid w:val="00CF5437"/>
    <w:rsid w:val="00CF5D47"/>
    <w:rsid w:val="00CF6DAD"/>
    <w:rsid w:val="00D00F83"/>
    <w:rsid w:val="00D01B3D"/>
    <w:rsid w:val="00D05370"/>
    <w:rsid w:val="00D06125"/>
    <w:rsid w:val="00D06696"/>
    <w:rsid w:val="00D110CB"/>
    <w:rsid w:val="00D12316"/>
    <w:rsid w:val="00D12527"/>
    <w:rsid w:val="00D14A19"/>
    <w:rsid w:val="00D15668"/>
    <w:rsid w:val="00D166AB"/>
    <w:rsid w:val="00D1774B"/>
    <w:rsid w:val="00D23AA7"/>
    <w:rsid w:val="00D27E49"/>
    <w:rsid w:val="00D304BA"/>
    <w:rsid w:val="00D317F7"/>
    <w:rsid w:val="00D31CD7"/>
    <w:rsid w:val="00D3306B"/>
    <w:rsid w:val="00D33C77"/>
    <w:rsid w:val="00D35BBF"/>
    <w:rsid w:val="00D36D00"/>
    <w:rsid w:val="00D408CE"/>
    <w:rsid w:val="00D410BE"/>
    <w:rsid w:val="00D4143C"/>
    <w:rsid w:val="00D447DB"/>
    <w:rsid w:val="00D4650E"/>
    <w:rsid w:val="00D46D87"/>
    <w:rsid w:val="00D5079D"/>
    <w:rsid w:val="00D5313D"/>
    <w:rsid w:val="00D54A36"/>
    <w:rsid w:val="00D55343"/>
    <w:rsid w:val="00D5719A"/>
    <w:rsid w:val="00D57FD2"/>
    <w:rsid w:val="00D6048B"/>
    <w:rsid w:val="00D61E8D"/>
    <w:rsid w:val="00D62FB6"/>
    <w:rsid w:val="00D64080"/>
    <w:rsid w:val="00D65274"/>
    <w:rsid w:val="00D66B5E"/>
    <w:rsid w:val="00D66CA4"/>
    <w:rsid w:val="00D707F2"/>
    <w:rsid w:val="00D70F90"/>
    <w:rsid w:val="00D77512"/>
    <w:rsid w:val="00D77717"/>
    <w:rsid w:val="00D82040"/>
    <w:rsid w:val="00D828D5"/>
    <w:rsid w:val="00D832A7"/>
    <w:rsid w:val="00D8370F"/>
    <w:rsid w:val="00D871B2"/>
    <w:rsid w:val="00D87B3A"/>
    <w:rsid w:val="00D90D6F"/>
    <w:rsid w:val="00D90E77"/>
    <w:rsid w:val="00D93948"/>
    <w:rsid w:val="00D942D7"/>
    <w:rsid w:val="00D94784"/>
    <w:rsid w:val="00D97B37"/>
    <w:rsid w:val="00DA0D2A"/>
    <w:rsid w:val="00DA1494"/>
    <w:rsid w:val="00DA2FCB"/>
    <w:rsid w:val="00DA3488"/>
    <w:rsid w:val="00DA4AE5"/>
    <w:rsid w:val="00DA7038"/>
    <w:rsid w:val="00DB0DDE"/>
    <w:rsid w:val="00DB3AB0"/>
    <w:rsid w:val="00DB3FBF"/>
    <w:rsid w:val="00DB4F68"/>
    <w:rsid w:val="00DB6521"/>
    <w:rsid w:val="00DB65DA"/>
    <w:rsid w:val="00DB6956"/>
    <w:rsid w:val="00DC02CF"/>
    <w:rsid w:val="00DC15EC"/>
    <w:rsid w:val="00DC1625"/>
    <w:rsid w:val="00DC4EB3"/>
    <w:rsid w:val="00DC6644"/>
    <w:rsid w:val="00DC6948"/>
    <w:rsid w:val="00DC7367"/>
    <w:rsid w:val="00DD0411"/>
    <w:rsid w:val="00DD1720"/>
    <w:rsid w:val="00DD1801"/>
    <w:rsid w:val="00DD301C"/>
    <w:rsid w:val="00DD3A7D"/>
    <w:rsid w:val="00DD3B21"/>
    <w:rsid w:val="00DD415A"/>
    <w:rsid w:val="00DD5200"/>
    <w:rsid w:val="00DD6B1E"/>
    <w:rsid w:val="00DE14E3"/>
    <w:rsid w:val="00DE3AB3"/>
    <w:rsid w:val="00DE4228"/>
    <w:rsid w:val="00DE4922"/>
    <w:rsid w:val="00DE5E44"/>
    <w:rsid w:val="00DE66A6"/>
    <w:rsid w:val="00DF14F8"/>
    <w:rsid w:val="00DF263F"/>
    <w:rsid w:val="00DF3429"/>
    <w:rsid w:val="00DF55C7"/>
    <w:rsid w:val="00DF5EDE"/>
    <w:rsid w:val="00E02E3F"/>
    <w:rsid w:val="00E06CB6"/>
    <w:rsid w:val="00E0723F"/>
    <w:rsid w:val="00E113B4"/>
    <w:rsid w:val="00E27C52"/>
    <w:rsid w:val="00E27E50"/>
    <w:rsid w:val="00E312B6"/>
    <w:rsid w:val="00E32B6B"/>
    <w:rsid w:val="00E352E9"/>
    <w:rsid w:val="00E35EE1"/>
    <w:rsid w:val="00E40FBC"/>
    <w:rsid w:val="00E43BA3"/>
    <w:rsid w:val="00E44717"/>
    <w:rsid w:val="00E45BCD"/>
    <w:rsid w:val="00E51342"/>
    <w:rsid w:val="00E519A8"/>
    <w:rsid w:val="00E53E98"/>
    <w:rsid w:val="00E542B5"/>
    <w:rsid w:val="00E54540"/>
    <w:rsid w:val="00E5463C"/>
    <w:rsid w:val="00E552A9"/>
    <w:rsid w:val="00E558E6"/>
    <w:rsid w:val="00E5711D"/>
    <w:rsid w:val="00E579A1"/>
    <w:rsid w:val="00E60CFF"/>
    <w:rsid w:val="00E61255"/>
    <w:rsid w:val="00E63BD3"/>
    <w:rsid w:val="00E650E4"/>
    <w:rsid w:val="00E65484"/>
    <w:rsid w:val="00E668B9"/>
    <w:rsid w:val="00E66D1E"/>
    <w:rsid w:val="00E67AC7"/>
    <w:rsid w:val="00E70B07"/>
    <w:rsid w:val="00E70B8C"/>
    <w:rsid w:val="00E74326"/>
    <w:rsid w:val="00E8590D"/>
    <w:rsid w:val="00E85CE3"/>
    <w:rsid w:val="00E86FF2"/>
    <w:rsid w:val="00E90888"/>
    <w:rsid w:val="00EA33DA"/>
    <w:rsid w:val="00EA3B77"/>
    <w:rsid w:val="00EA5D98"/>
    <w:rsid w:val="00EA75B6"/>
    <w:rsid w:val="00EB06E8"/>
    <w:rsid w:val="00EB1E20"/>
    <w:rsid w:val="00EB203A"/>
    <w:rsid w:val="00EB5243"/>
    <w:rsid w:val="00EB5F23"/>
    <w:rsid w:val="00EC0285"/>
    <w:rsid w:val="00EC5D52"/>
    <w:rsid w:val="00ED05DB"/>
    <w:rsid w:val="00ED3CA9"/>
    <w:rsid w:val="00ED77B7"/>
    <w:rsid w:val="00ED7F0D"/>
    <w:rsid w:val="00EE1C27"/>
    <w:rsid w:val="00EE2D91"/>
    <w:rsid w:val="00EE707A"/>
    <w:rsid w:val="00EF22D7"/>
    <w:rsid w:val="00EF32A9"/>
    <w:rsid w:val="00EF4387"/>
    <w:rsid w:val="00EF4FDF"/>
    <w:rsid w:val="00EF5557"/>
    <w:rsid w:val="00EF667A"/>
    <w:rsid w:val="00EF6BF8"/>
    <w:rsid w:val="00F029F6"/>
    <w:rsid w:val="00F04FE0"/>
    <w:rsid w:val="00F12946"/>
    <w:rsid w:val="00F12FE1"/>
    <w:rsid w:val="00F16CB8"/>
    <w:rsid w:val="00F17303"/>
    <w:rsid w:val="00F17A31"/>
    <w:rsid w:val="00F17C14"/>
    <w:rsid w:val="00F204D7"/>
    <w:rsid w:val="00F2193D"/>
    <w:rsid w:val="00F22551"/>
    <w:rsid w:val="00F23618"/>
    <w:rsid w:val="00F25685"/>
    <w:rsid w:val="00F34A28"/>
    <w:rsid w:val="00F35318"/>
    <w:rsid w:val="00F354C1"/>
    <w:rsid w:val="00F36DA8"/>
    <w:rsid w:val="00F371EE"/>
    <w:rsid w:val="00F417EF"/>
    <w:rsid w:val="00F41B65"/>
    <w:rsid w:val="00F4466C"/>
    <w:rsid w:val="00F4663F"/>
    <w:rsid w:val="00F50FEC"/>
    <w:rsid w:val="00F51C9E"/>
    <w:rsid w:val="00F526D6"/>
    <w:rsid w:val="00F52A42"/>
    <w:rsid w:val="00F537AC"/>
    <w:rsid w:val="00F61835"/>
    <w:rsid w:val="00F62A70"/>
    <w:rsid w:val="00F6547F"/>
    <w:rsid w:val="00F67DA3"/>
    <w:rsid w:val="00F728E1"/>
    <w:rsid w:val="00F7407B"/>
    <w:rsid w:val="00F7455D"/>
    <w:rsid w:val="00F7461C"/>
    <w:rsid w:val="00F751A2"/>
    <w:rsid w:val="00F77D35"/>
    <w:rsid w:val="00F80765"/>
    <w:rsid w:val="00F83D91"/>
    <w:rsid w:val="00F841E4"/>
    <w:rsid w:val="00F85AB0"/>
    <w:rsid w:val="00F91795"/>
    <w:rsid w:val="00F91E8D"/>
    <w:rsid w:val="00F95FD3"/>
    <w:rsid w:val="00F97131"/>
    <w:rsid w:val="00FA0468"/>
    <w:rsid w:val="00FA1395"/>
    <w:rsid w:val="00FA1C97"/>
    <w:rsid w:val="00FA1EE0"/>
    <w:rsid w:val="00FA3323"/>
    <w:rsid w:val="00FA62C5"/>
    <w:rsid w:val="00FA7B56"/>
    <w:rsid w:val="00FB6F1A"/>
    <w:rsid w:val="00FC2ACD"/>
    <w:rsid w:val="00FC3016"/>
    <w:rsid w:val="00FC33E8"/>
    <w:rsid w:val="00FC57DF"/>
    <w:rsid w:val="00FC6CF3"/>
    <w:rsid w:val="00FC7CE8"/>
    <w:rsid w:val="00FC7D9C"/>
    <w:rsid w:val="00FD3908"/>
    <w:rsid w:val="00FD3CAE"/>
    <w:rsid w:val="00FD71DC"/>
    <w:rsid w:val="00FE0334"/>
    <w:rsid w:val="00FE03DF"/>
    <w:rsid w:val="00FE2E9E"/>
    <w:rsid w:val="00FF525D"/>
    <w:rsid w:val="00FF7A5B"/>
    <w:rsid w:val="00FF7D1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D39131"/>
  <w15:docId w15:val="{71964C31-3F9F-4975-A91E-351300D19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4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17841"/>
  </w:style>
  <w:style w:type="character" w:customStyle="1" w:styleId="HeaderChar">
    <w:name w:val="Header Char"/>
    <w:basedOn w:val="DefaultParagraphFont"/>
    <w:link w:val="Header"/>
    <w:uiPriority w:val="99"/>
    <w:rsid w:val="00917841"/>
    <w:rPr>
      <w:sz w:val="24"/>
    </w:rPr>
  </w:style>
  <w:style w:type="paragraph" w:styleId="Footer">
    <w:name w:val="footer"/>
    <w:basedOn w:val="Normal"/>
    <w:link w:val="FooterChar"/>
    <w:uiPriority w:val="99"/>
    <w:rsid w:val="00917841"/>
  </w:style>
  <w:style w:type="character" w:customStyle="1" w:styleId="FooterChar">
    <w:name w:val="Footer Char"/>
    <w:basedOn w:val="DefaultParagraphFont"/>
    <w:link w:val="Footer"/>
    <w:uiPriority w:val="99"/>
    <w:rsid w:val="003303FF"/>
    <w:rPr>
      <w:sz w:val="24"/>
      <w:szCs w:val="24"/>
    </w:rPr>
  </w:style>
  <w:style w:type="paragraph" w:styleId="BalloonText">
    <w:name w:val="Balloon Text"/>
    <w:basedOn w:val="Normal"/>
    <w:link w:val="BalloonTextChar1"/>
    <w:uiPriority w:val="99"/>
    <w:semiHidden/>
    <w:rsid w:val="00343277"/>
    <w:rPr>
      <w:rFonts w:ascii="Tahoma" w:hAnsi="Tahoma" w:cs="Tahoma"/>
      <w:sz w:val="16"/>
      <w:szCs w:val="16"/>
    </w:rPr>
  </w:style>
  <w:style w:type="character" w:customStyle="1" w:styleId="BalloonTextChar">
    <w:name w:val="Balloon Text Char"/>
    <w:basedOn w:val="DefaultParagraphFont"/>
    <w:uiPriority w:val="99"/>
    <w:rsid w:val="00917841"/>
    <w:rPr>
      <w:rFonts w:ascii="Lucida Grande" w:hAnsi="Lucida Grande"/>
      <w:sz w:val="18"/>
    </w:rPr>
  </w:style>
  <w:style w:type="character" w:styleId="CommentReference">
    <w:name w:val="annotation reference"/>
    <w:basedOn w:val="DefaultParagraphFont"/>
    <w:uiPriority w:val="99"/>
    <w:semiHidden/>
    <w:rsid w:val="00343277"/>
    <w:rPr>
      <w:rFonts w:cs="Times New Roman"/>
      <w:sz w:val="16"/>
      <w:szCs w:val="16"/>
    </w:rPr>
  </w:style>
  <w:style w:type="paragraph" w:styleId="CommentText">
    <w:name w:val="annotation text"/>
    <w:basedOn w:val="Normal"/>
    <w:link w:val="CommentTextChar1"/>
    <w:uiPriority w:val="99"/>
    <w:semiHidden/>
    <w:rsid w:val="00343277"/>
    <w:rPr>
      <w:sz w:val="20"/>
      <w:szCs w:val="20"/>
    </w:rPr>
  </w:style>
  <w:style w:type="character" w:customStyle="1" w:styleId="CommentTextChar">
    <w:name w:val="Comment Text Char"/>
    <w:basedOn w:val="DefaultParagraphFont"/>
    <w:uiPriority w:val="99"/>
    <w:rsid w:val="00917841"/>
    <w:rPr>
      <w:sz w:val="24"/>
    </w:rPr>
  </w:style>
  <w:style w:type="paragraph" w:styleId="CommentSubject">
    <w:name w:val="annotation subject"/>
    <w:basedOn w:val="CommentText"/>
    <w:next w:val="CommentText"/>
    <w:link w:val="CommentSubjectChar1"/>
    <w:uiPriority w:val="99"/>
    <w:semiHidden/>
    <w:rsid w:val="00343277"/>
    <w:rPr>
      <w:b/>
      <w:bCs/>
    </w:rPr>
  </w:style>
  <w:style w:type="character" w:customStyle="1" w:styleId="CommentSubjectChar">
    <w:name w:val="Comment Subject Char"/>
    <w:basedOn w:val="CommentTextChar"/>
    <w:uiPriority w:val="99"/>
    <w:rsid w:val="00917841"/>
    <w:rPr>
      <w:b/>
      <w:sz w:val="24"/>
    </w:rPr>
  </w:style>
  <w:style w:type="character" w:customStyle="1" w:styleId="CommentTextChar1">
    <w:name w:val="Comment Text Char1"/>
    <w:basedOn w:val="DefaultParagraphFont"/>
    <w:link w:val="CommentText"/>
    <w:uiPriority w:val="99"/>
    <w:semiHidden/>
    <w:locked/>
    <w:rsid w:val="00343277"/>
    <w:rPr>
      <w:rFonts w:cs="Times New Roman"/>
    </w:rPr>
  </w:style>
  <w:style w:type="character" w:customStyle="1" w:styleId="CommentSubjectChar1">
    <w:name w:val="Comment Subject Char1"/>
    <w:basedOn w:val="CommentTextChar1"/>
    <w:link w:val="CommentSubject"/>
    <w:uiPriority w:val="99"/>
    <w:semiHidden/>
    <w:locked/>
    <w:rsid w:val="00343277"/>
    <w:rPr>
      <w:rFonts w:cs="Times New Roman"/>
      <w:b/>
      <w:bCs/>
    </w:rPr>
  </w:style>
  <w:style w:type="character" w:customStyle="1" w:styleId="BalloonTextChar1">
    <w:name w:val="Balloon Text Char1"/>
    <w:basedOn w:val="DefaultParagraphFont"/>
    <w:link w:val="BalloonText"/>
    <w:uiPriority w:val="99"/>
    <w:semiHidden/>
    <w:locked/>
    <w:rsid w:val="00343277"/>
    <w:rPr>
      <w:rFonts w:ascii="Tahoma" w:hAnsi="Tahoma" w:cs="Tahoma"/>
      <w:sz w:val="16"/>
      <w:szCs w:val="16"/>
    </w:rPr>
  </w:style>
  <w:style w:type="paragraph" w:styleId="ListParagraph">
    <w:name w:val="List Paragraph"/>
    <w:basedOn w:val="Normal"/>
    <w:uiPriority w:val="99"/>
    <w:qFormat/>
    <w:rsid w:val="009D6DF5"/>
    <w:pPr>
      <w:ind w:left="720"/>
      <w:contextualSpacing/>
    </w:pPr>
    <w:rPr>
      <w:rFonts w:eastAsia="MS ??"/>
    </w:rPr>
  </w:style>
  <w:style w:type="character" w:styleId="PageNumber">
    <w:name w:val="page number"/>
    <w:basedOn w:val="DefaultParagraphFont"/>
    <w:uiPriority w:val="99"/>
    <w:semiHidden/>
    <w:unhideWhenUsed/>
    <w:rsid w:val="005D7DA4"/>
  </w:style>
  <w:style w:type="paragraph" w:styleId="Revision">
    <w:name w:val="Revision"/>
    <w:hidden/>
    <w:uiPriority w:val="99"/>
    <w:semiHidden/>
    <w:rsid w:val="00470EA6"/>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038905">
      <w:bodyDiv w:val="1"/>
      <w:marLeft w:val="0"/>
      <w:marRight w:val="0"/>
      <w:marTop w:val="0"/>
      <w:marBottom w:val="0"/>
      <w:divBdr>
        <w:top w:val="none" w:sz="0" w:space="0" w:color="auto"/>
        <w:left w:val="none" w:sz="0" w:space="0" w:color="auto"/>
        <w:bottom w:val="none" w:sz="0" w:space="0" w:color="auto"/>
        <w:right w:val="none" w:sz="0" w:space="0" w:color="auto"/>
      </w:divBdr>
    </w:div>
    <w:div w:id="427123566">
      <w:bodyDiv w:val="1"/>
      <w:marLeft w:val="0"/>
      <w:marRight w:val="0"/>
      <w:marTop w:val="0"/>
      <w:marBottom w:val="0"/>
      <w:divBdr>
        <w:top w:val="none" w:sz="0" w:space="0" w:color="auto"/>
        <w:left w:val="none" w:sz="0" w:space="0" w:color="auto"/>
        <w:bottom w:val="none" w:sz="0" w:space="0" w:color="auto"/>
        <w:right w:val="none" w:sz="0" w:space="0" w:color="auto"/>
      </w:divBdr>
    </w:div>
    <w:div w:id="438381058">
      <w:bodyDiv w:val="1"/>
      <w:marLeft w:val="0"/>
      <w:marRight w:val="0"/>
      <w:marTop w:val="0"/>
      <w:marBottom w:val="0"/>
      <w:divBdr>
        <w:top w:val="none" w:sz="0" w:space="0" w:color="auto"/>
        <w:left w:val="none" w:sz="0" w:space="0" w:color="auto"/>
        <w:bottom w:val="none" w:sz="0" w:space="0" w:color="auto"/>
        <w:right w:val="none" w:sz="0" w:space="0" w:color="auto"/>
      </w:divBdr>
    </w:div>
    <w:div w:id="520555511">
      <w:bodyDiv w:val="1"/>
      <w:marLeft w:val="0"/>
      <w:marRight w:val="0"/>
      <w:marTop w:val="0"/>
      <w:marBottom w:val="0"/>
      <w:divBdr>
        <w:top w:val="none" w:sz="0" w:space="0" w:color="auto"/>
        <w:left w:val="none" w:sz="0" w:space="0" w:color="auto"/>
        <w:bottom w:val="none" w:sz="0" w:space="0" w:color="auto"/>
        <w:right w:val="none" w:sz="0" w:space="0" w:color="auto"/>
      </w:divBdr>
    </w:div>
    <w:div w:id="593132381">
      <w:bodyDiv w:val="1"/>
      <w:marLeft w:val="0"/>
      <w:marRight w:val="0"/>
      <w:marTop w:val="0"/>
      <w:marBottom w:val="0"/>
      <w:divBdr>
        <w:top w:val="none" w:sz="0" w:space="0" w:color="auto"/>
        <w:left w:val="none" w:sz="0" w:space="0" w:color="auto"/>
        <w:bottom w:val="none" w:sz="0" w:space="0" w:color="auto"/>
        <w:right w:val="none" w:sz="0" w:space="0" w:color="auto"/>
      </w:divBdr>
    </w:div>
    <w:div w:id="630329665">
      <w:bodyDiv w:val="1"/>
      <w:marLeft w:val="0"/>
      <w:marRight w:val="0"/>
      <w:marTop w:val="0"/>
      <w:marBottom w:val="0"/>
      <w:divBdr>
        <w:top w:val="none" w:sz="0" w:space="0" w:color="auto"/>
        <w:left w:val="none" w:sz="0" w:space="0" w:color="auto"/>
        <w:bottom w:val="none" w:sz="0" w:space="0" w:color="auto"/>
        <w:right w:val="none" w:sz="0" w:space="0" w:color="auto"/>
      </w:divBdr>
    </w:div>
    <w:div w:id="657727636">
      <w:bodyDiv w:val="1"/>
      <w:marLeft w:val="0"/>
      <w:marRight w:val="0"/>
      <w:marTop w:val="0"/>
      <w:marBottom w:val="0"/>
      <w:divBdr>
        <w:top w:val="none" w:sz="0" w:space="0" w:color="auto"/>
        <w:left w:val="none" w:sz="0" w:space="0" w:color="auto"/>
        <w:bottom w:val="none" w:sz="0" w:space="0" w:color="auto"/>
        <w:right w:val="none" w:sz="0" w:space="0" w:color="auto"/>
      </w:divBdr>
    </w:div>
    <w:div w:id="841093483">
      <w:bodyDiv w:val="1"/>
      <w:marLeft w:val="0"/>
      <w:marRight w:val="0"/>
      <w:marTop w:val="0"/>
      <w:marBottom w:val="0"/>
      <w:divBdr>
        <w:top w:val="none" w:sz="0" w:space="0" w:color="auto"/>
        <w:left w:val="none" w:sz="0" w:space="0" w:color="auto"/>
        <w:bottom w:val="none" w:sz="0" w:space="0" w:color="auto"/>
        <w:right w:val="none" w:sz="0" w:space="0" w:color="auto"/>
      </w:divBdr>
    </w:div>
    <w:div w:id="950668341">
      <w:bodyDiv w:val="1"/>
      <w:marLeft w:val="0"/>
      <w:marRight w:val="0"/>
      <w:marTop w:val="0"/>
      <w:marBottom w:val="0"/>
      <w:divBdr>
        <w:top w:val="none" w:sz="0" w:space="0" w:color="auto"/>
        <w:left w:val="none" w:sz="0" w:space="0" w:color="auto"/>
        <w:bottom w:val="none" w:sz="0" w:space="0" w:color="auto"/>
        <w:right w:val="none" w:sz="0" w:space="0" w:color="auto"/>
      </w:divBdr>
    </w:div>
    <w:div w:id="996224996">
      <w:bodyDiv w:val="1"/>
      <w:marLeft w:val="0"/>
      <w:marRight w:val="0"/>
      <w:marTop w:val="0"/>
      <w:marBottom w:val="0"/>
      <w:divBdr>
        <w:top w:val="none" w:sz="0" w:space="0" w:color="auto"/>
        <w:left w:val="none" w:sz="0" w:space="0" w:color="auto"/>
        <w:bottom w:val="none" w:sz="0" w:space="0" w:color="auto"/>
        <w:right w:val="none" w:sz="0" w:space="0" w:color="auto"/>
      </w:divBdr>
    </w:div>
    <w:div w:id="1077241280">
      <w:bodyDiv w:val="1"/>
      <w:marLeft w:val="0"/>
      <w:marRight w:val="0"/>
      <w:marTop w:val="0"/>
      <w:marBottom w:val="0"/>
      <w:divBdr>
        <w:top w:val="none" w:sz="0" w:space="0" w:color="auto"/>
        <w:left w:val="none" w:sz="0" w:space="0" w:color="auto"/>
        <w:bottom w:val="none" w:sz="0" w:space="0" w:color="auto"/>
        <w:right w:val="none" w:sz="0" w:space="0" w:color="auto"/>
      </w:divBdr>
    </w:div>
    <w:div w:id="1081635593">
      <w:bodyDiv w:val="1"/>
      <w:marLeft w:val="0"/>
      <w:marRight w:val="0"/>
      <w:marTop w:val="0"/>
      <w:marBottom w:val="0"/>
      <w:divBdr>
        <w:top w:val="none" w:sz="0" w:space="0" w:color="auto"/>
        <w:left w:val="none" w:sz="0" w:space="0" w:color="auto"/>
        <w:bottom w:val="none" w:sz="0" w:space="0" w:color="auto"/>
        <w:right w:val="none" w:sz="0" w:space="0" w:color="auto"/>
      </w:divBdr>
    </w:div>
    <w:div w:id="1113280273">
      <w:bodyDiv w:val="1"/>
      <w:marLeft w:val="0"/>
      <w:marRight w:val="0"/>
      <w:marTop w:val="0"/>
      <w:marBottom w:val="0"/>
      <w:divBdr>
        <w:top w:val="none" w:sz="0" w:space="0" w:color="auto"/>
        <w:left w:val="none" w:sz="0" w:space="0" w:color="auto"/>
        <w:bottom w:val="none" w:sz="0" w:space="0" w:color="auto"/>
        <w:right w:val="none" w:sz="0" w:space="0" w:color="auto"/>
      </w:divBdr>
    </w:div>
    <w:div w:id="1203325958">
      <w:bodyDiv w:val="1"/>
      <w:marLeft w:val="0"/>
      <w:marRight w:val="0"/>
      <w:marTop w:val="0"/>
      <w:marBottom w:val="0"/>
      <w:divBdr>
        <w:top w:val="none" w:sz="0" w:space="0" w:color="auto"/>
        <w:left w:val="none" w:sz="0" w:space="0" w:color="auto"/>
        <w:bottom w:val="none" w:sz="0" w:space="0" w:color="auto"/>
        <w:right w:val="none" w:sz="0" w:space="0" w:color="auto"/>
      </w:divBdr>
    </w:div>
    <w:div w:id="1360548403">
      <w:bodyDiv w:val="1"/>
      <w:marLeft w:val="0"/>
      <w:marRight w:val="0"/>
      <w:marTop w:val="0"/>
      <w:marBottom w:val="0"/>
      <w:divBdr>
        <w:top w:val="none" w:sz="0" w:space="0" w:color="auto"/>
        <w:left w:val="none" w:sz="0" w:space="0" w:color="auto"/>
        <w:bottom w:val="none" w:sz="0" w:space="0" w:color="auto"/>
        <w:right w:val="none" w:sz="0" w:space="0" w:color="auto"/>
      </w:divBdr>
    </w:div>
    <w:div w:id="1363240710">
      <w:bodyDiv w:val="1"/>
      <w:marLeft w:val="0"/>
      <w:marRight w:val="0"/>
      <w:marTop w:val="0"/>
      <w:marBottom w:val="0"/>
      <w:divBdr>
        <w:top w:val="none" w:sz="0" w:space="0" w:color="auto"/>
        <w:left w:val="none" w:sz="0" w:space="0" w:color="auto"/>
        <w:bottom w:val="none" w:sz="0" w:space="0" w:color="auto"/>
        <w:right w:val="none" w:sz="0" w:space="0" w:color="auto"/>
      </w:divBdr>
    </w:div>
    <w:div w:id="1516193068">
      <w:bodyDiv w:val="1"/>
      <w:marLeft w:val="0"/>
      <w:marRight w:val="0"/>
      <w:marTop w:val="0"/>
      <w:marBottom w:val="0"/>
      <w:divBdr>
        <w:top w:val="none" w:sz="0" w:space="0" w:color="auto"/>
        <w:left w:val="none" w:sz="0" w:space="0" w:color="auto"/>
        <w:bottom w:val="none" w:sz="0" w:space="0" w:color="auto"/>
        <w:right w:val="none" w:sz="0" w:space="0" w:color="auto"/>
      </w:divBdr>
    </w:div>
    <w:div w:id="1538736146">
      <w:bodyDiv w:val="1"/>
      <w:marLeft w:val="0"/>
      <w:marRight w:val="0"/>
      <w:marTop w:val="0"/>
      <w:marBottom w:val="0"/>
      <w:divBdr>
        <w:top w:val="none" w:sz="0" w:space="0" w:color="auto"/>
        <w:left w:val="none" w:sz="0" w:space="0" w:color="auto"/>
        <w:bottom w:val="none" w:sz="0" w:space="0" w:color="auto"/>
        <w:right w:val="none" w:sz="0" w:space="0" w:color="auto"/>
      </w:divBdr>
    </w:div>
    <w:div w:id="1576014906">
      <w:bodyDiv w:val="1"/>
      <w:marLeft w:val="0"/>
      <w:marRight w:val="0"/>
      <w:marTop w:val="0"/>
      <w:marBottom w:val="0"/>
      <w:divBdr>
        <w:top w:val="none" w:sz="0" w:space="0" w:color="auto"/>
        <w:left w:val="none" w:sz="0" w:space="0" w:color="auto"/>
        <w:bottom w:val="none" w:sz="0" w:space="0" w:color="auto"/>
        <w:right w:val="none" w:sz="0" w:space="0" w:color="auto"/>
      </w:divBdr>
    </w:div>
    <w:div w:id="1576091932">
      <w:bodyDiv w:val="1"/>
      <w:marLeft w:val="0"/>
      <w:marRight w:val="0"/>
      <w:marTop w:val="0"/>
      <w:marBottom w:val="0"/>
      <w:divBdr>
        <w:top w:val="none" w:sz="0" w:space="0" w:color="auto"/>
        <w:left w:val="none" w:sz="0" w:space="0" w:color="auto"/>
        <w:bottom w:val="none" w:sz="0" w:space="0" w:color="auto"/>
        <w:right w:val="none" w:sz="0" w:space="0" w:color="auto"/>
      </w:divBdr>
    </w:div>
    <w:div w:id="1654522843">
      <w:bodyDiv w:val="1"/>
      <w:marLeft w:val="0"/>
      <w:marRight w:val="0"/>
      <w:marTop w:val="0"/>
      <w:marBottom w:val="0"/>
      <w:divBdr>
        <w:top w:val="none" w:sz="0" w:space="0" w:color="auto"/>
        <w:left w:val="none" w:sz="0" w:space="0" w:color="auto"/>
        <w:bottom w:val="none" w:sz="0" w:space="0" w:color="auto"/>
        <w:right w:val="none" w:sz="0" w:space="0" w:color="auto"/>
      </w:divBdr>
    </w:div>
    <w:div w:id="1819032516">
      <w:bodyDiv w:val="1"/>
      <w:marLeft w:val="0"/>
      <w:marRight w:val="0"/>
      <w:marTop w:val="0"/>
      <w:marBottom w:val="0"/>
      <w:divBdr>
        <w:top w:val="none" w:sz="0" w:space="0" w:color="auto"/>
        <w:left w:val="none" w:sz="0" w:space="0" w:color="auto"/>
        <w:bottom w:val="none" w:sz="0" w:space="0" w:color="auto"/>
        <w:right w:val="none" w:sz="0" w:space="0" w:color="auto"/>
      </w:divBdr>
    </w:div>
    <w:div w:id="1831141493">
      <w:bodyDiv w:val="1"/>
      <w:marLeft w:val="0"/>
      <w:marRight w:val="0"/>
      <w:marTop w:val="0"/>
      <w:marBottom w:val="0"/>
      <w:divBdr>
        <w:top w:val="none" w:sz="0" w:space="0" w:color="auto"/>
        <w:left w:val="none" w:sz="0" w:space="0" w:color="auto"/>
        <w:bottom w:val="none" w:sz="0" w:space="0" w:color="auto"/>
        <w:right w:val="none" w:sz="0" w:space="0" w:color="auto"/>
      </w:divBdr>
    </w:div>
    <w:div w:id="2047565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91AAC76F767694F8BEB731FEBD95192" ma:contentTypeVersion="13" ma:contentTypeDescription="Create a new document." ma:contentTypeScope="" ma:versionID="e9068b536d76893b27557d8e4517057b">
  <xsd:schema xmlns:xsd="http://www.w3.org/2001/XMLSchema" xmlns:xs="http://www.w3.org/2001/XMLSchema" xmlns:p="http://schemas.microsoft.com/office/2006/metadata/properties" xmlns:ns3="8a0ad134-6b3e-4ebe-9228-bb8ff566b642" xmlns:ns4="ae09ca75-4f15-4b32-9695-d65b26498ff8" targetNamespace="http://schemas.microsoft.com/office/2006/metadata/properties" ma:root="true" ma:fieldsID="b6b5cb4f2a65a48327ffb0bf22a2a09a" ns3:_="" ns4:_="">
    <xsd:import namespace="8a0ad134-6b3e-4ebe-9228-bb8ff566b642"/>
    <xsd:import namespace="ae09ca75-4f15-4b32-9695-d65b26498ff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0ad134-6b3e-4ebe-9228-bb8ff566b64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09ca75-4f15-4b32-9695-d65b26498ff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35333B-A97E-4020-8355-ACE3D1AA95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47EAA5-F910-4CDD-B697-3C57D2E4BE66}">
  <ds:schemaRefs>
    <ds:schemaRef ds:uri="http://schemas.microsoft.com/sharepoint/v3/contenttype/forms"/>
  </ds:schemaRefs>
</ds:datastoreItem>
</file>

<file path=customXml/itemProps3.xml><?xml version="1.0" encoding="utf-8"?>
<ds:datastoreItem xmlns:ds="http://schemas.openxmlformats.org/officeDocument/2006/customXml" ds:itemID="{C1C7DFFD-98A5-42D2-B5D9-D61FB9BAF7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0ad134-6b3e-4ebe-9228-bb8ff566b642"/>
    <ds:schemaRef ds:uri="ae09ca75-4f15-4b32-9695-d65b26498f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216</Words>
  <Characters>693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Pediatric Urgent Start of HAART (PUSH)</vt:lpstr>
    </vt:vector>
  </TitlesOfParts>
  <Company>Hewlett-Packard</Company>
  <LinksUpToDate>false</LinksUpToDate>
  <CharactersWithSpaces>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Urgent Start of HAART (PUSH)</dc:title>
  <dc:creator>Irene</dc:creator>
  <cp:lastModifiedBy>hellen okinyi</cp:lastModifiedBy>
  <cp:revision>4</cp:revision>
  <cp:lastPrinted>2016-05-12T19:55:00Z</cp:lastPrinted>
  <dcterms:created xsi:type="dcterms:W3CDTF">2021-02-08T14:04:00Z</dcterms:created>
  <dcterms:modified xsi:type="dcterms:W3CDTF">2023-05-17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1AAC76F767694F8BEB731FEBD95192</vt:lpwstr>
  </property>
</Properties>
</file>